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3820F" w14:textId="37C15FE1" w:rsidR="00CE6583" w:rsidRDefault="00CE6583" w:rsidP="00CE65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6583">
        <w:rPr>
          <w:rFonts w:ascii="Times New Roman" w:hAnsi="Times New Roman" w:cs="Times New Roman"/>
          <w:b/>
          <w:bCs/>
          <w:sz w:val="24"/>
          <w:szCs w:val="24"/>
        </w:rPr>
        <w:t>Understanding implementation and improving nutrition interventions: B</w:t>
      </w:r>
      <w:r w:rsidRPr="00CE6583">
        <w:rPr>
          <w:rFonts w:ascii="Times New Roman" w:hAnsi="Times New Roman" w:cs="Times New Roman"/>
          <w:b/>
          <w:sz w:val="24"/>
          <w:szCs w:val="24"/>
        </w:rPr>
        <w:t>arriers and facilitators</w:t>
      </w:r>
      <w:r w:rsidRPr="00CE6583">
        <w:rPr>
          <w:rFonts w:ascii="Times New Roman" w:hAnsi="Times New Roman" w:cs="Times New Roman"/>
          <w:b/>
          <w:bCs/>
          <w:sz w:val="24"/>
          <w:szCs w:val="24"/>
        </w:rPr>
        <w:t xml:space="preserve"> of using data strategically to inform the implementation of maternal nutrition in Uttar Pradesh, India.</w:t>
      </w:r>
      <w:r w:rsidRPr="00CE6583">
        <w:rPr>
          <w:rFonts w:ascii="Times New Roman" w:hAnsi="Times New Roman" w:cs="Times New Roman"/>
          <w:b/>
          <w:bCs/>
          <w:sz w:val="24"/>
          <w:szCs w:val="24"/>
        </w:rPr>
        <w:t xml:space="preserve"> Young, MF et. al.,</w:t>
      </w:r>
    </w:p>
    <w:p w14:paraId="5838FBFF" w14:textId="1A7C777E" w:rsidR="005663D1" w:rsidRPr="00CE6583" w:rsidRDefault="00CE6583" w:rsidP="00CE65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6583"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14:paraId="71CB3EB1" w14:textId="2D64563C" w:rsidR="006F2CB0" w:rsidRDefault="00CE6583">
      <w:r w:rsidRPr="003B2279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BC564DD" wp14:editId="7D4CF903">
            <wp:simplePos x="0" y="0"/>
            <wp:positionH relativeFrom="margin">
              <wp:align>center</wp:align>
            </wp:positionH>
            <wp:positionV relativeFrom="paragraph">
              <wp:posOffset>416560</wp:posOffset>
            </wp:positionV>
            <wp:extent cx="6847840" cy="4892040"/>
            <wp:effectExtent l="0" t="0" r="0" b="0"/>
            <wp:wrapSquare wrapText="bothSides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489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651369" w14:textId="0CF9D14B" w:rsidR="00CE6583" w:rsidRDefault="00CE6583"/>
    <w:p w14:paraId="66DEDE9E" w14:textId="02A6DA2A" w:rsidR="00CE6583" w:rsidRDefault="00CE6583"/>
    <w:p w14:paraId="560C3827" w14:textId="2DD3012B" w:rsidR="00CE6583" w:rsidRDefault="00CE6583"/>
    <w:p w14:paraId="12E0A6AA" w14:textId="4F668BA4" w:rsidR="00CE6583" w:rsidRDefault="00CE6583"/>
    <w:p w14:paraId="2C080226" w14:textId="4A47310A" w:rsidR="00CE6583" w:rsidRDefault="00CE6583"/>
    <w:p w14:paraId="2831202E" w14:textId="7FAC4C7D" w:rsidR="00CE6583" w:rsidRDefault="00CE6583"/>
    <w:p w14:paraId="0FFF5811" w14:textId="51E23301" w:rsidR="00CE6583" w:rsidRDefault="00CE6583"/>
    <w:p w14:paraId="3713E4C6" w14:textId="77777777" w:rsidR="00CE6583" w:rsidRPr="004E599F" w:rsidRDefault="00CE6583" w:rsidP="00CE6583">
      <w:pPr>
        <w:rPr>
          <w:rFonts w:ascii="Times New Roman" w:hAnsi="Times New Roman" w:cs="Times New Roman"/>
          <w:b/>
        </w:rPr>
      </w:pPr>
      <w:r w:rsidRPr="004E599F">
        <w:rPr>
          <w:rFonts w:ascii="Times New Roman" w:hAnsi="Times New Roman" w:cs="Times New Roman"/>
          <w:b/>
        </w:rPr>
        <w:lastRenderedPageBreak/>
        <w:t>ONLINE SUPPLEMENTAL MATERIALS: QUALITATIVE TOOLS</w:t>
      </w:r>
    </w:p>
    <w:p w14:paraId="113C5D5E" w14:textId="77777777" w:rsidR="00CE6583" w:rsidRPr="004E599F" w:rsidRDefault="00CE6583" w:rsidP="00CE6583">
      <w:pPr>
        <w:pStyle w:val="Heading2"/>
        <w:rPr>
          <w:rFonts w:cs="Times New Roman"/>
          <w:color w:val="auto"/>
        </w:rPr>
      </w:pPr>
      <w:bookmarkStart w:id="0" w:name="_Toc36896789"/>
      <w:r w:rsidRPr="004E599F">
        <w:rPr>
          <w:rStyle w:val="Heading1Char"/>
          <w:rFonts w:cs="Times New Roman"/>
          <w:color w:val="auto"/>
        </w:rPr>
        <w:t>Alive &amp; Thrive In-Depth Interview (IDI) Guide</w:t>
      </w:r>
      <w:bookmarkEnd w:id="0"/>
    </w:p>
    <w:p w14:paraId="53D6A608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Warm-Up:</w:t>
      </w:r>
    </w:p>
    <w:p w14:paraId="6CAC544D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Tell us about your role as xxx. What do you specifically do for the maternal nutrition program? </w:t>
      </w:r>
    </w:p>
    <w:p w14:paraId="2A2AEE2F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Responsibilities? </w:t>
      </w:r>
    </w:p>
    <w:p w14:paraId="4C003D3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does your daily work involve? </w:t>
      </w:r>
    </w:p>
    <w:p w14:paraId="403A47E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es it fit in with overall plans for the program?</w:t>
      </w:r>
    </w:p>
    <w:p w14:paraId="16E4E3E7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</w:rPr>
      </w:pPr>
    </w:p>
    <w:p w14:paraId="6607C1DF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your professional experience been in implementing the maternal nutrition program? </w:t>
      </w:r>
    </w:p>
    <w:p w14:paraId="52A5879D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Positive and negative experiences? </w:t>
      </w:r>
    </w:p>
    <w:p w14:paraId="335078B0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long have you been involved?</w:t>
      </w:r>
    </w:p>
    <w:p w14:paraId="3132CBEF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</w:rPr>
      </w:pPr>
    </w:p>
    <w:p w14:paraId="04C65B0E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Supply of IFA and Calcium supplements</w:t>
      </w:r>
    </w:p>
    <w:p w14:paraId="489FE9A6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Please describe the steps taken to ensure consistent supply of IFA supplements. </w:t>
      </w:r>
    </w:p>
    <w:p w14:paraId="39D35CAC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is the process for estimating the required supply? </w:t>
      </w:r>
    </w:p>
    <w:p w14:paraId="7C97046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o is involved in monitoring stock of supplements? </w:t>
      </w:r>
    </w:p>
    <w:p w14:paraId="488FEB88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’s the process of delivery to the households? </w:t>
      </w:r>
    </w:p>
    <w:p w14:paraId="544BA8A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often is stock checked at health sub-centers?</w:t>
      </w:r>
    </w:p>
    <w:p w14:paraId="75911BBA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torage and inventory management?</w:t>
      </w:r>
    </w:p>
    <w:p w14:paraId="5AE19658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Record-keeping of stock transactions (receipt of supplements, consumption, adjustments, losses, any other logistical issues)?</w:t>
      </w:r>
    </w:p>
    <w:p w14:paraId="1B519DD7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2520FBDA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have been the challenges of maintaining adequate stock of IFA supplements?</w:t>
      </w:r>
    </w:p>
    <w:p w14:paraId="7D6A9D4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Obtaining supplements?</w:t>
      </w:r>
    </w:p>
    <w:p w14:paraId="7E1FB64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torage of supplements?</w:t>
      </w:r>
    </w:p>
    <w:p w14:paraId="219FCE5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Feedback on top-down distribution of supplements?</w:t>
      </w:r>
    </w:p>
    <w:p w14:paraId="0ABB49F4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  <w:i/>
        </w:rPr>
      </w:pPr>
    </w:p>
    <w:p w14:paraId="4E10DC86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do you think can be done to improve the supply of IFA supplements? </w:t>
      </w:r>
    </w:p>
    <w:p w14:paraId="77E8D41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Thoughts on streamlining the process? </w:t>
      </w:r>
    </w:p>
    <w:p w14:paraId="3A1CBD1C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uggestions for top-down distribution from manufacturers?</w:t>
      </w:r>
    </w:p>
    <w:p w14:paraId="7B8FBDB3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Suggestions on horizontal allocation of supplements to PHC/CHC and HSCs?</w:t>
      </w:r>
    </w:p>
    <w:p w14:paraId="546D76C2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i/>
        </w:rPr>
      </w:pPr>
    </w:p>
    <w:p w14:paraId="0671DEB3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Until now, we have talked about maintaining supply of IFA supplements. How does this compare to the supply of calcium?</w:t>
      </w:r>
    </w:p>
    <w:p w14:paraId="597933EB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is the process for estimating the required supply? </w:t>
      </w:r>
    </w:p>
    <w:p w14:paraId="19C9B5BC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o is involved in monitoring stock of calcium supplements? </w:t>
      </w:r>
    </w:p>
    <w:p w14:paraId="6A4DAE5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’s the process of delivery to the households? </w:t>
      </w:r>
    </w:p>
    <w:p w14:paraId="4125E63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often is stock checked at health sub-centers?</w:t>
      </w:r>
    </w:p>
    <w:p w14:paraId="65FCD48B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torage and inventory management?</w:t>
      </w:r>
    </w:p>
    <w:p w14:paraId="2F72C42B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Record-keeping of stock transactions (receipt of supplements, consumption, adjustments, losses, any other logistical issues)?</w:t>
      </w:r>
    </w:p>
    <w:p w14:paraId="60DC8022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062C8261" w14:textId="77777777" w:rsidR="00CE6583" w:rsidRPr="004E599F" w:rsidRDefault="00CE6583" w:rsidP="00CE6583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have been the challenges of maintaining adequate stock of calcium supplements?</w:t>
      </w:r>
    </w:p>
    <w:p w14:paraId="74927789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>Obtaining supplements?</w:t>
      </w:r>
    </w:p>
    <w:p w14:paraId="3200BABB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torage of supplements?</w:t>
      </w:r>
    </w:p>
    <w:p w14:paraId="61086A6E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Feedback on top-down distribution of supplements?</w:t>
      </w:r>
    </w:p>
    <w:p w14:paraId="1AE7D747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4B3A860D" w14:textId="77777777" w:rsidR="00CE6583" w:rsidRPr="004E599F" w:rsidRDefault="00CE6583" w:rsidP="00CE6583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do you think can be done to improve the supply of calcium supplements? </w:t>
      </w:r>
    </w:p>
    <w:p w14:paraId="1F357099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Thoughts on streamlining the process? </w:t>
      </w:r>
    </w:p>
    <w:p w14:paraId="602D692F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uggestions for top-down distribution from manufacturers?</w:t>
      </w:r>
    </w:p>
    <w:p w14:paraId="4929147A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Suggestions on horizontal allocation of supplements to PHC/CHC and HSCs?</w:t>
      </w:r>
    </w:p>
    <w:p w14:paraId="48037572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  <w:i/>
        </w:rPr>
      </w:pPr>
    </w:p>
    <w:p w14:paraId="47BD6A2F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data is being collected on IFA and calcium supplementation? </w:t>
      </w:r>
    </w:p>
    <w:p w14:paraId="489F69C3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tock of supplements? </w:t>
      </w:r>
    </w:p>
    <w:p w14:paraId="26A92BC4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ether supplements were delivered to mothers? </w:t>
      </w:r>
    </w:p>
    <w:p w14:paraId="4300D47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overage (</w:t>
      </w:r>
      <w:proofErr w:type="gramStart"/>
      <w:r w:rsidRPr="004E599F">
        <w:rPr>
          <w:rFonts w:ascii="Times New Roman" w:hAnsi="Times New Roman" w:cs="Times New Roman"/>
          <w:i/>
        </w:rPr>
        <w:t>amount</w:t>
      </w:r>
      <w:proofErr w:type="gramEnd"/>
      <w:r w:rsidRPr="004E599F">
        <w:rPr>
          <w:rFonts w:ascii="Times New Roman" w:hAnsi="Times New Roman" w:cs="Times New Roman"/>
          <w:i/>
        </w:rPr>
        <w:t xml:space="preserve"> of households, ANC centers, and blocks that receive adequate amount of supplements)? </w:t>
      </w:r>
    </w:p>
    <w:p w14:paraId="11E2F5E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Consumption/intake? </w:t>
      </w:r>
    </w:p>
    <w:p w14:paraId="4AFF71C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How frequently is all of this monitored? </w:t>
      </w:r>
    </w:p>
    <w:p w14:paraId="44BC021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o is collecting monitoring data?</w:t>
      </w:r>
    </w:p>
    <w:p w14:paraId="7BA8BAF7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13197FAF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is this data being used for decision making and managing operations?</w:t>
      </w:r>
    </w:p>
    <w:p w14:paraId="54440A0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Storage management?</w:t>
      </w:r>
    </w:p>
    <w:p w14:paraId="51429EBD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Inventory management?</w:t>
      </w:r>
    </w:p>
    <w:p w14:paraId="03D0A8D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Supply chain decisions upstream?</w:t>
      </w:r>
    </w:p>
    <w:p w14:paraId="76E9A3A1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7C3756CA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 xml:space="preserve">Counseling on recommended maternal nutrition services </w:t>
      </w:r>
    </w:p>
    <w:p w14:paraId="72097499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is the program influencing counseling services delivered to pregnant women?</w:t>
      </w:r>
    </w:p>
    <w:p w14:paraId="6FCAFD1A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Counseling on dietary diversity and quantity of food intake? </w:t>
      </w:r>
    </w:p>
    <w:p w14:paraId="595CC176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onsumption of IFA and calcium supplements?</w:t>
      </w:r>
    </w:p>
    <w:p w14:paraId="56769ED0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1FB76E53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ve been some challenges in strengthening the counseling services component of the program? </w:t>
      </w:r>
    </w:p>
    <w:p w14:paraId="5B103B0B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Keeping FLWs motivated? </w:t>
      </w:r>
    </w:p>
    <w:p w14:paraId="18B60D7C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Training of FLWs?</w:t>
      </w:r>
    </w:p>
    <w:p w14:paraId="1B300486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Motivation of supervisory staff?</w:t>
      </w:r>
    </w:p>
    <w:p w14:paraId="1C2A3E2E" w14:textId="77777777" w:rsidR="00CE6583" w:rsidRPr="004E599F" w:rsidRDefault="00CE6583" w:rsidP="00CE6583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dherence to counseling messages?</w:t>
      </w:r>
    </w:p>
    <w:p w14:paraId="1BA038B7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have you been addressing these challenges?</w:t>
      </w:r>
    </w:p>
    <w:p w14:paraId="6CAC7B53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  <w:u w:val="single"/>
        </w:rPr>
      </w:pPr>
    </w:p>
    <w:p w14:paraId="30041DDB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data is being collected on counseling services? </w:t>
      </w:r>
    </w:p>
    <w:p w14:paraId="28FA3A6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t household? </w:t>
      </w:r>
    </w:p>
    <w:p w14:paraId="229EF46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t VHNDs? </w:t>
      </w:r>
    </w:p>
    <w:p w14:paraId="47121636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t </w:t>
      </w:r>
      <w:proofErr w:type="spellStart"/>
      <w:r w:rsidRPr="004E599F">
        <w:rPr>
          <w:rFonts w:ascii="Times New Roman" w:hAnsi="Times New Roman" w:cs="Times New Roman"/>
          <w:i/>
        </w:rPr>
        <w:t>anganwadi</w:t>
      </w:r>
      <w:proofErr w:type="spellEnd"/>
      <w:r w:rsidRPr="004E599F">
        <w:rPr>
          <w:rFonts w:ascii="Times New Roman" w:hAnsi="Times New Roman" w:cs="Times New Roman"/>
          <w:i/>
        </w:rPr>
        <w:t xml:space="preserve"> centers (AWCs)? </w:t>
      </w:r>
    </w:p>
    <w:p w14:paraId="1BEB01D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How is the data being collected? </w:t>
      </w:r>
    </w:p>
    <w:p w14:paraId="21B16D7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How is it used? </w:t>
      </w:r>
    </w:p>
    <w:p w14:paraId="2EC247F3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Effect on program operations?</w:t>
      </w:r>
    </w:p>
    <w:p w14:paraId="6E4F1290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</w:p>
    <w:p w14:paraId="6A87FD9E" w14:textId="77777777" w:rsidR="00CE6583" w:rsidRPr="004E599F" w:rsidRDefault="00CE6583" w:rsidP="00CE6583">
      <w:pPr>
        <w:ind w:left="10" w:hanging="10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Strategic use of data:</w:t>
      </w:r>
    </w:p>
    <w:p w14:paraId="7E199865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36F86084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Besides data on supplements, counseling services, and ANC, what data is A&amp;T monitoring for program implementation? </w:t>
      </w:r>
    </w:p>
    <w:p w14:paraId="719B6B50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Quarterly household surveys? Indicators?</w:t>
      </w:r>
    </w:p>
    <w:p w14:paraId="7270C137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Supportive supervision checklist? Indicators?</w:t>
      </w:r>
    </w:p>
    <w:p w14:paraId="6AB13D36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Program activity sheets? Indicators?</w:t>
      </w:r>
    </w:p>
    <w:p w14:paraId="2C861F8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ources of these data? </w:t>
      </w:r>
    </w:p>
    <w:p w14:paraId="30754362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Other key indicators you would recommend adding to any of the monitoring data methods? </w:t>
      </w:r>
    </w:p>
    <w:p w14:paraId="1DA6D44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would these be helpful to the program?</w:t>
      </w:r>
    </w:p>
    <w:p w14:paraId="242B75AD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324E304F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o you access the program monitoring data?</w:t>
      </w:r>
    </w:p>
    <w:p w14:paraId="7CA024F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Timeliness of accessing data? (how soon after collected do you see?) </w:t>
      </w:r>
    </w:p>
    <w:p w14:paraId="26B6B82D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Challenges in accessing, interpreting? </w:t>
      </w:r>
    </w:p>
    <w:p w14:paraId="4AC462D9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houghts on quality of data? How do you define quality?</w:t>
      </w:r>
    </w:p>
    <w:p w14:paraId="6B110A21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dvantages of collecting monitoring data? </w:t>
      </w:r>
    </w:p>
    <w:p w14:paraId="07BE7207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mprovements you recommend?</w:t>
      </w:r>
    </w:p>
    <w:p w14:paraId="30292885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36045613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is the program monitoring data currently used? </w:t>
      </w:r>
    </w:p>
    <w:p w14:paraId="5F66F5FC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haring with other team members? </w:t>
      </w:r>
    </w:p>
    <w:p w14:paraId="0BF7B1A5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Decisions to be made from the data? </w:t>
      </w:r>
    </w:p>
    <w:p w14:paraId="3866CC67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nges in the training of FLWs and supervisors?</w:t>
      </w:r>
    </w:p>
    <w:p w14:paraId="5ABC4D81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</w:rPr>
      </w:pPr>
    </w:p>
    <w:p w14:paraId="04F62FA6" w14:textId="77777777" w:rsidR="00CE6583" w:rsidRPr="004E599F" w:rsidRDefault="00CE6583" w:rsidP="00CE6583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How do you use the government monitoring (HMIS) data?</w:t>
      </w:r>
    </w:p>
    <w:p w14:paraId="738EA85A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reparation of MN block cards?</w:t>
      </w:r>
    </w:p>
    <w:p w14:paraId="42DD759D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 in using HMIS data for block cards?</w:t>
      </w:r>
    </w:p>
    <w:p w14:paraId="44F5D7AF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erceptions on quality of data?</w:t>
      </w:r>
    </w:p>
    <w:p w14:paraId="266031A3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dvantages of using this data?</w:t>
      </w:r>
    </w:p>
    <w:p w14:paraId="535D049E" w14:textId="77777777" w:rsidR="00CE6583" w:rsidRPr="004E599F" w:rsidRDefault="00CE6583" w:rsidP="00CE658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mprovements you recommend?</w:t>
      </w:r>
    </w:p>
    <w:p w14:paraId="32870966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</w:rPr>
      </w:pPr>
    </w:p>
    <w:p w14:paraId="01806C65" w14:textId="77777777" w:rsidR="00CE6583" w:rsidRPr="004E599F" w:rsidRDefault="00CE6583" w:rsidP="00CE658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do you think the MN data dashboard efforts will be scaled-up to the current ANC platform in the health system? </w:t>
      </w:r>
    </w:p>
    <w:p w14:paraId="36CB061B" w14:textId="77777777" w:rsidR="00CE6583" w:rsidRPr="004E599F" w:rsidRDefault="00CE6583" w:rsidP="00CE65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Feasibility? </w:t>
      </w:r>
    </w:p>
    <w:p w14:paraId="25B6021E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527C02B4" w14:textId="77777777" w:rsidR="00CE6583" w:rsidRPr="004E599F" w:rsidRDefault="00CE6583" w:rsidP="00CE65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are the challenges of scaling up A&amp;T’s program initiatives to the entire district or state? </w:t>
      </w:r>
    </w:p>
    <w:p w14:paraId="7A808A01" w14:textId="77777777" w:rsidR="00CE6583" w:rsidRPr="004E599F" w:rsidRDefault="00CE6583" w:rsidP="00CE65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Opinions of state and district leadership? </w:t>
      </w:r>
    </w:p>
    <w:p w14:paraId="303B47AB" w14:textId="77777777" w:rsidR="00CE6583" w:rsidRPr="004E599F" w:rsidRDefault="00CE6583" w:rsidP="00CE65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taffing capacity? </w:t>
      </w:r>
    </w:p>
    <w:p w14:paraId="6D3935F9" w14:textId="77777777" w:rsidR="00CE6583" w:rsidRPr="004E599F" w:rsidRDefault="00CE6583" w:rsidP="00CE65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Funding capacity? </w:t>
      </w:r>
    </w:p>
    <w:p w14:paraId="46D87CE7" w14:textId="77777777" w:rsidR="00CE6583" w:rsidRPr="004E599F" w:rsidRDefault="00CE6583" w:rsidP="00CE65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nternal relationships between politicians?</w:t>
      </w:r>
    </w:p>
    <w:p w14:paraId="7A3C9609" w14:textId="77777777" w:rsidR="00CE6583" w:rsidRPr="004E599F" w:rsidRDefault="00CE6583" w:rsidP="00CE65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</w:t>
      </w:r>
      <w:proofErr w:type="gramStart"/>
      <w:r w:rsidRPr="004E599F">
        <w:rPr>
          <w:rFonts w:ascii="Times New Roman" w:hAnsi="Times New Roman" w:cs="Times New Roman"/>
        </w:rPr>
        <w:t>are</w:t>
      </w:r>
      <w:proofErr w:type="gramEnd"/>
      <w:r w:rsidRPr="004E599F">
        <w:rPr>
          <w:rFonts w:ascii="Times New Roman" w:hAnsi="Times New Roman" w:cs="Times New Roman"/>
        </w:rPr>
        <w:t xml:space="preserve"> the internal program activity targets you discuss in the quarterly review meetings with IPEG? </w:t>
      </w:r>
    </w:p>
    <w:p w14:paraId="0154DB99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urrent targets?</w:t>
      </w:r>
    </w:p>
    <w:p w14:paraId="2F7927AB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are targets set?</w:t>
      </w:r>
    </w:p>
    <w:p w14:paraId="55F38F9B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 you monitor targets?</w:t>
      </w:r>
    </w:p>
    <w:p w14:paraId="7BD91365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re you meeting the targets? </w:t>
      </w:r>
    </w:p>
    <w:p w14:paraId="51CA095E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targets are not being met and how can they be met?</w:t>
      </w:r>
    </w:p>
    <w:p w14:paraId="4ED648C5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>Is program monitoring data discussed here? If so, how is it being used?</w:t>
      </w:r>
    </w:p>
    <w:p w14:paraId="0DB27D72" w14:textId="77777777" w:rsidR="00CE6583" w:rsidRPr="004E599F" w:rsidRDefault="00CE6583" w:rsidP="00CE6583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 of conducting review meetings?</w:t>
      </w:r>
    </w:p>
    <w:p w14:paraId="138323A8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</w:p>
    <w:p w14:paraId="28FBA213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losing:</w:t>
      </w:r>
    </w:p>
    <w:p w14:paraId="588575AA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</w:p>
    <w:p w14:paraId="12FFCE88" w14:textId="77777777" w:rsidR="00CE6583" w:rsidRPr="004E599F" w:rsidRDefault="00CE6583" w:rsidP="00CE658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What recommendations do you have to improve the data collection and use of program monitoring data?</w:t>
      </w:r>
    </w:p>
    <w:p w14:paraId="7AA2EDBA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hAnsi="Times New Roman" w:cs="Times New Roman"/>
        </w:rPr>
      </w:pPr>
    </w:p>
    <w:p w14:paraId="5786ECDC" w14:textId="77777777" w:rsidR="00CE6583" w:rsidRPr="004E599F" w:rsidRDefault="00CE6583" w:rsidP="00CE658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Is there anything else you would like to share?</w:t>
      </w:r>
    </w:p>
    <w:p w14:paraId="6E398A29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307649B8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Thank you very much for your time and valuable insights!</w:t>
      </w:r>
    </w:p>
    <w:p w14:paraId="44F6F761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517D0E6B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</w:p>
    <w:p w14:paraId="459EF1F7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  <w:r w:rsidRPr="004E599F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DB57B6D" w14:textId="77777777" w:rsidR="00CE6583" w:rsidRPr="004E599F" w:rsidRDefault="00CE6583" w:rsidP="00CE6583">
      <w:pPr>
        <w:pStyle w:val="Heading2"/>
        <w:rPr>
          <w:rFonts w:cs="Times New Roman"/>
          <w:color w:val="auto"/>
        </w:rPr>
      </w:pPr>
      <w:bookmarkStart w:id="1" w:name="_Toc36896790"/>
      <w:r w:rsidRPr="004E599F">
        <w:rPr>
          <w:rFonts w:cs="Times New Roman"/>
          <w:color w:val="auto"/>
        </w:rPr>
        <w:lastRenderedPageBreak/>
        <w:t>Program Staff IDI Guide</w:t>
      </w:r>
      <w:bookmarkEnd w:id="1"/>
    </w:p>
    <w:p w14:paraId="364CF79D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Warm-Up:</w:t>
      </w:r>
    </w:p>
    <w:p w14:paraId="41C414FB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</w:p>
    <w:p w14:paraId="1A65BDF3" w14:textId="77777777" w:rsidR="00CE6583" w:rsidRPr="004E599F" w:rsidRDefault="00CE6583" w:rsidP="00CE658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Can you describe your role in the implementation of Maternal Nutrition program? </w:t>
      </w:r>
    </w:p>
    <w:p w14:paraId="4C34C1CF" w14:textId="77777777" w:rsidR="00CE6583" w:rsidRPr="004E599F" w:rsidRDefault="00CE6583" w:rsidP="00CE6583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Responsibilities? </w:t>
      </w:r>
    </w:p>
    <w:p w14:paraId="1EFBF453" w14:textId="77777777" w:rsidR="00CE6583" w:rsidRPr="004E599F" w:rsidRDefault="00CE6583" w:rsidP="00CE6583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does your daily work involve? </w:t>
      </w:r>
    </w:p>
    <w:p w14:paraId="42D8CAA0" w14:textId="77777777" w:rsidR="00CE6583" w:rsidRPr="004E599F" w:rsidRDefault="00CE6583" w:rsidP="00CE6583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es it fit in with overall plans for the program?</w:t>
      </w:r>
    </w:p>
    <w:p w14:paraId="11E237FD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</w:p>
    <w:p w14:paraId="2E8AB2E9" w14:textId="77777777" w:rsidR="00CE6583" w:rsidRPr="004E599F" w:rsidRDefault="00CE6583" w:rsidP="00CE658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your experience been in implementing the maternal nutrition program? </w:t>
      </w:r>
    </w:p>
    <w:p w14:paraId="19FE71DC" w14:textId="77777777" w:rsidR="00CE6583" w:rsidRPr="004E599F" w:rsidRDefault="00CE6583" w:rsidP="00CE6583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Positive and negative experiences? </w:t>
      </w:r>
    </w:p>
    <w:p w14:paraId="5162B6E6" w14:textId="77777777" w:rsidR="00CE6583" w:rsidRPr="004E599F" w:rsidRDefault="00CE6583" w:rsidP="00CE6583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long have you been involved?</w:t>
      </w:r>
    </w:p>
    <w:p w14:paraId="530F7550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13145D26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bookmarkStart w:id="2" w:name="_1fob9te" w:colFirst="0" w:colLast="0"/>
      <w:bookmarkEnd w:id="2"/>
      <w:r w:rsidRPr="004E599F">
        <w:rPr>
          <w:rFonts w:ascii="Times New Roman" w:hAnsi="Times New Roman" w:cs="Times New Roman"/>
          <w:u w:val="single"/>
        </w:rPr>
        <w:t>Capacity Development/Training</w:t>
      </w:r>
    </w:p>
    <w:p w14:paraId="0F46418A" w14:textId="77777777" w:rsidR="00CE6583" w:rsidRPr="004E599F" w:rsidRDefault="00CE6583" w:rsidP="00CE6583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Can you describe how the field team (district manager, block coordinators, and field monitors) was oriented? </w:t>
      </w:r>
    </w:p>
    <w:p w14:paraId="154D1098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omponents of the orientation?</w:t>
      </w:r>
    </w:p>
    <w:p w14:paraId="4882594E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en were they oriented?</w:t>
      </w:r>
    </w:p>
    <w:p w14:paraId="4BA8E71E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Length of orientation? </w:t>
      </w:r>
    </w:p>
    <w:p w14:paraId="29B74550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49" w:lineRule="auto"/>
        <w:ind w:left="1440"/>
        <w:rPr>
          <w:rFonts w:ascii="Times New Roman" w:hAnsi="Times New Roman" w:cs="Times New Roman"/>
          <w:i/>
        </w:rPr>
      </w:pPr>
    </w:p>
    <w:p w14:paraId="76EAD89D" w14:textId="77777777" w:rsidR="00CE6583" w:rsidRPr="004E599F" w:rsidRDefault="00CE6583" w:rsidP="00CE6583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how the supervisors are trained on supporting the FLWs?</w:t>
      </w:r>
    </w:p>
    <w:p w14:paraId="2A84F4F9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raining components? (Completing supportive supervision checklists? Contact points with pregnant women? Record keeping on MCTS? Supplies management? Accompanying FLWs during counseling sessions?)</w:t>
      </w:r>
    </w:p>
    <w:p w14:paraId="49B6CAB3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en were they trained?</w:t>
      </w:r>
    </w:p>
    <w:p w14:paraId="048B117E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Length of training?</w:t>
      </w:r>
    </w:p>
    <w:p w14:paraId="662AC7CB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49" w:lineRule="auto"/>
        <w:ind w:left="1440"/>
        <w:rPr>
          <w:rFonts w:ascii="Times New Roman" w:hAnsi="Times New Roman" w:cs="Times New Roman"/>
          <w:i/>
        </w:rPr>
      </w:pPr>
    </w:p>
    <w:p w14:paraId="123F995B" w14:textId="77777777" w:rsidR="00CE6583" w:rsidRPr="004E599F" w:rsidRDefault="00CE6583" w:rsidP="00CE6583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are the FLWs trained on knowledge of maternal nutrition and counseling pregnant women?</w:t>
      </w:r>
    </w:p>
    <w:p w14:paraId="2CEAED09" w14:textId="77777777" w:rsidR="00CE6583" w:rsidRPr="004E599F" w:rsidRDefault="00CE6583" w:rsidP="00CE6583">
      <w:pPr>
        <w:numPr>
          <w:ilvl w:val="1"/>
          <w:numId w:val="11"/>
        </w:numP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raining components? (Counseling on IFA intake? Counseling on Calcium intake? Weight monitoring? Counseling on weight gain? Counseling on diet diversity at home visits? Seeking feedback from pregnant women?)</w:t>
      </w:r>
    </w:p>
    <w:p w14:paraId="4B9435DB" w14:textId="77777777" w:rsidR="00CE6583" w:rsidRPr="004E599F" w:rsidRDefault="00CE6583" w:rsidP="00CE6583">
      <w:pPr>
        <w:numPr>
          <w:ilvl w:val="1"/>
          <w:numId w:val="11"/>
        </w:numP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en were they oriented?</w:t>
      </w:r>
    </w:p>
    <w:p w14:paraId="0FE2E642" w14:textId="77777777" w:rsidR="00CE6583" w:rsidRPr="004E599F" w:rsidRDefault="00CE6583" w:rsidP="00CE6583">
      <w:pPr>
        <w:numPr>
          <w:ilvl w:val="1"/>
          <w:numId w:val="11"/>
        </w:numPr>
        <w:spacing w:after="0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Length of orientation?</w:t>
      </w:r>
    </w:p>
    <w:p w14:paraId="0EA82156" w14:textId="77777777" w:rsidR="00CE6583" w:rsidRPr="004E599F" w:rsidRDefault="00CE6583" w:rsidP="00CE6583">
      <w:pPr>
        <w:numPr>
          <w:ilvl w:val="1"/>
          <w:numId w:val="11"/>
        </w:numPr>
        <w:spacing w:after="0" w:line="249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Is refresher training conducted at monthly meetings? What do you review in these trainings?</w:t>
      </w:r>
    </w:p>
    <w:p w14:paraId="63138BEC" w14:textId="77777777" w:rsidR="00CE6583" w:rsidRPr="004E599F" w:rsidRDefault="00CE6583" w:rsidP="00CE6583">
      <w:pPr>
        <w:spacing w:line="249" w:lineRule="auto"/>
        <w:rPr>
          <w:rFonts w:ascii="Times New Roman" w:hAnsi="Times New Roman" w:cs="Times New Roman"/>
          <w:i/>
        </w:rPr>
      </w:pPr>
    </w:p>
    <w:p w14:paraId="7FEBD8F6" w14:textId="77777777" w:rsidR="00CE6583" w:rsidRPr="004E599F" w:rsidRDefault="00CE6583" w:rsidP="00CE6583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o you think the trainings have impacted the knowledge and skills of government supervisors and block-level managers?</w:t>
      </w:r>
    </w:p>
    <w:p w14:paraId="15EF5BB7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after="6" w:line="249" w:lineRule="auto"/>
        <w:ind w:left="720"/>
        <w:rPr>
          <w:rFonts w:ascii="Times New Roman" w:hAnsi="Times New Roman" w:cs="Times New Roman"/>
        </w:rPr>
      </w:pPr>
    </w:p>
    <w:p w14:paraId="1A9E492F" w14:textId="77777777" w:rsidR="00CE6583" w:rsidRPr="004E599F" w:rsidRDefault="00CE6583" w:rsidP="00CE6583">
      <w:pPr>
        <w:numPr>
          <w:ilvl w:val="0"/>
          <w:numId w:val="11"/>
        </w:numP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o you think the trainings have impacted the knowledge and skills of FLWs?</w:t>
      </w:r>
    </w:p>
    <w:p w14:paraId="456A5169" w14:textId="77777777" w:rsidR="00CE6583" w:rsidRPr="004E599F" w:rsidRDefault="00CE6583" w:rsidP="00CE6583">
      <w:pPr>
        <w:spacing w:after="6" w:line="249" w:lineRule="auto"/>
        <w:rPr>
          <w:rFonts w:ascii="Times New Roman" w:hAnsi="Times New Roman" w:cs="Times New Roman"/>
        </w:rPr>
      </w:pPr>
    </w:p>
    <w:p w14:paraId="1AC211F9" w14:textId="77777777" w:rsidR="00CE6583" w:rsidRPr="004E599F" w:rsidRDefault="00CE6583" w:rsidP="00CE6583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ve been the challenges in training the government supervisors and block-level managers? </w:t>
      </w:r>
    </w:p>
    <w:p w14:paraId="2238355B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Not enough time? </w:t>
      </w:r>
    </w:p>
    <w:p w14:paraId="6163AADD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>Drop-outs?</w:t>
      </w:r>
    </w:p>
    <w:p w14:paraId="479ED313" w14:textId="77777777" w:rsidR="00CE6583" w:rsidRPr="004E599F" w:rsidRDefault="00CE6583" w:rsidP="00CE658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6" w:line="249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Encouraging use of SS checklists?</w:t>
      </w:r>
    </w:p>
    <w:p w14:paraId="3314643C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after="6" w:line="249" w:lineRule="auto"/>
        <w:ind w:left="1440"/>
        <w:rPr>
          <w:rFonts w:ascii="Times New Roman" w:hAnsi="Times New Roman" w:cs="Times New Roman"/>
          <w:i/>
        </w:rPr>
      </w:pPr>
    </w:p>
    <w:p w14:paraId="30560D97" w14:textId="77777777" w:rsidR="00CE6583" w:rsidRPr="004E599F" w:rsidRDefault="00CE6583" w:rsidP="00CE6583">
      <w:pPr>
        <w:numPr>
          <w:ilvl w:val="0"/>
          <w:numId w:val="11"/>
        </w:numP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ve been the challenges in training the FLWs? </w:t>
      </w:r>
    </w:p>
    <w:p w14:paraId="705431BE" w14:textId="77777777" w:rsidR="00CE6583" w:rsidRPr="004E599F" w:rsidRDefault="00CE6583" w:rsidP="00CE6583">
      <w:pPr>
        <w:numPr>
          <w:ilvl w:val="1"/>
          <w:numId w:val="11"/>
        </w:numP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Not enough time? </w:t>
      </w:r>
    </w:p>
    <w:p w14:paraId="690548B2" w14:textId="77777777" w:rsidR="00CE6583" w:rsidRPr="004E599F" w:rsidRDefault="00CE6583" w:rsidP="00CE6583">
      <w:pPr>
        <w:numPr>
          <w:ilvl w:val="1"/>
          <w:numId w:val="11"/>
        </w:numP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rop-outs?</w:t>
      </w:r>
    </w:p>
    <w:p w14:paraId="0AC2CC7A" w14:textId="77777777" w:rsidR="00CE6583" w:rsidRPr="004E599F" w:rsidRDefault="00CE6583" w:rsidP="00CE6583">
      <w:pPr>
        <w:numPr>
          <w:ilvl w:val="1"/>
          <w:numId w:val="11"/>
        </w:numPr>
        <w:spacing w:after="6" w:line="249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ttendance at monthly meetings for refresher trainings?</w:t>
      </w:r>
    </w:p>
    <w:p w14:paraId="6E2B28CD" w14:textId="77777777" w:rsidR="00CE6583" w:rsidRPr="004E599F" w:rsidRDefault="00CE6583" w:rsidP="00CE6583">
      <w:pPr>
        <w:numPr>
          <w:ilvl w:val="1"/>
          <w:numId w:val="11"/>
        </w:numPr>
        <w:spacing w:after="6" w:line="249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Engagement from supervisors?</w:t>
      </w:r>
    </w:p>
    <w:p w14:paraId="08C9416E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2BDFBD4D" w14:textId="77777777" w:rsidR="00CE6583" w:rsidRPr="004E599F" w:rsidRDefault="00CE6583" w:rsidP="00CE6583">
      <w:pPr>
        <w:ind w:left="10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Service Delivery &amp; Community Mobilization</w:t>
      </w:r>
    </w:p>
    <w:p w14:paraId="416E107C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367B32E6" w14:textId="77777777" w:rsidR="00CE6583" w:rsidRPr="004E599F" w:rsidRDefault="00CE6583" w:rsidP="00CE6583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is IPE Global strengthening the delivery of maternal nutrition services?</w:t>
      </w:r>
    </w:p>
    <w:p w14:paraId="2F5C70D5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t PMSMAs?</w:t>
      </w:r>
    </w:p>
    <w:p w14:paraId="0861559A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t home visits?</w:t>
      </w:r>
    </w:p>
    <w:p w14:paraId="191DAD98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t VHNDs?</w:t>
      </w:r>
    </w:p>
    <w:p w14:paraId="22995FFC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71041020" w14:textId="77777777" w:rsidR="00CE6583" w:rsidRPr="004E599F" w:rsidRDefault="00CE6583" w:rsidP="00CE6583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have been the challenges to delivering these services in each of these settings?</w:t>
      </w:r>
    </w:p>
    <w:p w14:paraId="43EB83B3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PMSMAs?</w:t>
      </w:r>
    </w:p>
    <w:p w14:paraId="3D284F68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me visits?</w:t>
      </w:r>
    </w:p>
    <w:p w14:paraId="4E7B1967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VHNDs?</w:t>
      </w:r>
    </w:p>
    <w:p w14:paraId="638A6F57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50DE3E29" w14:textId="77777777" w:rsidR="00CE6583" w:rsidRPr="004E599F" w:rsidRDefault="00CE6583" w:rsidP="00CE6583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is IPE Global engaging the community in supporting maternal nutrition practices (regular antenatal care, tracking weight gain of mother, dietary diversity, and consuming IFA and calcium supplements)?</w:t>
      </w:r>
    </w:p>
    <w:p w14:paraId="790397C3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Participation of husbands/men at </w:t>
      </w:r>
      <w:proofErr w:type="spellStart"/>
      <w:r w:rsidRPr="004E599F">
        <w:rPr>
          <w:rFonts w:ascii="Times New Roman" w:hAnsi="Times New Roman" w:cs="Times New Roman"/>
          <w:i/>
        </w:rPr>
        <w:t>Ratri</w:t>
      </w:r>
      <w:proofErr w:type="spellEnd"/>
      <w:r w:rsidRPr="004E599F">
        <w:rPr>
          <w:rFonts w:ascii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hAnsi="Times New Roman" w:cs="Times New Roman"/>
          <w:i/>
        </w:rPr>
        <w:t>Chaupals</w:t>
      </w:r>
      <w:proofErr w:type="spellEnd"/>
      <w:r w:rsidRPr="004E599F">
        <w:rPr>
          <w:rFonts w:ascii="Times New Roman" w:hAnsi="Times New Roman" w:cs="Times New Roman"/>
          <w:i/>
        </w:rPr>
        <w:t>? Mother-in-laws? Other family members?</w:t>
      </w:r>
    </w:p>
    <w:p w14:paraId="19E2111F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Engaging local religious leaders and village elders?</w:t>
      </w:r>
    </w:p>
    <w:p w14:paraId="10B7A0B7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Involving local health care providers?</w:t>
      </w:r>
    </w:p>
    <w:p w14:paraId="6F9D46C6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Is there documentation of participants?</w:t>
      </w:r>
    </w:p>
    <w:p w14:paraId="7FB0FFE7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4456495D" w14:textId="77777777" w:rsidR="00CE6583" w:rsidRPr="004E599F" w:rsidRDefault="00CE6583" w:rsidP="00CE6583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challenges have you faced in conducting the </w:t>
      </w:r>
      <w:proofErr w:type="spellStart"/>
      <w:r w:rsidRPr="004E599F">
        <w:rPr>
          <w:rFonts w:ascii="Times New Roman" w:hAnsi="Times New Roman" w:cs="Times New Roman"/>
        </w:rPr>
        <w:t>Ratri</w:t>
      </w:r>
      <w:proofErr w:type="spellEnd"/>
      <w:r w:rsidRPr="004E599F">
        <w:rPr>
          <w:rFonts w:ascii="Times New Roman" w:hAnsi="Times New Roman" w:cs="Times New Roman"/>
        </w:rPr>
        <w:t xml:space="preserve"> </w:t>
      </w:r>
      <w:proofErr w:type="spellStart"/>
      <w:r w:rsidRPr="004E599F">
        <w:rPr>
          <w:rFonts w:ascii="Times New Roman" w:hAnsi="Times New Roman" w:cs="Times New Roman"/>
        </w:rPr>
        <w:t>Chaupals</w:t>
      </w:r>
      <w:proofErr w:type="spellEnd"/>
      <w:r w:rsidRPr="004E599F">
        <w:rPr>
          <w:rFonts w:ascii="Times New Roman" w:hAnsi="Times New Roman" w:cs="Times New Roman"/>
        </w:rPr>
        <w:t>, if any?</w:t>
      </w:r>
    </w:p>
    <w:p w14:paraId="3D4945C8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Participation from husbands? Other family members?</w:t>
      </w:r>
    </w:p>
    <w:p w14:paraId="3F06F10F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Participation from any community members?</w:t>
      </w:r>
    </w:p>
    <w:p w14:paraId="085A9968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ttendance?</w:t>
      </w:r>
    </w:p>
    <w:p w14:paraId="16BBCCCD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Facilitating the RCs?</w:t>
      </w:r>
    </w:p>
    <w:p w14:paraId="3DAC99C8" w14:textId="77777777" w:rsidR="00CE6583" w:rsidRPr="004E599F" w:rsidRDefault="00CE6583" w:rsidP="00CE6583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Showing the videos on maternal nutrition?</w:t>
      </w:r>
      <w:bookmarkStart w:id="3" w:name="_3znysh7" w:colFirst="0" w:colLast="0"/>
      <w:bookmarkEnd w:id="3"/>
    </w:p>
    <w:p w14:paraId="2194682C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556D23A5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u w:val="single"/>
        </w:rPr>
        <w:t>Strategic use of data:</w:t>
      </w:r>
    </w:p>
    <w:p w14:paraId="56FD4B9B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4E4A4AE8" w14:textId="77777777" w:rsidR="00CE6583" w:rsidRPr="004E599F" w:rsidRDefault="00CE6583" w:rsidP="00CE658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types of data is IPE Global collecting and/or using from village, block, and districts? </w:t>
      </w:r>
    </w:p>
    <w:p w14:paraId="132878B5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MN block cards? </w:t>
      </w:r>
    </w:p>
    <w:p w14:paraId="12AB63BD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Performance of FLWs (SS checklists at VHND, home visit, and RCs)? </w:t>
      </w:r>
    </w:p>
    <w:p w14:paraId="541E150A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Quarterly household survey? </w:t>
      </w:r>
    </w:p>
    <w:p w14:paraId="2119F022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VHSND and RC attendance? </w:t>
      </w:r>
    </w:p>
    <w:p w14:paraId="7B1E1779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 xml:space="preserve">Sub-center operations? </w:t>
      </w:r>
    </w:p>
    <w:p w14:paraId="4C7775F7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upport from supervisors?</w:t>
      </w:r>
    </w:p>
    <w:p w14:paraId="1DF56C0F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i/>
        </w:rPr>
      </w:pPr>
    </w:p>
    <w:p w14:paraId="6B3F416E" w14:textId="77777777" w:rsidR="00CE6583" w:rsidRPr="004E599F" w:rsidRDefault="00CE6583" w:rsidP="00CE6583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Please describe the supportive supervision checklists.</w:t>
      </w:r>
    </w:p>
    <w:p w14:paraId="74BE0BD3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o you have these checklists?</w:t>
      </w:r>
    </w:p>
    <w:p w14:paraId="39D88906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alk through process of how they’re used in the field? (where? by who? when?)</w:t>
      </w:r>
    </w:p>
    <w:p w14:paraId="430D9042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requency of checklist completion?</w:t>
      </w:r>
    </w:p>
    <w:p w14:paraId="7A640F16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requency of sharing checklist data and with who?</w:t>
      </w:r>
    </w:p>
    <w:p w14:paraId="6BA3BA66" w14:textId="77777777" w:rsidR="00CE6583" w:rsidRPr="004E599F" w:rsidRDefault="00CE6583" w:rsidP="00CE6583">
      <w:pPr>
        <w:ind w:left="1440"/>
        <w:rPr>
          <w:rFonts w:ascii="Times New Roman" w:hAnsi="Times New Roman" w:cs="Times New Roman"/>
          <w:i/>
        </w:rPr>
      </w:pPr>
    </w:p>
    <w:p w14:paraId="0332BB31" w14:textId="77777777" w:rsidR="00CE6583" w:rsidRPr="004E599F" w:rsidRDefault="00CE6583" w:rsidP="00CE6583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are the data from the SS checklists used?</w:t>
      </w:r>
    </w:p>
    <w:p w14:paraId="4C43FC13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Use in review meetings? </w:t>
      </w:r>
    </w:p>
    <w:p w14:paraId="672A445C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Use for program operations?</w:t>
      </w:r>
    </w:p>
    <w:p w14:paraId="5B8D7DFF" w14:textId="77777777" w:rsidR="00CE6583" w:rsidRPr="004E599F" w:rsidRDefault="00CE6583" w:rsidP="00CE6583">
      <w:pPr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Feedback given to supervisors? FLWs?</w:t>
      </w:r>
    </w:p>
    <w:p w14:paraId="5E279426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2F6B60F4" w14:textId="77777777" w:rsidR="00CE6583" w:rsidRPr="004E599F" w:rsidRDefault="00CE6583" w:rsidP="00CE658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do you prepare the program monitoring data? </w:t>
      </w:r>
    </w:p>
    <w:p w14:paraId="457340BD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Timeliness of accessing data? (how soon after collected do you see?) </w:t>
      </w:r>
    </w:p>
    <w:p w14:paraId="7187732A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Challenges in accessing, interpreting? </w:t>
      </w:r>
    </w:p>
    <w:p w14:paraId="745A10A9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erceived quality of data? How do you define quality?</w:t>
      </w:r>
    </w:p>
    <w:p w14:paraId="3E3E0DB8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dvantages of collecting monitoring data? </w:t>
      </w:r>
    </w:p>
    <w:p w14:paraId="6DA11C17" w14:textId="77777777" w:rsidR="00CE6583" w:rsidRPr="004E599F" w:rsidRDefault="00CE6583" w:rsidP="00CE6583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mprovements you recommend?</w:t>
      </w:r>
    </w:p>
    <w:p w14:paraId="58BF8CCC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i/>
        </w:rPr>
      </w:pPr>
    </w:p>
    <w:p w14:paraId="4789646C" w14:textId="77777777" w:rsidR="00CE6583" w:rsidRPr="004E599F" w:rsidRDefault="00CE6583" w:rsidP="00CE658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is the program monitoring data currently used? </w:t>
      </w:r>
    </w:p>
    <w:p w14:paraId="7CDE55CD" w14:textId="77777777" w:rsidR="00CE6583" w:rsidRPr="004E599F" w:rsidRDefault="00CE6583" w:rsidP="00CE6583">
      <w:pPr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haring with other team members? </w:t>
      </w:r>
    </w:p>
    <w:p w14:paraId="788EA01E" w14:textId="77777777" w:rsidR="00CE6583" w:rsidRPr="004E599F" w:rsidRDefault="00CE6583" w:rsidP="00CE6583">
      <w:pPr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Decisions to be made from the data? </w:t>
      </w:r>
    </w:p>
    <w:p w14:paraId="12A1887A" w14:textId="77777777" w:rsidR="00CE6583" w:rsidRPr="004E599F" w:rsidRDefault="00CE6583" w:rsidP="00CE6583">
      <w:pPr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nges in the training of FLWs and supervisors?</w:t>
      </w:r>
    </w:p>
    <w:p w14:paraId="59FD613F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68889F2D" w14:textId="77777777" w:rsidR="00CE6583" w:rsidRPr="004E599F" w:rsidRDefault="00CE6583" w:rsidP="00CE6583">
      <w:pPr>
        <w:ind w:left="36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19. How do you use the government monitoring (HMIS) data?</w:t>
      </w:r>
    </w:p>
    <w:p w14:paraId="5C4F73C3" w14:textId="77777777" w:rsidR="00CE6583" w:rsidRPr="004E599F" w:rsidRDefault="00CE6583" w:rsidP="00CE6583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reparation of MN block cards?</w:t>
      </w:r>
    </w:p>
    <w:p w14:paraId="6F18E7B0" w14:textId="77777777" w:rsidR="00CE6583" w:rsidRPr="004E599F" w:rsidRDefault="00CE6583" w:rsidP="00CE6583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 in using HMIS data for block cards?</w:t>
      </w:r>
    </w:p>
    <w:p w14:paraId="297D41B3" w14:textId="77777777" w:rsidR="00CE6583" w:rsidRPr="004E599F" w:rsidRDefault="00CE6583" w:rsidP="00CE6583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erceptions on quality of data?</w:t>
      </w:r>
    </w:p>
    <w:p w14:paraId="454E461F" w14:textId="77777777" w:rsidR="00CE6583" w:rsidRPr="004E599F" w:rsidRDefault="00CE6583" w:rsidP="00CE6583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dvantages of using this data?</w:t>
      </w:r>
    </w:p>
    <w:p w14:paraId="66E4E1C9" w14:textId="77777777" w:rsidR="00CE6583" w:rsidRPr="004E599F" w:rsidRDefault="00CE6583" w:rsidP="00CE6583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mprovements you recommend?</w:t>
      </w:r>
    </w:p>
    <w:p w14:paraId="75B6C3A4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7F7C72CB" w14:textId="77777777" w:rsidR="00CE6583" w:rsidRPr="004E599F" w:rsidRDefault="00CE6583" w:rsidP="00CE658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been your experience in developing MN report cards? </w:t>
      </w:r>
    </w:p>
    <w:p w14:paraId="644CDEA3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ccess to HMIS data?</w:t>
      </w:r>
    </w:p>
    <w:p w14:paraId="74060E05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Quality of HMIS data?</w:t>
      </w:r>
    </w:p>
    <w:p w14:paraId="2754CADB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dentifying elements for the card?</w:t>
      </w:r>
    </w:p>
    <w:p w14:paraId="7AF702E8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are the percentages calculated to put into the MN block cards?</w:t>
      </w:r>
    </w:p>
    <w:p w14:paraId="713765D4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</w:rPr>
      </w:pPr>
    </w:p>
    <w:p w14:paraId="754A776A" w14:textId="77777777" w:rsidR="00CE6583" w:rsidRPr="004E599F" w:rsidRDefault="00CE6583" w:rsidP="00CE658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are MN report cards currently used? </w:t>
      </w:r>
    </w:p>
    <w:p w14:paraId="44D41205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 in using cards?</w:t>
      </w:r>
    </w:p>
    <w:p w14:paraId="16C4350B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Orienting government staff to use cards?</w:t>
      </w:r>
    </w:p>
    <w:p w14:paraId="003397B4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iscussed at monthly meetings?</w:t>
      </w:r>
    </w:p>
    <w:p w14:paraId="564F8A6A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ecisions based on card?</w:t>
      </w:r>
    </w:p>
    <w:p w14:paraId="447DDCED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</w:rPr>
      </w:pPr>
    </w:p>
    <w:p w14:paraId="2B913ED9" w14:textId="77777777" w:rsidR="00CE6583" w:rsidRPr="004E599F" w:rsidRDefault="00CE6583" w:rsidP="00CE658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lastRenderedPageBreak/>
        <w:t>Please describe the weekly review meetings and points/targets discussed.</w:t>
      </w:r>
    </w:p>
    <w:p w14:paraId="7E24E0FF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4" w:name="_2et92p0" w:colFirst="0" w:colLast="0"/>
      <w:bookmarkEnd w:id="4"/>
      <w:r w:rsidRPr="004E599F">
        <w:rPr>
          <w:rFonts w:ascii="Times New Roman" w:hAnsi="Times New Roman" w:cs="Times New Roman"/>
          <w:i/>
        </w:rPr>
        <w:t>Who conducts them, where, and how frequently?</w:t>
      </w:r>
    </w:p>
    <w:p w14:paraId="67D8927E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5" w:name="_tyjcwt" w:colFirst="0" w:colLast="0"/>
      <w:bookmarkEnd w:id="5"/>
      <w:r w:rsidRPr="004E599F">
        <w:rPr>
          <w:rFonts w:ascii="Times New Roman" w:hAnsi="Times New Roman" w:cs="Times New Roman"/>
          <w:i/>
        </w:rPr>
        <w:t>Targets/points discussed?</w:t>
      </w:r>
    </w:p>
    <w:p w14:paraId="7A78CF5A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6" w:name="_3dy6vkm" w:colFirst="0" w:colLast="0"/>
      <w:bookmarkEnd w:id="6"/>
      <w:r w:rsidRPr="004E599F">
        <w:rPr>
          <w:rFonts w:ascii="Times New Roman" w:hAnsi="Times New Roman" w:cs="Times New Roman"/>
          <w:i/>
        </w:rPr>
        <w:t>How are targets set?</w:t>
      </w:r>
    </w:p>
    <w:p w14:paraId="07B798E6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7" w:name="_1t3h5sf" w:colFirst="0" w:colLast="0"/>
      <w:bookmarkEnd w:id="7"/>
      <w:r w:rsidRPr="004E599F">
        <w:rPr>
          <w:rFonts w:ascii="Times New Roman" w:hAnsi="Times New Roman" w:cs="Times New Roman"/>
          <w:i/>
        </w:rPr>
        <w:t>How do you monitor targets?</w:t>
      </w:r>
    </w:p>
    <w:p w14:paraId="297163EE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8" w:name="_4d34og8" w:colFirst="0" w:colLast="0"/>
      <w:bookmarkEnd w:id="8"/>
      <w:r w:rsidRPr="004E599F">
        <w:rPr>
          <w:rFonts w:ascii="Times New Roman" w:hAnsi="Times New Roman" w:cs="Times New Roman"/>
          <w:i/>
        </w:rPr>
        <w:t>Are you meeting the targets?</w:t>
      </w:r>
    </w:p>
    <w:p w14:paraId="7E137A06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9" w:name="_2s8eyo1" w:colFirst="0" w:colLast="0"/>
      <w:bookmarkEnd w:id="9"/>
      <w:r w:rsidRPr="004E599F">
        <w:rPr>
          <w:rFonts w:ascii="Times New Roman" w:hAnsi="Times New Roman" w:cs="Times New Roman"/>
          <w:i/>
        </w:rPr>
        <w:t>Actions taken when targets are not met?</w:t>
      </w:r>
    </w:p>
    <w:p w14:paraId="4C3D2CD8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10" w:name="_17dp8vu" w:colFirst="0" w:colLast="0"/>
      <w:bookmarkEnd w:id="10"/>
      <w:r w:rsidRPr="004E599F">
        <w:rPr>
          <w:rFonts w:ascii="Times New Roman" w:hAnsi="Times New Roman" w:cs="Times New Roman"/>
          <w:i/>
        </w:rPr>
        <w:t>How can they be met?</w:t>
      </w:r>
    </w:p>
    <w:p w14:paraId="61EE2D43" w14:textId="77777777" w:rsidR="00CE6583" w:rsidRPr="004E599F" w:rsidRDefault="00CE6583" w:rsidP="00CE6583">
      <w:pPr>
        <w:ind w:left="720"/>
        <w:rPr>
          <w:rFonts w:ascii="Times New Roman" w:hAnsi="Times New Roman" w:cs="Times New Roman"/>
        </w:rPr>
      </w:pPr>
      <w:bookmarkStart w:id="11" w:name="_3rdcrjn" w:colFirst="0" w:colLast="0"/>
      <w:bookmarkEnd w:id="11"/>
    </w:p>
    <w:p w14:paraId="094B5888" w14:textId="77777777" w:rsidR="00CE6583" w:rsidRPr="004E599F" w:rsidRDefault="00CE6583" w:rsidP="00CE6583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12" w:name="_26in1rg" w:colFirst="0" w:colLast="0"/>
      <w:bookmarkEnd w:id="12"/>
      <w:r w:rsidRPr="004E599F">
        <w:rPr>
          <w:rFonts w:ascii="Times New Roman" w:hAnsi="Times New Roman" w:cs="Times New Roman"/>
        </w:rPr>
        <w:t xml:space="preserve">Please describe the monthly review meetings and use of monthly program targets? </w:t>
      </w:r>
    </w:p>
    <w:p w14:paraId="2A90102E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bookmarkStart w:id="13" w:name="_lnxbz9" w:colFirst="0" w:colLast="0"/>
      <w:bookmarkEnd w:id="13"/>
      <w:r w:rsidRPr="004E599F">
        <w:rPr>
          <w:rFonts w:ascii="Times New Roman" w:hAnsi="Times New Roman" w:cs="Times New Roman"/>
          <w:i/>
        </w:rPr>
        <w:t>Who conducts them, where, and how frequently?</w:t>
      </w:r>
    </w:p>
    <w:p w14:paraId="73C98615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argets/points discussed?</w:t>
      </w:r>
    </w:p>
    <w:p w14:paraId="1529B783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are targets set?</w:t>
      </w:r>
    </w:p>
    <w:p w14:paraId="7C71D502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 you monitor targets?</w:t>
      </w:r>
    </w:p>
    <w:p w14:paraId="3605A550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re you meeting the targets?</w:t>
      </w:r>
    </w:p>
    <w:p w14:paraId="11A3C402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ctions taken when targets are not met?</w:t>
      </w:r>
    </w:p>
    <w:p w14:paraId="52A34150" w14:textId="77777777" w:rsidR="00CE6583" w:rsidRPr="004E599F" w:rsidRDefault="00CE6583" w:rsidP="00CE6583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can they be met?</w:t>
      </w:r>
    </w:p>
    <w:p w14:paraId="5C0D89EE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0E715092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losing:</w:t>
      </w:r>
    </w:p>
    <w:p w14:paraId="2C2CB41A" w14:textId="77777777" w:rsidR="00CE6583" w:rsidRPr="004E599F" w:rsidRDefault="00CE6583" w:rsidP="00CE658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Please comment on the sustainability of IPE’s systems-strengthening activities.</w:t>
      </w:r>
    </w:p>
    <w:p w14:paraId="4A0612BA" w14:textId="77777777" w:rsidR="00CE6583" w:rsidRPr="004E599F" w:rsidRDefault="00CE6583" w:rsidP="00CE6583">
      <w:pPr>
        <w:pStyle w:val="ListParagraph"/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How are independent VHNDs with MN counseling possible? What makes them successful and why?</w:t>
      </w:r>
    </w:p>
    <w:p w14:paraId="660935C5" w14:textId="77777777" w:rsidR="00CE6583" w:rsidRPr="004E599F" w:rsidRDefault="00CE6583" w:rsidP="00CE6583">
      <w:pPr>
        <w:pStyle w:val="ListParagraph"/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How are independent RCs with MN counseling possible? What makes them successful and why?</w:t>
      </w:r>
    </w:p>
    <w:p w14:paraId="0A60BC5B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hAnsi="Times New Roman" w:cs="Times New Roman"/>
          <w:i/>
          <w:iCs/>
        </w:rPr>
      </w:pPr>
    </w:p>
    <w:p w14:paraId="3C26B737" w14:textId="77777777" w:rsidR="00CE6583" w:rsidRPr="004E599F" w:rsidRDefault="00CE6583" w:rsidP="00CE658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 xml:space="preserve">What are the challenges of scaling up A&amp;T’s program initiatives to the entire district or state? </w:t>
      </w:r>
    </w:p>
    <w:p w14:paraId="344F8FC0" w14:textId="77777777" w:rsidR="00CE6583" w:rsidRPr="004E599F" w:rsidRDefault="00CE6583" w:rsidP="00CE6583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Opinions of state and district leadership? </w:t>
      </w:r>
    </w:p>
    <w:p w14:paraId="6B4A7943" w14:textId="77777777" w:rsidR="00CE6583" w:rsidRPr="004E599F" w:rsidRDefault="00CE6583" w:rsidP="00CE6583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Staffing capacity? </w:t>
      </w:r>
    </w:p>
    <w:p w14:paraId="231AE83E" w14:textId="77777777" w:rsidR="00CE6583" w:rsidRPr="004E599F" w:rsidRDefault="00CE6583" w:rsidP="00CE6583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Funding capacity? </w:t>
      </w:r>
    </w:p>
    <w:p w14:paraId="5A4C5163" w14:textId="77777777" w:rsidR="00CE6583" w:rsidRPr="004E599F" w:rsidRDefault="00CE6583" w:rsidP="00CE6583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nternal relationships between politicians?</w:t>
      </w:r>
    </w:p>
    <w:p w14:paraId="3CDB2C04" w14:textId="77777777" w:rsidR="00CE6583" w:rsidRPr="004E599F" w:rsidRDefault="00CE6583" w:rsidP="00CE6583">
      <w:pPr>
        <w:ind w:left="360"/>
        <w:rPr>
          <w:rFonts w:ascii="Times New Roman" w:hAnsi="Times New Roman" w:cs="Times New Roman"/>
        </w:rPr>
      </w:pPr>
    </w:p>
    <w:p w14:paraId="3F346241" w14:textId="77777777" w:rsidR="00CE6583" w:rsidRPr="004E599F" w:rsidRDefault="00CE6583" w:rsidP="00CE658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recommendations do you have to improve the data collection and use of monitoring data? </w:t>
      </w:r>
    </w:p>
    <w:p w14:paraId="57AA386B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or A&amp;T program monitoring data?</w:t>
      </w:r>
    </w:p>
    <w:p w14:paraId="384354C9" w14:textId="77777777" w:rsidR="00CE6583" w:rsidRPr="004E599F" w:rsidRDefault="00CE6583" w:rsidP="00CE658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or government/HMIS data?</w:t>
      </w:r>
    </w:p>
    <w:p w14:paraId="0A187CCA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54" w:lineRule="auto"/>
        <w:rPr>
          <w:rFonts w:ascii="Times New Roman" w:hAnsi="Times New Roman" w:cs="Times New Roman"/>
          <w:i/>
        </w:rPr>
      </w:pPr>
    </w:p>
    <w:p w14:paraId="6877F5B9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54" w:lineRule="auto"/>
        <w:rPr>
          <w:rFonts w:ascii="Times New Roman" w:hAnsi="Times New Roman" w:cs="Times New Roman"/>
          <w:i/>
        </w:rPr>
      </w:pPr>
    </w:p>
    <w:p w14:paraId="5D1A97B7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Is there anything else you would like to share? </w:t>
      </w:r>
    </w:p>
    <w:p w14:paraId="603B3BB1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5B6DEAF0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  <w:r w:rsidRPr="004E599F">
        <w:rPr>
          <w:rFonts w:ascii="Times New Roman" w:hAnsi="Times New Roman" w:cs="Times New Roman"/>
        </w:rPr>
        <w:t>Thank you so much for you time and valuable insights!</w:t>
      </w:r>
    </w:p>
    <w:p w14:paraId="22DAD9C6" w14:textId="77777777" w:rsidR="00CE6583" w:rsidRPr="004E599F" w:rsidRDefault="00CE6583" w:rsidP="00CE6583">
      <w:pPr>
        <w:rPr>
          <w:rFonts w:ascii="Times New Roman" w:hAnsi="Times New Roman" w:cs="Times New Roman"/>
          <w:sz w:val="28"/>
          <w:szCs w:val="28"/>
        </w:rPr>
      </w:pPr>
    </w:p>
    <w:p w14:paraId="40E13993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  <w:r w:rsidRPr="004E599F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B6AA288" w14:textId="77777777" w:rsidR="00CE6583" w:rsidRPr="004E599F" w:rsidRDefault="00CE6583" w:rsidP="00CE6583">
      <w:pPr>
        <w:pStyle w:val="Heading2"/>
        <w:rPr>
          <w:rStyle w:val="Emphasis"/>
          <w:rFonts w:cs="Times New Roman"/>
          <w:i/>
          <w:iCs w:val="0"/>
          <w:color w:val="auto"/>
        </w:rPr>
      </w:pPr>
      <w:bookmarkStart w:id="14" w:name="_Toc36896791"/>
      <w:r w:rsidRPr="004E599F">
        <w:rPr>
          <w:rStyle w:val="Emphasis"/>
          <w:rFonts w:cs="Times New Roman"/>
          <w:color w:val="auto"/>
        </w:rPr>
        <w:lastRenderedPageBreak/>
        <w:t>Block Coordinator IDI Guide</w:t>
      </w:r>
      <w:bookmarkEnd w:id="14"/>
    </w:p>
    <w:p w14:paraId="64EA04FC" w14:textId="77777777" w:rsidR="00CE6583" w:rsidRPr="004E599F" w:rsidRDefault="00CE6583" w:rsidP="00CE6583">
      <w:pPr>
        <w:rPr>
          <w:rFonts w:ascii="Times New Roman" w:hAnsi="Times New Roman" w:cs="Times New Roman"/>
          <w:b/>
          <w:u w:val="single" w:color="000000"/>
        </w:rPr>
      </w:pPr>
    </w:p>
    <w:p w14:paraId="00CE1FA0" w14:textId="77777777" w:rsidR="00CE6583" w:rsidRPr="004E599F" w:rsidRDefault="00CE6583" w:rsidP="00CE6583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Can you describe your role in the implementation of Maternal Nutrition program? </w:t>
      </w:r>
    </w:p>
    <w:p w14:paraId="7E9FFC10" w14:textId="77777777" w:rsidR="00CE6583" w:rsidRPr="004E599F" w:rsidRDefault="00CE6583" w:rsidP="00CE6583">
      <w:pPr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Responsibilities? </w:t>
      </w:r>
    </w:p>
    <w:p w14:paraId="5A95E1D5" w14:textId="77777777" w:rsidR="00CE6583" w:rsidRPr="004E599F" w:rsidRDefault="00CE6583" w:rsidP="00CE6583">
      <w:pPr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does your daily work involve? </w:t>
      </w:r>
    </w:p>
    <w:p w14:paraId="43057CAC" w14:textId="77777777" w:rsidR="00CE6583" w:rsidRPr="004E599F" w:rsidRDefault="00CE6583" w:rsidP="00CE6583">
      <w:pPr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es it fit in with overall plans for the program?</w:t>
      </w:r>
    </w:p>
    <w:p w14:paraId="448CB996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your experience been in implementing the maternal nutrition program? </w:t>
      </w:r>
    </w:p>
    <w:p w14:paraId="65B886EE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Positive and negative experiences? </w:t>
      </w:r>
    </w:p>
    <w:p w14:paraId="731D57B0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long have you been involved?</w:t>
      </w:r>
    </w:p>
    <w:p w14:paraId="47B9E51C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41974BD9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Program Implementation</w:t>
      </w:r>
    </w:p>
    <w:p w14:paraId="64459427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</w:p>
    <w:p w14:paraId="5C519194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Please describe your process for activating a sub-center.</w:t>
      </w:r>
    </w:p>
    <w:p w14:paraId="404ACCCF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Village meetings with AWWs, ANMs, and ASHAs?</w:t>
      </w:r>
    </w:p>
    <w:p w14:paraId="109FE636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VHSNC meetings?</w:t>
      </w:r>
    </w:p>
    <w:p w14:paraId="614F6441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leaders/influencers do you engage?</w:t>
      </w:r>
    </w:p>
    <w:p w14:paraId="3DC60C1F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Key messages conveyed?</w:t>
      </w:r>
    </w:p>
    <w:p w14:paraId="71CBDA6C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</w:rPr>
      </w:pPr>
    </w:p>
    <w:p w14:paraId="34876748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have you been strengthening the delivery of maternal nutrition services at VHNDs?</w:t>
      </w:r>
    </w:p>
    <w:p w14:paraId="49920D59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Ensuring adequate supplies of IFA and Ca supplements?</w:t>
      </w:r>
    </w:p>
    <w:p w14:paraId="0316E128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upporting weight measurement of mothers?</w:t>
      </w:r>
    </w:p>
    <w:p w14:paraId="1FC87C7F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Planning meetings with BCPM and ANM?</w:t>
      </w:r>
    </w:p>
    <w:p w14:paraId="695CDA1F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ocumentation of VHND attendance and activities?</w:t>
      </w:r>
    </w:p>
    <w:p w14:paraId="2A28BAC5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7791D36E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has been your experience in strengthening the services at VHNDs?</w:t>
      </w:r>
    </w:p>
    <w:p w14:paraId="3069282F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hings that have been successful?</w:t>
      </w:r>
    </w:p>
    <w:p w14:paraId="4D376B6A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 faced?</w:t>
      </w:r>
    </w:p>
    <w:p w14:paraId="6220A144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18D78CCA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been your experience in facilitating </w:t>
      </w:r>
      <w:proofErr w:type="spellStart"/>
      <w:r w:rsidRPr="004E599F">
        <w:rPr>
          <w:rFonts w:ascii="Times New Roman" w:hAnsi="Times New Roman" w:cs="Times New Roman"/>
        </w:rPr>
        <w:t>Ratri</w:t>
      </w:r>
      <w:proofErr w:type="spellEnd"/>
      <w:r w:rsidRPr="004E599F">
        <w:rPr>
          <w:rFonts w:ascii="Times New Roman" w:hAnsi="Times New Roman" w:cs="Times New Roman"/>
        </w:rPr>
        <w:t xml:space="preserve"> </w:t>
      </w:r>
      <w:proofErr w:type="spellStart"/>
      <w:r w:rsidRPr="004E599F">
        <w:rPr>
          <w:rFonts w:ascii="Times New Roman" w:hAnsi="Times New Roman" w:cs="Times New Roman"/>
        </w:rPr>
        <w:t>Chaupals</w:t>
      </w:r>
      <w:proofErr w:type="spellEnd"/>
      <w:r w:rsidRPr="004E599F">
        <w:rPr>
          <w:rFonts w:ascii="Times New Roman" w:hAnsi="Times New Roman" w:cs="Times New Roman"/>
        </w:rPr>
        <w:t>?</w:t>
      </w:r>
    </w:p>
    <w:p w14:paraId="2040E81E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Engaging husbands? Other family members?</w:t>
      </w:r>
    </w:p>
    <w:p w14:paraId="75158C5B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llenges?</w:t>
      </w:r>
    </w:p>
    <w:p w14:paraId="56B66782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2EADC829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have you been strengthening the interpersonal counseling skills of FLWs?</w:t>
      </w:r>
    </w:p>
    <w:p w14:paraId="5BE48FE1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re you doing joint mentoring sessions with supervisors?</w:t>
      </w:r>
    </w:p>
    <w:p w14:paraId="6A709369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Observations from home visits? From VHNDs? From group counseling at VHND/</w:t>
      </w:r>
      <w:proofErr w:type="spellStart"/>
      <w:r w:rsidRPr="004E599F">
        <w:rPr>
          <w:rFonts w:ascii="Times New Roman" w:hAnsi="Times New Roman" w:cs="Times New Roman"/>
          <w:i/>
        </w:rPr>
        <w:t>Mamta</w:t>
      </w:r>
      <w:proofErr w:type="spellEnd"/>
      <w:r w:rsidRPr="004E599F">
        <w:rPr>
          <w:rFonts w:ascii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hAnsi="Times New Roman" w:cs="Times New Roman"/>
          <w:i/>
        </w:rPr>
        <w:t>Diwas</w:t>
      </w:r>
      <w:proofErr w:type="spellEnd"/>
      <w:r w:rsidRPr="004E599F">
        <w:rPr>
          <w:rFonts w:ascii="Times New Roman" w:hAnsi="Times New Roman" w:cs="Times New Roman"/>
          <w:i/>
        </w:rPr>
        <w:t>/</w:t>
      </w:r>
      <w:proofErr w:type="spellStart"/>
      <w:r w:rsidRPr="004E599F">
        <w:rPr>
          <w:rFonts w:ascii="Times New Roman" w:hAnsi="Times New Roman" w:cs="Times New Roman"/>
          <w:i/>
        </w:rPr>
        <w:t>Godbharai</w:t>
      </w:r>
      <w:proofErr w:type="spellEnd"/>
      <w:r w:rsidRPr="004E599F">
        <w:rPr>
          <w:rFonts w:ascii="Times New Roman" w:hAnsi="Times New Roman" w:cs="Times New Roman"/>
          <w:i/>
        </w:rPr>
        <w:t xml:space="preserve"> events?</w:t>
      </w:r>
    </w:p>
    <w:p w14:paraId="7BD419D4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eedback given to FLWs? To supervisors? Any examples?</w:t>
      </w:r>
    </w:p>
    <w:p w14:paraId="12EFCF6E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14F57AB7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Performance Improvement</w:t>
      </w:r>
    </w:p>
    <w:p w14:paraId="28718A76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</w:p>
    <w:p w14:paraId="26D98B63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lastRenderedPageBreak/>
        <w:t>How are you monitoring the performance of FLW supervisors, if at all?</w:t>
      </w:r>
    </w:p>
    <w:p w14:paraId="02C5297D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ollecting any data?</w:t>
      </w:r>
    </w:p>
    <w:p w14:paraId="60D54FB0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Using program activity sheets? HH surveys? SS checklists? How?</w:t>
      </w:r>
    </w:p>
    <w:p w14:paraId="725F0461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do you define quality of work? Performance?</w:t>
      </w:r>
    </w:p>
    <w:p w14:paraId="4237EE3B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iscussing in monthly review meetings?</w:t>
      </w:r>
    </w:p>
    <w:p w14:paraId="76BB23F9" w14:textId="77777777" w:rsidR="00CE6583" w:rsidRPr="004E599F" w:rsidRDefault="00CE6583" w:rsidP="00CE6583">
      <w:pPr>
        <w:spacing w:line="254" w:lineRule="auto"/>
        <w:ind w:left="2160"/>
        <w:rPr>
          <w:rFonts w:ascii="Times New Roman" w:hAnsi="Times New Roman" w:cs="Times New Roman"/>
          <w:i/>
        </w:rPr>
      </w:pPr>
    </w:p>
    <w:p w14:paraId="045FFFCC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are you monitoring the performance of FLWs, if at all?</w:t>
      </w:r>
    </w:p>
    <w:p w14:paraId="71E4DDCB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ollecting any data?</w:t>
      </w:r>
    </w:p>
    <w:p w14:paraId="741DA6C9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Using program activity sheets? HH surveys? SS checklists?</w:t>
      </w:r>
    </w:p>
    <w:p w14:paraId="3094588B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Discussing in monthly review meetings?</w:t>
      </w:r>
    </w:p>
    <w:p w14:paraId="46159926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i/>
        </w:rPr>
      </w:pPr>
    </w:p>
    <w:p w14:paraId="45A119AD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losing</w:t>
      </w:r>
    </w:p>
    <w:p w14:paraId="5062D7A4" w14:textId="77777777" w:rsidR="00CE6583" w:rsidRPr="004E599F" w:rsidRDefault="00CE6583" w:rsidP="00CE6583">
      <w:pPr>
        <w:spacing w:line="254" w:lineRule="auto"/>
        <w:rPr>
          <w:rFonts w:ascii="Times New Roman" w:hAnsi="Times New Roman" w:cs="Times New Roman"/>
          <w:u w:val="single"/>
        </w:rPr>
      </w:pPr>
    </w:p>
    <w:p w14:paraId="7AF78797" w14:textId="77777777" w:rsidR="00CE6583" w:rsidRPr="004E599F" w:rsidRDefault="00CE6583" w:rsidP="00CE6583">
      <w:pPr>
        <w:numPr>
          <w:ilvl w:val="0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recommendations do you have to improve the implementation of the maternal nutrition program?</w:t>
      </w:r>
    </w:p>
    <w:p w14:paraId="0519A3F8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Supply chain management?</w:t>
      </w:r>
    </w:p>
    <w:p w14:paraId="43B41B2A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Training of supervisors and FLWs?</w:t>
      </w:r>
    </w:p>
    <w:p w14:paraId="6F82EB54" w14:textId="77777777" w:rsidR="00CE6583" w:rsidRPr="004E599F" w:rsidRDefault="00CE6583" w:rsidP="00CE6583">
      <w:pPr>
        <w:numPr>
          <w:ilvl w:val="1"/>
          <w:numId w:val="13"/>
        </w:numPr>
        <w:spacing w:after="0" w:line="254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Supervision of FLW supervisors and FLWs?</w:t>
      </w:r>
    </w:p>
    <w:p w14:paraId="0C8AE3E3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4755445F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Is there anything else you would like to share? </w:t>
      </w:r>
    </w:p>
    <w:p w14:paraId="2D2CC03D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28D7A1D4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Thank you so much for you time and valuable insights!</w:t>
      </w:r>
    </w:p>
    <w:p w14:paraId="7368084C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791333FB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  <w:r w:rsidRPr="004E599F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0BE256F" w14:textId="77777777" w:rsidR="00CE6583" w:rsidRPr="004E599F" w:rsidRDefault="00CE6583" w:rsidP="00CE6583">
      <w:pPr>
        <w:pStyle w:val="Heading2"/>
        <w:rPr>
          <w:rFonts w:cs="Times New Roman"/>
          <w:color w:val="auto"/>
        </w:rPr>
      </w:pPr>
      <w:bookmarkStart w:id="15" w:name="_Toc36896792"/>
      <w:r w:rsidRPr="004E599F">
        <w:rPr>
          <w:rFonts w:cs="Times New Roman"/>
          <w:color w:val="auto"/>
        </w:rPr>
        <w:lastRenderedPageBreak/>
        <w:t>Block-Level Program Staff IDI Guide</w:t>
      </w:r>
      <w:bookmarkEnd w:id="15"/>
    </w:p>
    <w:p w14:paraId="49AEF9E7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</w:p>
    <w:p w14:paraId="58B5E005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Warm-Up:</w:t>
      </w:r>
    </w:p>
    <w:p w14:paraId="545FF622" w14:textId="77777777" w:rsidR="00CE6583" w:rsidRPr="004E599F" w:rsidRDefault="00CE6583" w:rsidP="00CE6583">
      <w:pPr>
        <w:rPr>
          <w:rFonts w:ascii="Times New Roman" w:hAnsi="Times New Roman" w:cs="Times New Roman"/>
          <w:b/>
        </w:rPr>
      </w:pPr>
    </w:p>
    <w:p w14:paraId="007259C9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role do you play in the implementation of the maternal nutrition services in this block? </w:t>
      </w:r>
    </w:p>
    <w:p w14:paraId="3DEB28EB" w14:textId="77777777" w:rsidR="00CE6583" w:rsidRPr="004E599F" w:rsidRDefault="00CE6583" w:rsidP="00CE6583">
      <w:pPr>
        <w:numPr>
          <w:ilvl w:val="1"/>
          <w:numId w:val="15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are your responsibilities and contributions to the program? </w:t>
      </w:r>
    </w:p>
    <w:p w14:paraId="018DA25B" w14:textId="77777777" w:rsidR="00CE6583" w:rsidRPr="004E599F" w:rsidRDefault="00CE6583" w:rsidP="00CE6583">
      <w:pPr>
        <w:numPr>
          <w:ilvl w:val="1"/>
          <w:numId w:val="15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does your daily work involve? </w:t>
      </w:r>
    </w:p>
    <w:p w14:paraId="319A39FA" w14:textId="77777777" w:rsidR="00CE6583" w:rsidRPr="004E599F" w:rsidRDefault="00CE6583" w:rsidP="00CE6583">
      <w:pPr>
        <w:numPr>
          <w:ilvl w:val="1"/>
          <w:numId w:val="15"/>
        </w:numPr>
        <w:spacing w:after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is your role different from other government block staff?</w:t>
      </w:r>
    </w:p>
    <w:p w14:paraId="04AEF927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4798F72A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been your experience in strengthening and prioritizing maternal nutrition service delivery through the current ANC platform? </w:t>
      </w:r>
    </w:p>
    <w:p w14:paraId="524EEBF9" w14:textId="77777777" w:rsidR="00CE6583" w:rsidRPr="004E599F" w:rsidRDefault="00CE6583" w:rsidP="00CE6583">
      <w:pPr>
        <w:numPr>
          <w:ilvl w:val="1"/>
          <w:numId w:val="15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long have you been involved?</w:t>
      </w:r>
    </w:p>
    <w:p w14:paraId="38BF8C38" w14:textId="77777777" w:rsidR="00CE6583" w:rsidRPr="004E599F" w:rsidRDefault="00CE6583" w:rsidP="00CE6583">
      <w:pPr>
        <w:numPr>
          <w:ilvl w:val="1"/>
          <w:numId w:val="15"/>
        </w:numPr>
        <w:spacing w:after="0" w:line="254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Please describe your positive and negative experiences.</w:t>
      </w:r>
    </w:p>
    <w:p w14:paraId="2773153D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05029749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Delivery and Quality of the maternal nutrition services:</w:t>
      </w:r>
    </w:p>
    <w:p w14:paraId="4F7281FE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76F1C922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are the current maternal nutrition services being delivered in the block?</w:t>
      </w:r>
    </w:p>
    <w:p w14:paraId="34BE11B7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services are delivered at health facilities such as PHC or CHC?</w:t>
      </w:r>
    </w:p>
    <w:p w14:paraId="7ABA76C3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services are delivered at the health sub-center? </w:t>
      </w:r>
    </w:p>
    <w:p w14:paraId="5E6B1C83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services are delivered at the VHNDs?</w:t>
      </w:r>
    </w:p>
    <w:p w14:paraId="4E31A93A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services are delivered at the household? </w:t>
      </w:r>
    </w:p>
    <w:p w14:paraId="6235F587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o’s involved in delivery?</w:t>
      </w:r>
    </w:p>
    <w:p w14:paraId="4B19259E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1EC4F59E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is the delivery of maternal nutrition services being monitored? </w:t>
      </w:r>
    </w:p>
    <w:p w14:paraId="050F725D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’s being monitored? In what settings are you monitoring these services?</w:t>
      </w:r>
    </w:p>
    <w:p w14:paraId="3CA30398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o’s monitoring the services? </w:t>
      </w:r>
    </w:p>
    <w:p w14:paraId="54CDC5B2" w14:textId="77777777" w:rsidR="00CE6583" w:rsidRPr="004E599F" w:rsidRDefault="00CE6583" w:rsidP="00CE6583">
      <w:pPr>
        <w:rPr>
          <w:rFonts w:ascii="Times New Roman" w:hAnsi="Times New Roman" w:cs="Times New Roman"/>
          <w:i/>
        </w:rPr>
      </w:pPr>
    </w:p>
    <w:p w14:paraId="75261195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Based on what you’ve observed/heard, what changes have been seen in the use and coverage of maternal nutrition services in the last year? </w:t>
      </w:r>
    </w:p>
    <w:p w14:paraId="507D6BC0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Have they increased, decreased, or stayed the same? </w:t>
      </w:r>
    </w:p>
    <w:p w14:paraId="769B90DE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types of services are being utilized more or less? </w:t>
      </w:r>
    </w:p>
    <w:p w14:paraId="491198F9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Is data being monitored on these services? </w:t>
      </w:r>
    </w:p>
    <w:p w14:paraId="432659E7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</w:rPr>
      </w:pPr>
    </w:p>
    <w:p w14:paraId="3153DDC4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been your experience in working with IPE Global staff in delivering maternal nutrition services in your area? </w:t>
      </w:r>
    </w:p>
    <w:p w14:paraId="796F82CA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Can you describe your orientation to the IPE program? </w:t>
      </w:r>
    </w:p>
    <w:p w14:paraId="45F97060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Do you think IPE </w:t>
      </w:r>
      <w:proofErr w:type="spellStart"/>
      <w:r w:rsidRPr="004E599F">
        <w:rPr>
          <w:rFonts w:ascii="Times New Roman" w:hAnsi="Times New Roman" w:cs="Times New Roman"/>
          <w:i/>
        </w:rPr>
        <w:t>Global’s</w:t>
      </w:r>
      <w:proofErr w:type="spellEnd"/>
      <w:r w:rsidRPr="004E599F">
        <w:rPr>
          <w:rFonts w:ascii="Times New Roman" w:hAnsi="Times New Roman" w:cs="Times New Roman"/>
          <w:i/>
        </w:rPr>
        <w:t xml:space="preserve"> work has been helpful? Why or why not?</w:t>
      </w:r>
    </w:p>
    <w:p w14:paraId="0D58E96C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have been IPE Global contributions to delivery of maternal nutrition services?</w:t>
      </w:r>
    </w:p>
    <w:p w14:paraId="26FF7FD8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What challenges have you encountered when working on IPE </w:t>
      </w:r>
      <w:proofErr w:type="spellStart"/>
      <w:r w:rsidRPr="004E599F">
        <w:rPr>
          <w:rFonts w:ascii="Times New Roman" w:hAnsi="Times New Roman" w:cs="Times New Roman"/>
          <w:i/>
        </w:rPr>
        <w:t>Global’s</w:t>
      </w:r>
      <w:proofErr w:type="spellEnd"/>
      <w:r w:rsidRPr="004E599F">
        <w:rPr>
          <w:rFonts w:ascii="Times New Roman" w:hAnsi="Times New Roman" w:cs="Times New Roman"/>
          <w:i/>
        </w:rPr>
        <w:t xml:space="preserve"> initiatives?</w:t>
      </w:r>
    </w:p>
    <w:p w14:paraId="32D8505F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2F900A41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ve been the challenges of implementing the maternal nutrition program? </w:t>
      </w:r>
    </w:p>
    <w:p w14:paraId="43E62CDD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 xml:space="preserve">Any difficulty with accessing or understanding monitoring data? </w:t>
      </w:r>
    </w:p>
    <w:p w14:paraId="7053FE89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ny challenges with compliance from mother and family members to maternal nutrition messages delivered during counseling</w:t>
      </w:r>
    </w:p>
    <w:p w14:paraId="6158CF52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Any challenges with FLW performance and motivation?</w:t>
      </w:r>
    </w:p>
    <w:p w14:paraId="271658E1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ny challenges with the availability of IFA and calcium?</w:t>
      </w:r>
    </w:p>
    <w:p w14:paraId="1F5C6C48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Any challenges with communicating with program staff members or field workers? </w:t>
      </w:r>
    </w:p>
    <w:p w14:paraId="37B2D701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62EF1AD3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Cs/>
          <w:u w:val="single"/>
        </w:rPr>
      </w:pPr>
      <w:r w:rsidRPr="004E599F">
        <w:rPr>
          <w:rFonts w:ascii="Times New Roman" w:hAnsi="Times New Roman" w:cs="Times New Roman"/>
          <w:iCs/>
          <w:u w:val="single"/>
        </w:rPr>
        <w:t>Supportive supervision of government program staff:</w:t>
      </w:r>
    </w:p>
    <w:p w14:paraId="09E50C36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Cs/>
          <w:u w:val="single"/>
        </w:rPr>
      </w:pPr>
    </w:p>
    <w:p w14:paraId="33123B40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iCs/>
        </w:rPr>
      </w:pPr>
      <w:r w:rsidRPr="004E599F">
        <w:rPr>
          <w:rFonts w:ascii="Times New Roman" w:hAnsi="Times New Roman" w:cs="Times New Roman"/>
          <w:b/>
          <w:bCs/>
          <w:iCs/>
        </w:rPr>
        <w:t>FOR HEO + BPM (ANM Supervisor):</w:t>
      </w:r>
    </w:p>
    <w:p w14:paraId="5D77D29A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iCs/>
        </w:rPr>
      </w:pPr>
    </w:p>
    <w:p w14:paraId="58D73B4E" w14:textId="77777777" w:rsidR="00CE6583" w:rsidRPr="004E599F" w:rsidRDefault="00CE6583" w:rsidP="00CE6583">
      <w:pPr>
        <w:pStyle w:val="ListParagraph"/>
        <w:numPr>
          <w:ilvl w:val="0"/>
          <w:numId w:val="15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your experience supervising the ANMs?</w:t>
      </w:r>
    </w:p>
    <w:p w14:paraId="540B059D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ind w:left="135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ow many ANMs do you supervise?</w:t>
      </w:r>
    </w:p>
    <w:p w14:paraId="45E32F8D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ind w:left="135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activities by the ANMs do you supervise?</w:t>
      </w:r>
    </w:p>
    <w:p w14:paraId="37A4140F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ind w:left="135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an you please comment on the ANMs’ knowledge of diet and nutrition during pregnancy and post-partum?</w:t>
      </w:r>
    </w:p>
    <w:p w14:paraId="2CA24324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ind w:left="135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an you please comment on the ANMs’ knowledge of breastfeeding practices?</w:t>
      </w:r>
    </w:p>
    <w:p w14:paraId="67F67EB0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</w:rPr>
      </w:pPr>
    </w:p>
    <w:p w14:paraId="76671222" w14:textId="77777777" w:rsidR="00CE6583" w:rsidRPr="004E599F" w:rsidRDefault="00CE6583" w:rsidP="00CE6583">
      <w:pPr>
        <w:pStyle w:val="ListParagraph"/>
        <w:numPr>
          <w:ilvl w:val="0"/>
          <w:numId w:val="15"/>
        </w:numPr>
        <w:tabs>
          <w:tab w:val="left" w:pos="1740"/>
        </w:tabs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Cs/>
        </w:rPr>
        <w:t xml:space="preserve">Can you describe a typical supervision visit to ANMs in your area? </w:t>
      </w:r>
    </w:p>
    <w:p w14:paraId="6B2F8747" w14:textId="77777777" w:rsidR="00CE6583" w:rsidRPr="004E599F" w:rsidRDefault="00CE6583" w:rsidP="00CE6583">
      <w:pPr>
        <w:pStyle w:val="ListParagraph"/>
        <w:numPr>
          <w:ilvl w:val="0"/>
          <w:numId w:val="14"/>
        </w:numPr>
        <w:tabs>
          <w:tab w:val="left" w:pos="1740"/>
        </w:tabs>
        <w:ind w:left="135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ere do visits take place?</w:t>
      </w:r>
    </w:p>
    <w:p w14:paraId="1965A269" w14:textId="77777777" w:rsidR="00CE6583" w:rsidRPr="004E599F" w:rsidRDefault="00CE6583" w:rsidP="00CE6583">
      <w:pPr>
        <w:pStyle w:val="ListParagraph"/>
        <w:numPr>
          <w:ilvl w:val="0"/>
          <w:numId w:val="14"/>
        </w:numPr>
        <w:tabs>
          <w:tab w:val="left" w:pos="1740"/>
        </w:tabs>
        <w:ind w:left="135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ctivities do you perform during your supervision visits?</w:t>
      </w:r>
    </w:p>
    <w:p w14:paraId="6B14541C" w14:textId="77777777" w:rsidR="00CE6583" w:rsidRPr="004E599F" w:rsidRDefault="00CE6583" w:rsidP="00CE6583">
      <w:pPr>
        <w:pStyle w:val="ListParagraph"/>
        <w:numPr>
          <w:ilvl w:val="0"/>
          <w:numId w:val="14"/>
        </w:numPr>
        <w:tabs>
          <w:tab w:val="left" w:pos="1740"/>
        </w:tabs>
        <w:ind w:left="135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Do you provide feedback to the ANMs? What feedback do you provide?</w:t>
      </w:r>
    </w:p>
    <w:p w14:paraId="05EB9855" w14:textId="77777777" w:rsidR="00CE6583" w:rsidRPr="004E599F" w:rsidRDefault="00CE6583" w:rsidP="00CE6583">
      <w:pPr>
        <w:pStyle w:val="ListParagraph"/>
        <w:numPr>
          <w:ilvl w:val="0"/>
          <w:numId w:val="14"/>
        </w:numPr>
        <w:tabs>
          <w:tab w:val="left" w:pos="1740"/>
        </w:tabs>
        <w:ind w:left="135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are the ANMs using your feedback?</w:t>
      </w:r>
    </w:p>
    <w:p w14:paraId="3A3FA68F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  <w:i/>
        </w:rPr>
      </w:pPr>
    </w:p>
    <w:p w14:paraId="36E57FD6" w14:textId="77777777" w:rsidR="00CE6583" w:rsidRPr="004E599F" w:rsidRDefault="00CE6583" w:rsidP="00CE6583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were some difficulties, if any, that you encounter when trying to supervise the ANMs? </w:t>
      </w:r>
    </w:p>
    <w:p w14:paraId="1D65FDF3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6CCC1882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</w:rPr>
      </w:pPr>
    </w:p>
    <w:p w14:paraId="6CD52D22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</w:rPr>
      </w:pPr>
      <w:r w:rsidRPr="004E599F">
        <w:rPr>
          <w:rFonts w:ascii="Times New Roman" w:hAnsi="Times New Roman" w:cs="Times New Roman"/>
          <w:b/>
          <w:bCs/>
        </w:rPr>
        <w:t>FOR ALL BLOCK GOVERNMENT STAFF:</w:t>
      </w:r>
    </w:p>
    <w:p w14:paraId="49315F92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</w:rPr>
      </w:pPr>
    </w:p>
    <w:p w14:paraId="062C4560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your experience with conducting your supportive supervision visits to households and VHNDs?</w:t>
      </w:r>
    </w:p>
    <w:p w14:paraId="6B6E257A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activities do you perform during your supervision visits?</w:t>
      </w:r>
    </w:p>
    <w:p w14:paraId="7BA09C99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Have you been able to complete all these visits? Why or why not?</w:t>
      </w:r>
    </w:p>
    <w:p w14:paraId="5BA48D58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challenges have you faced, if any, to complete these visits?</w:t>
      </w:r>
    </w:p>
    <w:p w14:paraId="52CF5B3C" w14:textId="77777777" w:rsidR="00CE6583" w:rsidRPr="004E599F" w:rsidRDefault="00CE6583" w:rsidP="00CE658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77EBE6B5" w14:textId="77777777" w:rsidR="00CE6583" w:rsidRPr="004E599F" w:rsidRDefault="00CE6583" w:rsidP="00CE6583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Please describe your experience with the supportive supervision checklists.</w:t>
      </w:r>
    </w:p>
    <w:p w14:paraId="2FFEACC2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indicators are you monitoring? How frequently?</w:t>
      </w:r>
    </w:p>
    <w:p w14:paraId="583663D2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ow is data collected?</w:t>
      </w:r>
    </w:p>
    <w:p w14:paraId="39A044DC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have been some challenges to data collection?</w:t>
      </w:r>
    </w:p>
    <w:p w14:paraId="547E7008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o is this shared with?</w:t>
      </w:r>
    </w:p>
    <w:p w14:paraId="119CC105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ave there been any challenges with sharing the checklist data?</w:t>
      </w:r>
    </w:p>
    <w:p w14:paraId="45A595B0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7C6C559A" w14:textId="77777777" w:rsidR="00CE6583" w:rsidRPr="004E599F" w:rsidRDefault="00CE6583" w:rsidP="00CE6583">
      <w:pPr>
        <w:pStyle w:val="ListParagraph"/>
        <w:numPr>
          <w:ilvl w:val="0"/>
          <w:numId w:val="15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</w:rPr>
        <w:lastRenderedPageBreak/>
        <w:t>How do you use the supportive supervision checklists?</w:t>
      </w:r>
    </w:p>
    <w:p w14:paraId="631CFEE3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hAnsi="Times New Roman" w:cs="Times New Roman"/>
          <w:bCs/>
          <w:i/>
          <w:iCs/>
        </w:rPr>
        <w:t>Are you giving any feedback to FLWs based on the checklist data? If not, why?</w:t>
      </w:r>
    </w:p>
    <w:p w14:paraId="6A6B33BD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Are you discussing the data in any meetings, such as cluster or sector meetings?</w:t>
      </w:r>
    </w:p>
    <w:p w14:paraId="2DACBB5E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How does the checklist data influence program operations?</w:t>
      </w:r>
    </w:p>
    <w:p w14:paraId="569CD997" w14:textId="77777777" w:rsidR="00CE6583" w:rsidRPr="004E599F" w:rsidRDefault="00CE6583" w:rsidP="00CE6583">
      <w:pPr>
        <w:pStyle w:val="ListParagraph"/>
        <w:numPr>
          <w:ilvl w:val="1"/>
          <w:numId w:val="15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Are the supportive supervision checklists helpful, in your opinion?</w:t>
      </w:r>
    </w:p>
    <w:p w14:paraId="5A546AE4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</w:p>
    <w:p w14:paraId="7395A263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Strategic use of data:</w:t>
      </w:r>
    </w:p>
    <w:p w14:paraId="4E83AFF1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</w:rPr>
      </w:pPr>
    </w:p>
    <w:p w14:paraId="2D0193AF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types of data do you have access to?</w:t>
      </w:r>
    </w:p>
    <w:p w14:paraId="308B5FF7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 xml:space="preserve">Do you have access to HMIS data? </w:t>
      </w:r>
    </w:p>
    <w:p w14:paraId="6DED53D4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Do you have access to IPE program monitoring data? These include supportive supervision checklists, program activity sheets, and quarterly household surveys.</w:t>
      </w:r>
    </w:p>
    <w:p w14:paraId="44B5E8B2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indicators are you monitoring?</w:t>
      </w:r>
    </w:p>
    <w:p w14:paraId="11ACD819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hAnsi="Times New Roman" w:cs="Times New Roman"/>
        </w:rPr>
      </w:pPr>
    </w:p>
    <w:p w14:paraId="2EEAEBFC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difficulties do you encounter in accessing the data?</w:t>
      </w:r>
    </w:p>
    <w:p w14:paraId="056BDF2B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Is the data regularly shared with you? Why or why not?</w:t>
      </w:r>
    </w:p>
    <w:p w14:paraId="165D2614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hAnsi="Times New Roman" w:cs="Times New Roman"/>
        </w:rPr>
      </w:pPr>
    </w:p>
    <w:p w14:paraId="0E8A7C40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data do you use and not use?</w:t>
      </w:r>
    </w:p>
    <w:p w14:paraId="71CD5274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Do you use HMIS data? How?</w:t>
      </w:r>
    </w:p>
    <w:p w14:paraId="6CE1169C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Do you use IPE programing monitoring data? How?</w:t>
      </w:r>
    </w:p>
    <w:p w14:paraId="122D6339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y do you use these data?</w:t>
      </w:r>
    </w:p>
    <w:p w14:paraId="7244419E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y do you not use these data?</w:t>
      </w:r>
    </w:p>
    <w:p w14:paraId="3F964847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hAnsi="Times New Roman" w:cs="Times New Roman"/>
        </w:rPr>
      </w:pPr>
    </w:p>
    <w:p w14:paraId="035FABA1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o you use these data?</w:t>
      </w:r>
    </w:p>
    <w:p w14:paraId="0847FF2E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data do you look at?</w:t>
      </w:r>
    </w:p>
    <w:p w14:paraId="4D154A52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actions do you typically take based on the data?</w:t>
      </w:r>
    </w:p>
    <w:p w14:paraId="44D117FC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Are you discussing the data in any meetings, such as cluster or sector meetings?</w:t>
      </w:r>
    </w:p>
    <w:p w14:paraId="2492037A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o do you share the data with, if at all?</w:t>
      </w:r>
    </w:p>
    <w:p w14:paraId="109C2C80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5263E16C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Please describe the quality of the data you are accessing.</w:t>
      </w:r>
    </w:p>
    <w:p w14:paraId="5CCBCB8B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y do you think this?</w:t>
      </w:r>
    </w:p>
    <w:p w14:paraId="114C6F23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Are you getting data from all the health sub-centers in your block?</w:t>
      </w:r>
    </w:p>
    <w:p w14:paraId="3C504AD0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Are you missing any data from sub-centers? If so, why?</w:t>
      </w:r>
    </w:p>
    <w:p w14:paraId="6F52D0C5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 xml:space="preserve">Are you missing any data on certain indicators? </w:t>
      </w:r>
    </w:p>
    <w:p w14:paraId="57201325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ow frequently do you get these data?</w:t>
      </w:r>
    </w:p>
    <w:p w14:paraId="048B5CC5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71729B60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are the challenges of using this data? </w:t>
      </w:r>
    </w:p>
    <w:p w14:paraId="54BF995A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an you make changes to program operations based on the data? Why or why not?</w:t>
      </w:r>
    </w:p>
    <w:p w14:paraId="556AE5B0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s more data needed?</w:t>
      </w:r>
    </w:p>
    <w:p w14:paraId="00FA8288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256E5CF8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has been your experience with the MN block cards? </w:t>
      </w:r>
    </w:p>
    <w:p w14:paraId="15F16D77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Are you aware of it?</w:t>
      </w:r>
    </w:p>
    <w:p w14:paraId="6A012543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Do you play any role in developing these cards? If so, what is your role? </w:t>
      </w:r>
    </w:p>
    <w:p w14:paraId="48FF7848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lastRenderedPageBreak/>
        <w:t>What indicators do the block cards contain?</w:t>
      </w:r>
    </w:p>
    <w:p w14:paraId="0BB64AC2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How is MN block card data different from the program monitoring data?</w:t>
      </w:r>
    </w:p>
    <w:p w14:paraId="6B5EBDD4" w14:textId="77777777" w:rsidR="00CE6583" w:rsidRPr="004E599F" w:rsidRDefault="00CE6583" w:rsidP="00CE6583">
      <w:pPr>
        <w:ind w:left="360"/>
        <w:rPr>
          <w:rFonts w:ascii="Times New Roman" w:hAnsi="Times New Roman" w:cs="Times New Roman"/>
        </w:rPr>
      </w:pPr>
    </w:p>
    <w:p w14:paraId="2CA5678D" w14:textId="77777777" w:rsidR="00CE6583" w:rsidRPr="004E599F" w:rsidRDefault="00CE6583" w:rsidP="00CE6583">
      <w:pPr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Cs/>
        </w:rPr>
        <w:t>How do you use the MN block cards?</w:t>
      </w:r>
    </w:p>
    <w:p w14:paraId="608257AC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actions do you typically take based on the data?</w:t>
      </w:r>
    </w:p>
    <w:p w14:paraId="036A5E52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re you using them to review performance of supervisors or FLWs? If so, how?</w:t>
      </w:r>
    </w:p>
    <w:p w14:paraId="22B1146E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/>
        </w:rPr>
        <w:t>What indicators are you looking at?</w:t>
      </w:r>
    </w:p>
    <w:p w14:paraId="7E6992FA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/>
        </w:rPr>
        <w:t>Are you discussing them in sector or cluster level meetings? If so, how?</w:t>
      </w:r>
    </w:p>
    <w:p w14:paraId="33388AEA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/>
        </w:rPr>
        <w:t>Who do you share the MN block card data with, if at all?</w:t>
      </w:r>
    </w:p>
    <w:p w14:paraId="1B3603DC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023EC207" w14:textId="77777777" w:rsidR="00CE6583" w:rsidRPr="004E599F" w:rsidRDefault="00CE6583" w:rsidP="00CE6583">
      <w:pPr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Based on your personal experience, how valuable is collecting data for program implementation? </w:t>
      </w:r>
    </w:p>
    <w:p w14:paraId="3CA63560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In your opinion, should program monitoring continue? Why or why not?</w:t>
      </w:r>
    </w:p>
    <w:p w14:paraId="4F5A6B82" w14:textId="77777777" w:rsidR="00CE6583" w:rsidRPr="004E599F" w:rsidRDefault="00CE6583" w:rsidP="00CE6583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insights have you gained about maternal nutrition services by using the data?</w:t>
      </w:r>
    </w:p>
    <w:p w14:paraId="5ADB3D95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</w:rPr>
      </w:pPr>
    </w:p>
    <w:p w14:paraId="27D6516D" w14:textId="77777777" w:rsidR="00CE6583" w:rsidRPr="004E599F" w:rsidRDefault="00CE6583" w:rsidP="00CE6583">
      <w:pPr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losing:</w:t>
      </w:r>
    </w:p>
    <w:p w14:paraId="63FE8355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360151AF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do you think IPE’s program interventions can be strengthened? </w:t>
      </w:r>
    </w:p>
    <w:p w14:paraId="6BA77F70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 xml:space="preserve">Do you think </w:t>
      </w:r>
      <w:proofErr w:type="spellStart"/>
      <w:r w:rsidRPr="004E599F">
        <w:rPr>
          <w:rFonts w:ascii="Times New Roman" w:hAnsi="Times New Roman" w:cs="Times New Roman"/>
          <w:i/>
          <w:iCs/>
        </w:rPr>
        <w:t>Ratri</w:t>
      </w:r>
      <w:proofErr w:type="spellEnd"/>
      <w:r w:rsidRPr="004E59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E599F">
        <w:rPr>
          <w:rFonts w:ascii="Times New Roman" w:hAnsi="Times New Roman" w:cs="Times New Roman"/>
          <w:i/>
          <w:iCs/>
        </w:rPr>
        <w:t>Chaupals</w:t>
      </w:r>
      <w:proofErr w:type="spellEnd"/>
      <w:r w:rsidRPr="004E599F">
        <w:rPr>
          <w:rFonts w:ascii="Times New Roman" w:hAnsi="Times New Roman" w:cs="Times New Roman"/>
          <w:i/>
          <w:iCs/>
        </w:rPr>
        <w:t xml:space="preserve"> will be sustainable in the future? Why or why not?</w:t>
      </w:r>
    </w:p>
    <w:p w14:paraId="13D0D5DD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Do you think the checklists introduced by IPE Global will integrated into the current government health system? Why or why not?</w:t>
      </w:r>
    </w:p>
    <w:p w14:paraId="4DA94199" w14:textId="77777777" w:rsidR="00CE6583" w:rsidRPr="004E599F" w:rsidRDefault="00CE6583" w:rsidP="00CE6583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is the potential to scale-up these interventions to other districts and the entire state?</w:t>
      </w:r>
    </w:p>
    <w:p w14:paraId="71465AE7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54" w:lineRule="auto"/>
        <w:ind w:left="720"/>
        <w:rPr>
          <w:rFonts w:ascii="Times New Roman" w:hAnsi="Times New Roman" w:cs="Times New Roman"/>
        </w:rPr>
      </w:pPr>
    </w:p>
    <w:p w14:paraId="331A4555" w14:textId="77777777" w:rsidR="00CE6583" w:rsidRPr="004E599F" w:rsidRDefault="00CE6583" w:rsidP="00CE658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recommendations do you have to improve the data collection and use of monitoring data? </w:t>
      </w:r>
    </w:p>
    <w:p w14:paraId="11E299A2" w14:textId="77777777" w:rsidR="00CE6583" w:rsidRPr="004E599F" w:rsidRDefault="00CE6583" w:rsidP="00CE6583">
      <w:pPr>
        <w:numPr>
          <w:ilvl w:val="1"/>
          <w:numId w:val="15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 xml:space="preserve">For IPE </w:t>
      </w:r>
      <w:proofErr w:type="spellStart"/>
      <w:r w:rsidRPr="004E599F">
        <w:rPr>
          <w:rFonts w:ascii="Times New Roman" w:hAnsi="Times New Roman" w:cs="Times New Roman"/>
          <w:i/>
        </w:rPr>
        <w:t>Global’s</w:t>
      </w:r>
      <w:proofErr w:type="spellEnd"/>
      <w:r w:rsidRPr="004E599F">
        <w:rPr>
          <w:rFonts w:ascii="Times New Roman" w:hAnsi="Times New Roman" w:cs="Times New Roman"/>
          <w:i/>
        </w:rPr>
        <w:t xml:space="preserve"> program monitoring data?</w:t>
      </w:r>
    </w:p>
    <w:p w14:paraId="3D2CA7D4" w14:textId="77777777" w:rsidR="00CE6583" w:rsidRPr="004E599F" w:rsidRDefault="00CE6583" w:rsidP="00CE6583">
      <w:pPr>
        <w:numPr>
          <w:ilvl w:val="1"/>
          <w:numId w:val="15"/>
        </w:numPr>
        <w:spacing w:after="0" w:line="254" w:lineRule="auto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For government/HMIS data?</w:t>
      </w:r>
    </w:p>
    <w:p w14:paraId="752F50E5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54" w:lineRule="auto"/>
        <w:rPr>
          <w:rFonts w:ascii="Times New Roman" w:hAnsi="Times New Roman" w:cs="Times New Roman"/>
        </w:rPr>
      </w:pPr>
    </w:p>
    <w:p w14:paraId="333F5C13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spacing w:line="254" w:lineRule="auto"/>
        <w:rPr>
          <w:rFonts w:ascii="Times New Roman" w:hAnsi="Times New Roman" w:cs="Times New Roman"/>
        </w:rPr>
      </w:pPr>
    </w:p>
    <w:p w14:paraId="20BC1A8C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Is there anything else you would like to share?</w:t>
      </w:r>
    </w:p>
    <w:p w14:paraId="6B5337EF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7295CC2C" w14:textId="77777777" w:rsidR="00CE6583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Thank you very much for your time and valuable insights!</w:t>
      </w:r>
    </w:p>
    <w:p w14:paraId="77C6BA07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1DDB9D19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0D2699FB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1CEDFA1E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70A112C2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6E598FB7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7CEB4767" w14:textId="77777777" w:rsidR="00CE6583" w:rsidRDefault="00CE6583" w:rsidP="00CE6583">
      <w:pPr>
        <w:rPr>
          <w:rFonts w:ascii="Times New Roman" w:hAnsi="Times New Roman" w:cs="Times New Roman"/>
        </w:rPr>
      </w:pPr>
    </w:p>
    <w:p w14:paraId="691F3838" w14:textId="77777777" w:rsidR="00CE6583" w:rsidRPr="004E599F" w:rsidRDefault="00CE6583" w:rsidP="00CE6583">
      <w:pPr>
        <w:pStyle w:val="Heading2"/>
        <w:rPr>
          <w:rFonts w:cs="Times New Roman"/>
          <w:color w:val="auto"/>
        </w:rPr>
      </w:pPr>
      <w:bookmarkStart w:id="16" w:name="_Toc36896793"/>
      <w:r w:rsidRPr="004E599F">
        <w:rPr>
          <w:rFonts w:cs="Times New Roman"/>
          <w:color w:val="auto"/>
        </w:rPr>
        <w:lastRenderedPageBreak/>
        <w:t>Front Line Worker (FLW) Supervisor IDI Guide</w:t>
      </w:r>
      <w:bookmarkEnd w:id="16"/>
    </w:p>
    <w:p w14:paraId="6DBCBBA5" w14:textId="77777777" w:rsidR="00CE6583" w:rsidRPr="004E599F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85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05"/>
        <w:gridCol w:w="4275"/>
      </w:tblGrid>
      <w:tr w:rsidR="00CE6583" w:rsidRPr="004E599F" w14:paraId="3E0047B8" w14:textId="77777777" w:rsidTr="00295122">
        <w:trPr>
          <w:trHeight w:val="177"/>
        </w:trPr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4"/>
              <w:id w:val="-1241946584"/>
            </w:sdtPr>
            <w:sdtContent>
              <w:p w14:paraId="7C779A14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>Designation of supervisor:</w:t>
                </w:r>
              </w:p>
            </w:sdtContent>
          </w:sdt>
        </w:tc>
        <w:tc>
          <w:tcPr>
            <w:tcW w:w="4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5"/>
              <w:id w:val="1385528320"/>
            </w:sdtPr>
            <w:sdtContent>
              <w:p w14:paraId="135EFC43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 xml:space="preserve"> </w:t>
                </w:r>
              </w:p>
            </w:sdtContent>
          </w:sdt>
        </w:tc>
      </w:tr>
      <w:tr w:rsidR="00CE6583" w:rsidRPr="004E599F" w14:paraId="0CC42F02" w14:textId="77777777" w:rsidTr="00295122">
        <w:trPr>
          <w:trHeight w:val="161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6"/>
              <w:id w:val="-1444761447"/>
            </w:sdtPr>
            <w:sdtContent>
              <w:p w14:paraId="2BCC2C38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>Age:</w:t>
                </w:r>
              </w:p>
            </w:sdtContent>
          </w:sdt>
        </w:tc>
        <w:tc>
          <w:tcPr>
            <w:tcW w:w="4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7"/>
              <w:id w:val="1258490520"/>
            </w:sdtPr>
            <w:sdtContent>
              <w:p w14:paraId="52C93A08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>Village:</w:t>
                </w:r>
              </w:p>
            </w:sdtContent>
          </w:sdt>
        </w:tc>
      </w:tr>
      <w:tr w:rsidR="00CE6583" w:rsidRPr="004E599F" w14:paraId="65240954" w14:textId="77777777" w:rsidTr="00295122">
        <w:trPr>
          <w:trHeight w:val="233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8"/>
              <w:id w:val="-2140864367"/>
            </w:sdtPr>
            <w:sdtContent>
              <w:p w14:paraId="5D4C1AFE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>Years working:</w:t>
                </w:r>
              </w:p>
            </w:sdtContent>
          </w:sdt>
        </w:tc>
        <w:tc>
          <w:tcPr>
            <w:tcW w:w="4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</w:rPr>
              <w:tag w:val="goog_rdk_509"/>
              <w:id w:val="-25109641"/>
            </w:sdtPr>
            <w:sdtContent>
              <w:p w14:paraId="4BB4761D" w14:textId="77777777" w:rsidR="00CE6583" w:rsidRPr="004E599F" w:rsidRDefault="00CE6583" w:rsidP="00295122">
                <w:pPr>
                  <w:tabs>
                    <w:tab w:val="left" w:pos="1740"/>
                  </w:tabs>
                  <w:ind w:left="158" w:right="158"/>
                  <w:rPr>
                    <w:rFonts w:ascii="Times New Roman" w:hAnsi="Times New Roman" w:cs="Times New Roman"/>
                  </w:rPr>
                </w:pPr>
                <w:r w:rsidRPr="004E599F">
                  <w:rPr>
                    <w:rFonts w:ascii="Times New Roman" w:hAnsi="Times New Roman" w:cs="Times New Roman"/>
                  </w:rPr>
                  <w:t>Education:</w:t>
                </w:r>
              </w:p>
            </w:sdtContent>
          </w:sdt>
        </w:tc>
      </w:tr>
    </w:tbl>
    <w:p w14:paraId="3286D0B4" w14:textId="77777777" w:rsidR="00CE6583" w:rsidRPr="004E599F" w:rsidRDefault="00CE6583" w:rsidP="00CE6583">
      <w:pPr>
        <w:pStyle w:val="Heading7"/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</w:rPr>
      </w:pPr>
      <w:sdt>
        <w:sdtPr>
          <w:rPr>
            <w:rFonts w:ascii="Times New Roman" w:hAnsi="Times New Roman" w:cs="Times New Roman"/>
            <w:color w:val="auto"/>
          </w:rPr>
          <w:tag w:val="goog_rdk_510"/>
          <w:id w:val="-498273607"/>
        </w:sdtPr>
        <w:sdtContent>
          <w:r w:rsidRPr="004E599F">
            <w:rPr>
              <w:rFonts w:ascii="Times New Roman" w:eastAsia="Times New Roman" w:hAnsi="Times New Roman" w:cs="Times New Roman"/>
              <w:color w:val="auto"/>
              <w:sz w:val="24"/>
              <w:szCs w:val="24"/>
            </w:rPr>
            <w:t xml:space="preserve"> </w:t>
          </w:r>
        </w:sdtContent>
      </w:sdt>
    </w:p>
    <w:p w14:paraId="79016686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Training exposure and availability of materials and supplies</w:t>
      </w:r>
    </w:p>
    <w:p w14:paraId="45C71A6A" w14:textId="77777777" w:rsidR="00CE6583" w:rsidRPr="004E599F" w:rsidRDefault="00CE6583" w:rsidP="00CE6583">
      <w:pPr>
        <w:pStyle w:val="ListParagraph"/>
        <w:tabs>
          <w:tab w:val="left" w:pos="1740"/>
        </w:tabs>
        <w:rPr>
          <w:rFonts w:ascii="Times New Roman" w:hAnsi="Times New Roman" w:cs="Times New Roman"/>
        </w:rPr>
      </w:pPr>
    </w:p>
    <w:p w14:paraId="024D388B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ave you received a training on maternal nutrition from IPE Global in the last year?</w:t>
      </w:r>
    </w:p>
    <w:p w14:paraId="677ECC6A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en did the training happen?</w:t>
      </w:r>
    </w:p>
    <w:p w14:paraId="0674E6E4" w14:textId="77777777" w:rsidR="00CE6583" w:rsidRPr="004E599F" w:rsidRDefault="00CE6583" w:rsidP="00CE6583">
      <w:pPr>
        <w:pStyle w:val="ListParagraph"/>
        <w:tabs>
          <w:tab w:val="left" w:pos="1740"/>
        </w:tabs>
        <w:rPr>
          <w:rFonts w:ascii="Times New Roman" w:hAnsi="Times New Roman" w:cs="Times New Roman"/>
        </w:rPr>
      </w:pPr>
    </w:p>
    <w:p w14:paraId="4DCA5DEB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tell me about your experience with the trainings?</w:t>
      </w:r>
    </w:p>
    <w:p w14:paraId="6781D6D6" w14:textId="77777777" w:rsidR="00CE6583" w:rsidRPr="004E599F" w:rsidRDefault="00CE6583" w:rsidP="00CE6583">
      <w:pPr>
        <w:pStyle w:val="ListParagraph"/>
        <w:numPr>
          <w:ilvl w:val="0"/>
          <w:numId w:val="16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were the topics discussed at the trainings?</w:t>
      </w:r>
    </w:p>
    <w:p w14:paraId="7B1BC11B" w14:textId="77777777" w:rsidR="00CE6583" w:rsidRPr="004E599F" w:rsidRDefault="00CE6583" w:rsidP="00CE6583">
      <w:pPr>
        <w:pStyle w:val="ListParagraph"/>
        <w:numPr>
          <w:ilvl w:val="0"/>
          <w:numId w:val="16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did you feel about trainings? Were they useful? Why/why not?</w:t>
      </w:r>
    </w:p>
    <w:p w14:paraId="72CC2231" w14:textId="77777777" w:rsidR="00CE6583" w:rsidRPr="004E599F" w:rsidRDefault="00CE6583" w:rsidP="00CE6583">
      <w:pPr>
        <w:pStyle w:val="ListParagraph"/>
        <w:numPr>
          <w:ilvl w:val="0"/>
          <w:numId w:val="16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Is there anything unclear or something you would wish has been covered?</w:t>
      </w:r>
    </w:p>
    <w:p w14:paraId="1C489588" w14:textId="77777777" w:rsidR="00CE6583" w:rsidRPr="004E599F" w:rsidRDefault="00CE6583" w:rsidP="00CE6583">
      <w:pPr>
        <w:pStyle w:val="ListParagraph"/>
        <w:numPr>
          <w:ilvl w:val="0"/>
          <w:numId w:val="16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After the initial training, did you receive any additional refresher training/coaching on maternal nutrition?</w:t>
      </w:r>
    </w:p>
    <w:p w14:paraId="279D5341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Work</w:t>
      </w:r>
    </w:p>
    <w:p w14:paraId="598FBE14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what your work responsibilities are?</w:t>
      </w:r>
    </w:p>
    <w:p w14:paraId="7A7BDA75" w14:textId="77777777" w:rsidR="00CE6583" w:rsidRPr="004E599F" w:rsidRDefault="00CE6583" w:rsidP="00CE6583">
      <w:pPr>
        <w:pStyle w:val="ListParagraph"/>
        <w:tabs>
          <w:tab w:val="left" w:pos="1740"/>
        </w:tabs>
        <w:rPr>
          <w:rFonts w:ascii="Times New Roman" w:hAnsi="Times New Roman" w:cs="Times New Roman"/>
        </w:rPr>
      </w:pPr>
    </w:p>
    <w:p w14:paraId="7C78A87F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materials and tools do you use to deliver maternal nutrition services?</w:t>
      </w:r>
    </w:p>
    <w:p w14:paraId="3BE502DA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5BAB42A1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difficulties have you faced in carrying out the nutrition related services you are responsible for?</w:t>
      </w:r>
    </w:p>
    <w:p w14:paraId="542807BC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1EBD8AB2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Home visits and check-ups/ Interpersonal counseling</w:t>
      </w:r>
    </w:p>
    <w:p w14:paraId="687E8882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</w:rPr>
      </w:pPr>
      <w:r w:rsidRPr="004E599F">
        <w:rPr>
          <w:rFonts w:ascii="Times New Roman" w:hAnsi="Times New Roman" w:cs="Times New Roman"/>
          <w:b/>
        </w:rPr>
        <w:t>For Lady Supervisor:</w:t>
      </w:r>
    </w:p>
    <w:p w14:paraId="5947C5C2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your experience supervising the AWW?</w:t>
      </w:r>
    </w:p>
    <w:p w14:paraId="317A77D9" w14:textId="77777777" w:rsidR="00CE6583" w:rsidRPr="004E599F" w:rsidRDefault="00CE6583" w:rsidP="00CE6583">
      <w:pPr>
        <w:pStyle w:val="ListParagraph"/>
        <w:numPr>
          <w:ilvl w:val="0"/>
          <w:numId w:val="17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many AWWs do you supervise?</w:t>
      </w:r>
    </w:p>
    <w:p w14:paraId="4254878A" w14:textId="77777777" w:rsidR="00CE6583" w:rsidRPr="004E599F" w:rsidRDefault="00CE6583" w:rsidP="00CE6583">
      <w:pPr>
        <w:pStyle w:val="ListParagraph"/>
        <w:numPr>
          <w:ilvl w:val="0"/>
          <w:numId w:val="17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ctivities performed by the AWW do you supervise?</w:t>
      </w:r>
    </w:p>
    <w:p w14:paraId="3FE08C74" w14:textId="77777777" w:rsidR="00CE6583" w:rsidRPr="004E599F" w:rsidRDefault="00CE6583" w:rsidP="00CE6583">
      <w:pPr>
        <w:pStyle w:val="ListParagraph"/>
        <w:numPr>
          <w:ilvl w:val="0"/>
          <w:numId w:val="17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ere do you conduct these supervision visits? (At home? At VHND? At AWC events?)</w:t>
      </w:r>
    </w:p>
    <w:p w14:paraId="24791762" w14:textId="77777777" w:rsidR="00CE6583" w:rsidRPr="004E599F" w:rsidRDefault="00CE6583" w:rsidP="00CE658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Have you been able to complete all these visits? Why or why not?</w:t>
      </w:r>
    </w:p>
    <w:p w14:paraId="5482CAE4" w14:textId="77777777" w:rsidR="00CE6583" w:rsidRPr="004E599F" w:rsidRDefault="00CE6583" w:rsidP="00CE6583">
      <w:pPr>
        <w:pStyle w:val="ListParagraph"/>
        <w:numPr>
          <w:ilvl w:val="0"/>
          <w:numId w:val="17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an you please comment on the AWWs knowledge of diet and nutrition during pregnancy and post-partum?</w:t>
      </w:r>
    </w:p>
    <w:p w14:paraId="38AE60D3" w14:textId="77777777" w:rsidR="00CE6583" w:rsidRPr="004E599F" w:rsidRDefault="00CE6583" w:rsidP="00CE6583">
      <w:pPr>
        <w:pStyle w:val="ListParagraph"/>
        <w:numPr>
          <w:ilvl w:val="0"/>
          <w:numId w:val="17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an you please comment on the AWWs knowledge of breastfeeding practices?</w:t>
      </w:r>
    </w:p>
    <w:p w14:paraId="14C549E2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  <w:i/>
        </w:rPr>
      </w:pPr>
    </w:p>
    <w:p w14:paraId="6FB024A9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lastRenderedPageBreak/>
        <w:t xml:space="preserve">Can you describe a typical supervision visit to the AWC in your area? </w:t>
      </w:r>
    </w:p>
    <w:p w14:paraId="537B6520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ctivities do you perform during your supervision visits?</w:t>
      </w:r>
    </w:p>
    <w:p w14:paraId="3FE34EAC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Do you provide feedback to the AWWs? What feedback do you provide?</w:t>
      </w:r>
    </w:p>
    <w:p w14:paraId="0E4DF25B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are the AWWs using your feedback in their daily work?</w:t>
      </w:r>
    </w:p>
    <w:p w14:paraId="5F5746AD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i/>
        </w:rPr>
      </w:pPr>
    </w:p>
    <w:p w14:paraId="323F4ED6" w14:textId="77777777" w:rsidR="00CE6583" w:rsidRPr="004E599F" w:rsidRDefault="00CE6583" w:rsidP="00CE6583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are some difficulties, if any, that you encounter when you supervise the AWWs?</w:t>
      </w:r>
    </w:p>
    <w:p w14:paraId="41C0487A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08A936E8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  <w:bCs/>
        </w:rPr>
      </w:pPr>
      <w:r w:rsidRPr="004E599F">
        <w:rPr>
          <w:rFonts w:ascii="Times New Roman" w:hAnsi="Times New Roman" w:cs="Times New Roman"/>
          <w:b/>
          <w:bCs/>
        </w:rPr>
        <w:t xml:space="preserve">For ASHA </w:t>
      </w:r>
      <w:proofErr w:type="spellStart"/>
      <w:r w:rsidRPr="004E599F">
        <w:rPr>
          <w:rFonts w:ascii="Times New Roman" w:hAnsi="Times New Roman" w:cs="Times New Roman"/>
          <w:b/>
          <w:bCs/>
        </w:rPr>
        <w:t>Sangini</w:t>
      </w:r>
      <w:proofErr w:type="spellEnd"/>
      <w:r w:rsidRPr="004E599F">
        <w:rPr>
          <w:rFonts w:ascii="Times New Roman" w:hAnsi="Times New Roman" w:cs="Times New Roman"/>
          <w:b/>
          <w:bCs/>
        </w:rPr>
        <w:t>:</w:t>
      </w:r>
    </w:p>
    <w:p w14:paraId="5EAC19CD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Can you describe your experience supervising the ASHAs?</w:t>
      </w:r>
    </w:p>
    <w:p w14:paraId="0B66BE2B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many ASHAs do you supervise?</w:t>
      </w:r>
    </w:p>
    <w:p w14:paraId="7F9A3249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ctivities performed by the ASHA do you supervise?</w:t>
      </w:r>
    </w:p>
    <w:p w14:paraId="59882356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ere do you conduct these supervision visits? (At home? At VHND? At CHC/PHC?)</w:t>
      </w:r>
    </w:p>
    <w:p w14:paraId="56C08E28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Have you been able to complete all these visits? Why or why not?</w:t>
      </w:r>
    </w:p>
    <w:p w14:paraId="341A6E4C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an you please comment on the ASHAs knowledge of diet and nutrition during pregnancy and post-partum?</w:t>
      </w:r>
    </w:p>
    <w:p w14:paraId="7506244F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an you please comment on the ASHAs knowledge of breastfeeding practices?</w:t>
      </w:r>
    </w:p>
    <w:p w14:paraId="07ABEE94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</w:rPr>
      </w:pPr>
    </w:p>
    <w:p w14:paraId="69EC4B40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  <w:iCs/>
        </w:rPr>
      </w:pPr>
      <w:r w:rsidRPr="004E599F">
        <w:rPr>
          <w:rFonts w:ascii="Times New Roman" w:hAnsi="Times New Roman" w:cs="Times New Roman"/>
          <w:iCs/>
        </w:rPr>
        <w:t xml:space="preserve">Can you describe a typical supervision visit with the ASHAs? </w:t>
      </w:r>
    </w:p>
    <w:p w14:paraId="290FCBE4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ctivities do you perform during your supervision visits?</w:t>
      </w:r>
    </w:p>
    <w:p w14:paraId="5E0DA40C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Do you provide feedback to the ASHAs? What feedback do you provide?</w:t>
      </w:r>
    </w:p>
    <w:p w14:paraId="4C5B3F5E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are the ASHAs using your feedback in their daily work?</w:t>
      </w:r>
    </w:p>
    <w:p w14:paraId="639ADF46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i/>
        </w:rPr>
      </w:pPr>
    </w:p>
    <w:p w14:paraId="4774705F" w14:textId="77777777" w:rsidR="00CE6583" w:rsidRPr="004E599F" w:rsidRDefault="00CE6583" w:rsidP="00CE6583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are some difficulties, if any, that you encounter when you supervise the ASHAs? </w:t>
      </w:r>
    </w:p>
    <w:p w14:paraId="5907D496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1C7363CC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  <w:bCs/>
        </w:rPr>
      </w:pPr>
      <w:r w:rsidRPr="004E599F">
        <w:rPr>
          <w:rFonts w:ascii="Times New Roman" w:hAnsi="Times New Roman" w:cs="Times New Roman"/>
          <w:b/>
          <w:bCs/>
        </w:rPr>
        <w:t>Continue for ALL Supervisors:</w:t>
      </w:r>
    </w:p>
    <w:p w14:paraId="11C852C4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id you overcome these difficulties?</w:t>
      </w:r>
    </w:p>
    <w:p w14:paraId="4D1BF1E2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strategies have you implemented to overcome these difficulties?</w:t>
      </w:r>
    </w:p>
    <w:p w14:paraId="441B4C49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How can these be addressed in the future?</w:t>
      </w:r>
    </w:p>
    <w:p w14:paraId="664A568C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Do you mention these difficulties during sector or cluster review meetings?</w:t>
      </w:r>
    </w:p>
    <w:p w14:paraId="4CE72462" w14:textId="77777777" w:rsidR="00CE6583" w:rsidRPr="004E599F" w:rsidRDefault="00CE6583" w:rsidP="00CE6583">
      <w:pPr>
        <w:tabs>
          <w:tab w:val="left" w:pos="1740"/>
        </w:tabs>
        <w:ind w:left="720"/>
        <w:rPr>
          <w:rFonts w:ascii="Times New Roman" w:hAnsi="Times New Roman" w:cs="Times New Roman"/>
          <w:i/>
          <w:iCs/>
        </w:rPr>
      </w:pPr>
    </w:p>
    <w:p w14:paraId="5A6B902D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</w:rPr>
        <w:t>Please describe how the sector or cluster review meetings are conducted.</w:t>
      </w:r>
    </w:p>
    <w:p w14:paraId="6B87009C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o leads them?</w:t>
      </w:r>
    </w:p>
    <w:p w14:paraId="352F60F3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topics do you discuss?</w:t>
      </w:r>
    </w:p>
    <w:p w14:paraId="75A722EA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Do you discuss any data at the meetings? If so, what data is discussed?</w:t>
      </w:r>
    </w:p>
    <w:p w14:paraId="27F366A4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challenges do you face in conducting these meetings?</w:t>
      </w:r>
    </w:p>
    <w:p w14:paraId="3FB57054" w14:textId="77777777" w:rsidR="00CE6583" w:rsidRPr="004E599F" w:rsidRDefault="00CE6583" w:rsidP="00CE6583">
      <w:pPr>
        <w:tabs>
          <w:tab w:val="left" w:pos="1740"/>
        </w:tabs>
        <w:ind w:left="720"/>
        <w:rPr>
          <w:rFonts w:ascii="Times New Roman" w:hAnsi="Times New Roman" w:cs="Times New Roman"/>
          <w:i/>
          <w:iCs/>
        </w:rPr>
      </w:pPr>
    </w:p>
    <w:p w14:paraId="2EA31CAF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How do these meetings compare to the AAA meetings?</w:t>
      </w:r>
    </w:p>
    <w:p w14:paraId="42903B11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o leads them?</w:t>
      </w:r>
    </w:p>
    <w:p w14:paraId="3236DEAF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topics do you discuss?</w:t>
      </w:r>
    </w:p>
    <w:p w14:paraId="7E099B70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Do you discuss any data at the meetings? If so, what data is discussed?</w:t>
      </w:r>
    </w:p>
    <w:p w14:paraId="519D1CE9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ind w:left="1080"/>
        <w:rPr>
          <w:rFonts w:ascii="Times New Roman" w:hAnsi="Times New Roman" w:cs="Times New Roman"/>
          <w:i/>
          <w:iCs/>
        </w:rPr>
      </w:pPr>
      <w:r w:rsidRPr="004E599F">
        <w:rPr>
          <w:rFonts w:ascii="Times New Roman" w:hAnsi="Times New Roman" w:cs="Times New Roman"/>
          <w:i/>
          <w:iCs/>
        </w:rPr>
        <w:t>What challenges do you face in conducting these meetings?</w:t>
      </w:r>
    </w:p>
    <w:p w14:paraId="136AEEFD" w14:textId="77777777" w:rsidR="00CE6583" w:rsidRPr="004E599F" w:rsidRDefault="00CE6583" w:rsidP="00CE6583">
      <w:pPr>
        <w:pStyle w:val="ListParagraph"/>
        <w:rPr>
          <w:rFonts w:ascii="Times New Roman" w:hAnsi="Times New Roman" w:cs="Times New Roman"/>
        </w:rPr>
      </w:pPr>
    </w:p>
    <w:p w14:paraId="085F194F" w14:textId="77777777" w:rsidR="00CE6583" w:rsidRPr="004E599F" w:rsidRDefault="00CE6583" w:rsidP="00CE6583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lastRenderedPageBreak/>
        <w:t>What are the steps that need to be taken to improve the delivery of maternal nutrition services?</w:t>
      </w:r>
    </w:p>
    <w:p w14:paraId="435AA46C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  <w:u w:val="single"/>
        </w:rPr>
      </w:pPr>
    </w:p>
    <w:p w14:paraId="076289F8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  <w:u w:val="single"/>
        </w:rPr>
      </w:pPr>
    </w:p>
    <w:p w14:paraId="6A53B48D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ommunity events: VHND</w:t>
      </w:r>
    </w:p>
    <w:p w14:paraId="28426DAD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was your experience with organizing VHNDs in the last one year?</w:t>
      </w:r>
    </w:p>
    <w:p w14:paraId="17764145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ave there been any changes to the way you organized VHND and to the services you provide during VHND?</w:t>
      </w:r>
    </w:p>
    <w:p w14:paraId="2EB2A91E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What are some challenges in organizing and providing services during VHND?</w:t>
      </w:r>
    </w:p>
    <w:p w14:paraId="170EAE74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Do pregnant women and their families attend? Why? Why not? </w:t>
      </w:r>
    </w:p>
    <w:p w14:paraId="294767B7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What works well in the VHND? </w:t>
      </w:r>
    </w:p>
    <w:p w14:paraId="3362AD93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are the current VHNDs helping to strengthen maternal nutrition as compared to previous VHNDs?</w:t>
      </w:r>
    </w:p>
    <w:p w14:paraId="6BA9AEED" w14:textId="77777777" w:rsidR="00CE6583" w:rsidRPr="004E599F" w:rsidRDefault="00CE6583" w:rsidP="00CE6583">
      <w:pPr>
        <w:pStyle w:val="ListParagraph"/>
        <w:numPr>
          <w:ilvl w:val="0"/>
          <w:numId w:val="18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What would you do differently next time you organize a VHND?</w:t>
      </w:r>
    </w:p>
    <w:p w14:paraId="67A8A1B9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/>
          <w:u w:val="single"/>
        </w:rPr>
      </w:pPr>
    </w:p>
    <w:p w14:paraId="4B511823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 xml:space="preserve">Community events: </w:t>
      </w:r>
      <w:proofErr w:type="spellStart"/>
      <w:r w:rsidRPr="004E599F">
        <w:rPr>
          <w:rFonts w:ascii="Times New Roman" w:hAnsi="Times New Roman" w:cs="Times New Roman"/>
          <w:u w:val="single"/>
        </w:rPr>
        <w:t>Ratri</w:t>
      </w:r>
      <w:proofErr w:type="spellEnd"/>
      <w:r w:rsidRPr="004E599F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4E599F">
        <w:rPr>
          <w:rFonts w:ascii="Times New Roman" w:hAnsi="Times New Roman" w:cs="Times New Roman"/>
          <w:u w:val="single"/>
        </w:rPr>
        <w:t>Chaupal</w:t>
      </w:r>
      <w:proofErr w:type="spellEnd"/>
    </w:p>
    <w:p w14:paraId="0117E011" w14:textId="77777777" w:rsidR="00CE6583" w:rsidRPr="004E599F" w:rsidRDefault="00CE6583" w:rsidP="00CE6583">
      <w:pPr>
        <w:pStyle w:val="ListParagraph"/>
        <w:tabs>
          <w:tab w:val="left" w:pos="1740"/>
        </w:tabs>
        <w:rPr>
          <w:rFonts w:ascii="Times New Roman" w:hAnsi="Times New Roman" w:cs="Times New Roman"/>
        </w:rPr>
      </w:pPr>
    </w:p>
    <w:p w14:paraId="0BFBAE7E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What was your experience with </w:t>
      </w:r>
      <w:proofErr w:type="spellStart"/>
      <w:r w:rsidRPr="004E599F">
        <w:rPr>
          <w:rFonts w:ascii="Times New Roman" w:hAnsi="Times New Roman" w:cs="Times New Roman"/>
        </w:rPr>
        <w:t>Ratri</w:t>
      </w:r>
      <w:proofErr w:type="spellEnd"/>
      <w:r w:rsidRPr="004E599F">
        <w:rPr>
          <w:rFonts w:ascii="Times New Roman" w:hAnsi="Times New Roman" w:cs="Times New Roman"/>
        </w:rPr>
        <w:t xml:space="preserve"> </w:t>
      </w:r>
      <w:proofErr w:type="spellStart"/>
      <w:r w:rsidRPr="004E599F">
        <w:rPr>
          <w:rFonts w:ascii="Times New Roman" w:hAnsi="Times New Roman" w:cs="Times New Roman"/>
        </w:rPr>
        <w:t>Chaupal</w:t>
      </w:r>
      <w:proofErr w:type="spellEnd"/>
      <w:r w:rsidRPr="004E599F">
        <w:rPr>
          <w:rFonts w:ascii="Times New Roman" w:hAnsi="Times New Roman" w:cs="Times New Roman"/>
        </w:rPr>
        <w:t>?</w:t>
      </w:r>
    </w:p>
    <w:p w14:paraId="5161C1BC" w14:textId="77777777" w:rsidR="00CE6583" w:rsidRPr="004E599F" w:rsidRDefault="00CE6583" w:rsidP="00CE6583">
      <w:pPr>
        <w:pStyle w:val="ListParagraph"/>
        <w:numPr>
          <w:ilvl w:val="0"/>
          <w:numId w:val="19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What are some of the challenges with organizing the </w:t>
      </w:r>
      <w:proofErr w:type="spellStart"/>
      <w:r w:rsidRPr="004E599F">
        <w:rPr>
          <w:rFonts w:ascii="Times New Roman" w:hAnsi="Times New Roman" w:cs="Times New Roman"/>
          <w:i/>
        </w:rPr>
        <w:t>Ratri</w:t>
      </w:r>
      <w:proofErr w:type="spellEnd"/>
      <w:r w:rsidRPr="004E599F">
        <w:rPr>
          <w:rFonts w:ascii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hAnsi="Times New Roman" w:cs="Times New Roman"/>
          <w:i/>
        </w:rPr>
        <w:t>Chaupals</w:t>
      </w:r>
      <w:proofErr w:type="spellEnd"/>
      <w:r w:rsidRPr="004E599F">
        <w:rPr>
          <w:rFonts w:ascii="Times New Roman" w:hAnsi="Times New Roman" w:cs="Times New Roman"/>
          <w:i/>
        </w:rPr>
        <w:t>?</w:t>
      </w:r>
    </w:p>
    <w:p w14:paraId="2E5223D9" w14:textId="77777777" w:rsidR="00CE6583" w:rsidRPr="004E599F" w:rsidRDefault="00CE6583" w:rsidP="00CE6583">
      <w:pPr>
        <w:pStyle w:val="ListParagraph"/>
        <w:numPr>
          <w:ilvl w:val="0"/>
          <w:numId w:val="19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What worked well in the </w:t>
      </w:r>
      <w:proofErr w:type="spellStart"/>
      <w:r w:rsidRPr="004E599F">
        <w:rPr>
          <w:rFonts w:ascii="Times New Roman" w:hAnsi="Times New Roman" w:cs="Times New Roman"/>
          <w:i/>
        </w:rPr>
        <w:t>Ratri</w:t>
      </w:r>
      <w:proofErr w:type="spellEnd"/>
      <w:r w:rsidRPr="004E599F">
        <w:rPr>
          <w:rFonts w:ascii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hAnsi="Times New Roman" w:cs="Times New Roman"/>
          <w:i/>
        </w:rPr>
        <w:t>Chaupal</w:t>
      </w:r>
      <w:proofErr w:type="spellEnd"/>
      <w:r w:rsidRPr="004E599F">
        <w:rPr>
          <w:rFonts w:ascii="Times New Roman" w:hAnsi="Times New Roman" w:cs="Times New Roman"/>
          <w:i/>
        </w:rPr>
        <w:t>?</w:t>
      </w:r>
    </w:p>
    <w:p w14:paraId="20361633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  <w:i/>
        </w:rPr>
      </w:pPr>
    </w:p>
    <w:p w14:paraId="55FE5840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 xml:space="preserve">How is the community responding to </w:t>
      </w:r>
      <w:proofErr w:type="spellStart"/>
      <w:r w:rsidRPr="004E599F">
        <w:rPr>
          <w:rFonts w:ascii="Times New Roman" w:hAnsi="Times New Roman" w:cs="Times New Roman"/>
        </w:rPr>
        <w:t>Ratri</w:t>
      </w:r>
      <w:proofErr w:type="spellEnd"/>
      <w:r w:rsidRPr="004E599F">
        <w:rPr>
          <w:rFonts w:ascii="Times New Roman" w:hAnsi="Times New Roman" w:cs="Times New Roman"/>
        </w:rPr>
        <w:t xml:space="preserve"> </w:t>
      </w:r>
      <w:proofErr w:type="spellStart"/>
      <w:r w:rsidRPr="004E599F">
        <w:rPr>
          <w:rFonts w:ascii="Times New Roman" w:hAnsi="Times New Roman" w:cs="Times New Roman"/>
        </w:rPr>
        <w:t>Chaupals</w:t>
      </w:r>
      <w:proofErr w:type="spellEnd"/>
      <w:r w:rsidRPr="004E599F">
        <w:rPr>
          <w:rFonts w:ascii="Times New Roman" w:hAnsi="Times New Roman" w:cs="Times New Roman"/>
        </w:rPr>
        <w:t xml:space="preserve">? </w:t>
      </w:r>
    </w:p>
    <w:sdt>
      <w:sdtPr>
        <w:rPr>
          <w:rFonts w:ascii="Times New Roman" w:hAnsi="Times New Roman" w:cs="Times New Roman"/>
          <w:i/>
        </w:rPr>
        <w:tag w:val="goog_rdk_637"/>
        <w:id w:val="97850309"/>
      </w:sdtPr>
      <w:sdtContent>
        <w:p w14:paraId="198C7228" w14:textId="77777777" w:rsidR="00CE6583" w:rsidRPr="004E599F" w:rsidRDefault="00CE6583" w:rsidP="00CE6583">
          <w:pPr>
            <w:numPr>
              <w:ilvl w:val="0"/>
              <w:numId w:val="22"/>
            </w:num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740"/>
            </w:tabs>
            <w:spacing w:after="0" w:line="240" w:lineRule="auto"/>
            <w:rPr>
              <w:rFonts w:ascii="Times New Roman" w:hAnsi="Times New Roman" w:cs="Times New Roman"/>
              <w:i/>
            </w:rPr>
          </w:pPr>
          <w:r w:rsidRPr="004E599F">
            <w:rPr>
              <w:rFonts w:ascii="Times New Roman" w:hAnsi="Times New Roman" w:cs="Times New Roman"/>
              <w:i/>
            </w:rPr>
            <w:t xml:space="preserve">Difficulties for husbands and families of pregnant women to attend? </w:t>
          </w:r>
        </w:p>
      </w:sdtContent>
    </w:sdt>
    <w:sdt>
      <w:sdtPr>
        <w:rPr>
          <w:rFonts w:ascii="Times New Roman" w:hAnsi="Times New Roman" w:cs="Times New Roman"/>
          <w:i/>
        </w:rPr>
        <w:tag w:val="goog_rdk_638"/>
        <w:id w:val="-1363357194"/>
      </w:sdtPr>
      <w:sdtContent>
        <w:p w14:paraId="3C043961" w14:textId="77777777" w:rsidR="00CE6583" w:rsidRPr="004E599F" w:rsidRDefault="00CE6583" w:rsidP="00CE6583">
          <w:pPr>
            <w:numPr>
              <w:ilvl w:val="0"/>
              <w:numId w:val="22"/>
            </w:num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740"/>
            </w:tabs>
            <w:spacing w:after="0" w:line="240" w:lineRule="auto"/>
            <w:rPr>
              <w:rFonts w:ascii="Times New Roman" w:hAnsi="Times New Roman" w:cs="Times New Roman"/>
              <w:i/>
            </w:rPr>
          </w:pPr>
          <w:r w:rsidRPr="004E599F">
            <w:rPr>
              <w:rFonts w:ascii="Times New Roman" w:hAnsi="Times New Roman" w:cs="Times New Roman"/>
              <w:i/>
            </w:rPr>
            <w:t>Difficulties for other community members to attend?</w:t>
          </w:r>
        </w:p>
      </w:sdtContent>
    </w:sdt>
    <w:p w14:paraId="091A17B5" w14:textId="77777777" w:rsidR="00CE6583" w:rsidRPr="004E599F" w:rsidRDefault="00CE6583" w:rsidP="00CE6583">
      <w:pPr>
        <w:pStyle w:val="ListParagraph"/>
        <w:numPr>
          <w:ilvl w:val="0"/>
          <w:numId w:val="22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eastAsia="Times New Roman" w:hAnsi="Times New Roman" w:cs="Times New Roman"/>
          <w:i/>
        </w:rPr>
        <w:t xml:space="preserve">Do you feel it will be possible for you and other FLWs to conduct </w:t>
      </w:r>
      <w:proofErr w:type="spellStart"/>
      <w:r w:rsidRPr="004E599F">
        <w:rPr>
          <w:rFonts w:ascii="Times New Roman" w:eastAsia="Times New Roman" w:hAnsi="Times New Roman" w:cs="Times New Roman"/>
          <w:i/>
        </w:rPr>
        <w:t>Ratri</w:t>
      </w:r>
      <w:proofErr w:type="spellEnd"/>
      <w:r w:rsidRPr="004E599F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eastAsia="Times New Roman" w:hAnsi="Times New Roman" w:cs="Times New Roman"/>
          <w:i/>
        </w:rPr>
        <w:t>Chaupals</w:t>
      </w:r>
      <w:proofErr w:type="spellEnd"/>
      <w:r w:rsidRPr="004E599F">
        <w:rPr>
          <w:rFonts w:ascii="Times New Roman" w:eastAsia="Times New Roman" w:hAnsi="Times New Roman" w:cs="Times New Roman"/>
          <w:i/>
        </w:rPr>
        <w:t xml:space="preserve"> in the future with support from Panchayati Raj Institutions? Why or why not?</w:t>
      </w:r>
    </w:p>
    <w:p w14:paraId="490C2995" w14:textId="77777777" w:rsidR="00CE6583" w:rsidRPr="004E599F" w:rsidRDefault="00CE6583" w:rsidP="00CE6583">
      <w:pPr>
        <w:pStyle w:val="ListParagraph"/>
        <w:numPr>
          <w:ilvl w:val="0"/>
          <w:numId w:val="22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eastAsia="Times New Roman" w:hAnsi="Times New Roman" w:cs="Times New Roman"/>
          <w:i/>
        </w:rPr>
        <w:t xml:space="preserve">How do you think </w:t>
      </w:r>
      <w:proofErr w:type="spellStart"/>
      <w:r w:rsidRPr="004E599F">
        <w:rPr>
          <w:rFonts w:ascii="Times New Roman" w:eastAsia="Times New Roman" w:hAnsi="Times New Roman" w:cs="Times New Roman"/>
          <w:i/>
        </w:rPr>
        <w:t>Ratri</w:t>
      </w:r>
      <w:proofErr w:type="spellEnd"/>
      <w:r w:rsidRPr="004E599F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4E599F">
        <w:rPr>
          <w:rFonts w:ascii="Times New Roman" w:eastAsia="Times New Roman" w:hAnsi="Times New Roman" w:cs="Times New Roman"/>
          <w:i/>
        </w:rPr>
        <w:t>Chaupals</w:t>
      </w:r>
      <w:proofErr w:type="spellEnd"/>
      <w:r w:rsidRPr="004E599F">
        <w:rPr>
          <w:rFonts w:ascii="Times New Roman" w:eastAsia="Times New Roman" w:hAnsi="Times New Roman" w:cs="Times New Roman"/>
          <w:i/>
        </w:rPr>
        <w:t xml:space="preserve"> are helping to strengthen awareness of maternal nutrition in the villages?</w:t>
      </w:r>
    </w:p>
    <w:p w14:paraId="72A4271F" w14:textId="77777777" w:rsidR="00CE6583" w:rsidRPr="004E599F" w:rsidRDefault="00CE6583" w:rsidP="00CE6583">
      <w:pPr>
        <w:pStyle w:val="ListParagraph"/>
        <w:numPr>
          <w:ilvl w:val="0"/>
          <w:numId w:val="22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How has this event impacted knowledge of maternal nutrition among community members?</w:t>
      </w:r>
    </w:p>
    <w:p w14:paraId="1E7DC2FB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Cs/>
          <w:u w:val="single"/>
        </w:rPr>
      </w:pPr>
    </w:p>
    <w:p w14:paraId="59ADCE41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bCs/>
          <w:u w:val="single"/>
        </w:rPr>
      </w:pPr>
      <w:r w:rsidRPr="004E599F">
        <w:rPr>
          <w:rFonts w:ascii="Times New Roman" w:hAnsi="Times New Roman" w:cs="Times New Roman"/>
          <w:bCs/>
          <w:u w:val="single"/>
        </w:rPr>
        <w:t>Strategic use of data</w:t>
      </w:r>
    </w:p>
    <w:p w14:paraId="7BCE80DB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</w:rPr>
        <w:t>What types of data do you have access to?</w:t>
      </w:r>
    </w:p>
    <w:p w14:paraId="3C324B51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  <w:i/>
          <w:iCs/>
        </w:rPr>
        <w:t xml:space="preserve">Do you have access to HMIS data? </w:t>
      </w:r>
    </w:p>
    <w:p w14:paraId="708042B5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  <w:i/>
          <w:iCs/>
        </w:rPr>
        <w:t xml:space="preserve">Do you have access to IPE </w:t>
      </w:r>
      <w:proofErr w:type="spellStart"/>
      <w:r w:rsidRPr="004E599F">
        <w:rPr>
          <w:rFonts w:ascii="Times New Roman" w:hAnsi="Times New Roman" w:cs="Times New Roman"/>
          <w:bCs/>
          <w:i/>
          <w:iCs/>
        </w:rPr>
        <w:t>Global’s</w:t>
      </w:r>
      <w:proofErr w:type="spellEnd"/>
      <w:r w:rsidRPr="004E599F">
        <w:rPr>
          <w:rFonts w:ascii="Times New Roman" w:hAnsi="Times New Roman" w:cs="Times New Roman"/>
          <w:bCs/>
          <w:i/>
          <w:iCs/>
        </w:rPr>
        <w:t xml:space="preserve"> program monitoring data?</w:t>
      </w:r>
    </w:p>
    <w:p w14:paraId="038C0342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  <w:i/>
          <w:iCs/>
        </w:rPr>
        <w:t>Do you have access to MN block cards?</w:t>
      </w:r>
    </w:p>
    <w:p w14:paraId="2D65A4DD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  <w:i/>
          <w:iCs/>
        </w:rPr>
        <w:t>How is this data used in your daily work?</w:t>
      </w:r>
    </w:p>
    <w:p w14:paraId="2F727A5E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  <w:i/>
          <w:iCs/>
        </w:rPr>
        <w:t>Any challenges to accessing or using the data?</w:t>
      </w:r>
    </w:p>
    <w:p w14:paraId="55CD37F2" w14:textId="77777777" w:rsidR="00CE6583" w:rsidRPr="004E599F" w:rsidRDefault="00CE6583" w:rsidP="00CE6583">
      <w:pPr>
        <w:pStyle w:val="ListParagraph"/>
        <w:tabs>
          <w:tab w:val="left" w:pos="1740"/>
        </w:tabs>
        <w:ind w:left="1440"/>
        <w:rPr>
          <w:rFonts w:ascii="Times New Roman" w:hAnsi="Times New Roman" w:cs="Times New Roman"/>
          <w:bCs/>
        </w:rPr>
      </w:pPr>
    </w:p>
    <w:p w14:paraId="3CE829EA" w14:textId="77777777" w:rsidR="00CE6583" w:rsidRPr="004E599F" w:rsidRDefault="00CE6583" w:rsidP="00CE6583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Please describe your experience with the supportive supervision checklists.</w:t>
      </w:r>
    </w:p>
    <w:p w14:paraId="319CB82C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at indicators are you monitoring? How frequently?</w:t>
      </w:r>
    </w:p>
    <w:p w14:paraId="6452325E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ow is data collected?</w:t>
      </w:r>
    </w:p>
    <w:p w14:paraId="40633DCE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lastRenderedPageBreak/>
        <w:t>What have been some challenges to data collection?</w:t>
      </w:r>
    </w:p>
    <w:p w14:paraId="3A46D2C4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Who is this shared with?</w:t>
      </w:r>
    </w:p>
    <w:p w14:paraId="4A107541" w14:textId="77777777" w:rsidR="00CE6583" w:rsidRPr="004E599F" w:rsidRDefault="00CE6583" w:rsidP="00CE6583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  <w:iCs/>
        </w:rPr>
        <w:t>Have there been any challenges with sharing the checklist data?</w:t>
      </w:r>
    </w:p>
    <w:p w14:paraId="746F2676" w14:textId="77777777" w:rsidR="00CE6583" w:rsidRPr="004E599F" w:rsidRDefault="00CE6583" w:rsidP="00CE658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</w:rPr>
      </w:pPr>
    </w:p>
    <w:p w14:paraId="672373A0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spacing w:after="160" w:line="259" w:lineRule="auto"/>
        <w:rPr>
          <w:rFonts w:ascii="Times New Roman" w:hAnsi="Times New Roman" w:cs="Times New Roman"/>
          <w:bCs/>
        </w:rPr>
      </w:pPr>
      <w:r w:rsidRPr="004E599F">
        <w:rPr>
          <w:rFonts w:ascii="Times New Roman" w:hAnsi="Times New Roman" w:cs="Times New Roman"/>
          <w:bCs/>
        </w:rPr>
        <w:t>How do you use the supportive supervision checklists?</w:t>
      </w:r>
    </w:p>
    <w:p w14:paraId="5617BD94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hAnsi="Times New Roman" w:cs="Times New Roman"/>
          <w:bCs/>
          <w:i/>
          <w:iCs/>
        </w:rPr>
        <w:t>Are you giving any feedback to FLWs based on the checklist data? If not, why?</w:t>
      </w:r>
    </w:p>
    <w:p w14:paraId="67D0CBA7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Are you discussing the data in any meetings, such as cluster or sector meetings?</w:t>
      </w:r>
    </w:p>
    <w:p w14:paraId="5021AD4B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How does the checklist data influence program operations?</w:t>
      </w:r>
    </w:p>
    <w:p w14:paraId="3701F81A" w14:textId="77777777" w:rsidR="00CE6583" w:rsidRPr="004E599F" w:rsidRDefault="00CE6583" w:rsidP="00CE6583">
      <w:pPr>
        <w:pStyle w:val="ListParagraph"/>
        <w:numPr>
          <w:ilvl w:val="1"/>
          <w:numId w:val="23"/>
        </w:numPr>
        <w:tabs>
          <w:tab w:val="left" w:pos="1740"/>
        </w:tabs>
        <w:spacing w:after="160" w:line="259" w:lineRule="auto"/>
        <w:ind w:left="1080"/>
        <w:rPr>
          <w:rFonts w:ascii="Times New Roman" w:hAnsi="Times New Roman" w:cs="Times New Roman"/>
          <w:bCs/>
          <w:i/>
          <w:iCs/>
        </w:rPr>
      </w:pPr>
      <w:r w:rsidRPr="004E599F">
        <w:rPr>
          <w:rFonts w:ascii="Times New Roman" w:eastAsia="Times New Roman" w:hAnsi="Times New Roman" w:cs="Times New Roman"/>
          <w:i/>
          <w:iCs/>
        </w:rPr>
        <w:t>Are the supportive supervision checklists helpful, in your opinion?</w:t>
      </w:r>
    </w:p>
    <w:p w14:paraId="6197DFD3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Opinions and perceptions</w:t>
      </w:r>
    </w:p>
    <w:p w14:paraId="1A728E73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changes, if any, have you noticed in the maternal nutrition practices of the pregnant women?</w:t>
      </w:r>
    </w:p>
    <w:p w14:paraId="37CFA1BA" w14:textId="77777777" w:rsidR="00CE6583" w:rsidRPr="004E599F" w:rsidRDefault="00CE6583" w:rsidP="00CE6583">
      <w:pPr>
        <w:pStyle w:val="ListParagraph"/>
        <w:numPr>
          <w:ilvl w:val="0"/>
          <w:numId w:val="20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hanges in weight gain monitoring?</w:t>
      </w:r>
    </w:p>
    <w:p w14:paraId="337C2F24" w14:textId="77777777" w:rsidR="00CE6583" w:rsidRPr="004E599F" w:rsidRDefault="00CE6583" w:rsidP="00CE6583">
      <w:pPr>
        <w:pStyle w:val="ListParagraph"/>
        <w:numPr>
          <w:ilvl w:val="0"/>
          <w:numId w:val="20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hanges in consumption of IFA supplements?</w:t>
      </w:r>
    </w:p>
    <w:p w14:paraId="3E29585D" w14:textId="77777777" w:rsidR="00CE6583" w:rsidRPr="004E599F" w:rsidRDefault="00CE6583" w:rsidP="00CE6583">
      <w:pPr>
        <w:pStyle w:val="ListParagraph"/>
        <w:numPr>
          <w:ilvl w:val="0"/>
          <w:numId w:val="20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Changes in consumption of calcium supplement? </w:t>
      </w:r>
    </w:p>
    <w:p w14:paraId="532FAAEC" w14:textId="77777777" w:rsidR="00CE6583" w:rsidRPr="004E599F" w:rsidRDefault="00CE6583" w:rsidP="00CE6583">
      <w:pPr>
        <w:pStyle w:val="ListParagraph"/>
        <w:numPr>
          <w:ilvl w:val="0"/>
          <w:numId w:val="20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Changes in eating a diverse diet? </w:t>
      </w:r>
    </w:p>
    <w:p w14:paraId="66BCEFFB" w14:textId="77777777" w:rsidR="00CE6583" w:rsidRPr="004E599F" w:rsidRDefault="00CE6583" w:rsidP="00CE6583">
      <w:pPr>
        <w:pStyle w:val="ListParagraph"/>
        <w:numPr>
          <w:ilvl w:val="0"/>
          <w:numId w:val="20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 xml:space="preserve">Changes in breastfeeding practices? </w:t>
      </w:r>
    </w:p>
    <w:p w14:paraId="794F5EA0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74EE1649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changes, if any, has the maternal nutrition program had on the communities in which you work?</w:t>
      </w:r>
    </w:p>
    <w:p w14:paraId="6CD9D997" w14:textId="77777777" w:rsidR="00CE6583" w:rsidRPr="004E599F" w:rsidRDefault="00CE6583" w:rsidP="00CE6583">
      <w:pPr>
        <w:pStyle w:val="ListParagraph"/>
        <w:numPr>
          <w:ilvl w:val="0"/>
          <w:numId w:val="21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hanges in their knowledge of maternal nutrition practices?</w:t>
      </w:r>
    </w:p>
    <w:p w14:paraId="7C7D656C" w14:textId="77777777" w:rsidR="00CE6583" w:rsidRPr="004E599F" w:rsidRDefault="00CE6583" w:rsidP="00CE6583">
      <w:pPr>
        <w:pStyle w:val="ListParagraph"/>
        <w:numPr>
          <w:ilvl w:val="0"/>
          <w:numId w:val="21"/>
        </w:numPr>
        <w:tabs>
          <w:tab w:val="left" w:pos="1740"/>
        </w:tabs>
        <w:rPr>
          <w:rFonts w:ascii="Times New Roman" w:hAnsi="Times New Roman" w:cs="Times New Roman"/>
          <w:i/>
        </w:rPr>
      </w:pPr>
      <w:r w:rsidRPr="004E599F">
        <w:rPr>
          <w:rFonts w:ascii="Times New Roman" w:hAnsi="Times New Roman" w:cs="Times New Roman"/>
          <w:i/>
        </w:rPr>
        <w:t>Changes in their attendance at VHNDs or other community events?</w:t>
      </w:r>
    </w:p>
    <w:p w14:paraId="71A8CBE7" w14:textId="77777777" w:rsidR="00CE6583" w:rsidRPr="004E599F" w:rsidRDefault="00CE6583" w:rsidP="00CE6583">
      <w:pPr>
        <w:pStyle w:val="ListParagraph"/>
        <w:numPr>
          <w:ilvl w:val="0"/>
          <w:numId w:val="21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  <w:i/>
        </w:rPr>
        <w:t>Changes in the behaviors of local doctors?</w:t>
      </w:r>
    </w:p>
    <w:p w14:paraId="73A35DDE" w14:textId="77777777" w:rsidR="00CE6583" w:rsidRPr="004E599F" w:rsidRDefault="00CE6583" w:rsidP="00CE6583">
      <w:pPr>
        <w:pStyle w:val="ListParagraph"/>
        <w:tabs>
          <w:tab w:val="left" w:pos="1740"/>
        </w:tabs>
        <w:ind w:left="1080"/>
        <w:rPr>
          <w:rFonts w:ascii="Times New Roman" w:hAnsi="Times New Roman" w:cs="Times New Roman"/>
        </w:rPr>
      </w:pPr>
    </w:p>
    <w:p w14:paraId="5D54FEB7" w14:textId="77777777" w:rsidR="00CE6583" w:rsidRPr="004E599F" w:rsidRDefault="00CE6583" w:rsidP="00CE6583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According to you, what steps need to be taken to support women and community members in adopting practices?</w:t>
      </w:r>
    </w:p>
    <w:p w14:paraId="20BC9011" w14:textId="77777777" w:rsidR="00CE6583" w:rsidRPr="004E599F" w:rsidRDefault="00CE6583" w:rsidP="00CE6583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EFB0FE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  <w:u w:val="single"/>
        </w:rPr>
      </w:pPr>
      <w:r w:rsidRPr="004E599F">
        <w:rPr>
          <w:rFonts w:ascii="Times New Roman" w:hAnsi="Times New Roman" w:cs="Times New Roman"/>
          <w:u w:val="single"/>
        </w:rPr>
        <w:t>Closing</w:t>
      </w:r>
    </w:p>
    <w:p w14:paraId="1265F1CB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What recommendations do you have for further efforts in maternal nutrition service delivery?</w:t>
      </w:r>
    </w:p>
    <w:p w14:paraId="6BF9B36A" w14:textId="77777777" w:rsidR="00CE6583" w:rsidRPr="004E599F" w:rsidRDefault="00CE6583" w:rsidP="00CE6583">
      <w:pPr>
        <w:pStyle w:val="ListParagraph"/>
        <w:tabs>
          <w:tab w:val="left" w:pos="1740"/>
        </w:tabs>
        <w:rPr>
          <w:rFonts w:ascii="Times New Roman" w:hAnsi="Times New Roman" w:cs="Times New Roman"/>
        </w:rPr>
      </w:pPr>
    </w:p>
    <w:p w14:paraId="6564CBF6" w14:textId="77777777" w:rsidR="00CE6583" w:rsidRPr="004E599F" w:rsidRDefault="00CE6583" w:rsidP="00CE6583">
      <w:pPr>
        <w:pStyle w:val="ListParagraph"/>
        <w:numPr>
          <w:ilvl w:val="0"/>
          <w:numId w:val="23"/>
        </w:numPr>
        <w:tabs>
          <w:tab w:val="left" w:pos="1740"/>
        </w:tabs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Is there anything else you would like to share?</w:t>
      </w:r>
    </w:p>
    <w:p w14:paraId="66F19047" w14:textId="77777777" w:rsidR="00CE6583" w:rsidRPr="004E599F" w:rsidRDefault="00CE6583" w:rsidP="00CE6583">
      <w:pPr>
        <w:tabs>
          <w:tab w:val="left" w:pos="1740"/>
        </w:tabs>
        <w:rPr>
          <w:rFonts w:ascii="Times New Roman" w:hAnsi="Times New Roman" w:cs="Times New Roman"/>
        </w:rPr>
      </w:pPr>
    </w:p>
    <w:p w14:paraId="5C38F3EB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Thank you very much for your time and valuable insights!</w:t>
      </w:r>
    </w:p>
    <w:p w14:paraId="0FF26F71" w14:textId="77777777" w:rsidR="00CE6583" w:rsidRPr="004E599F" w:rsidRDefault="00CE6583" w:rsidP="00CE6583">
      <w:pPr>
        <w:rPr>
          <w:rFonts w:ascii="Times New Roman" w:hAnsi="Times New Roman" w:cs="Times New Roman"/>
        </w:rPr>
      </w:pPr>
    </w:p>
    <w:p w14:paraId="62A9F932" w14:textId="77777777" w:rsidR="00CE6583" w:rsidRPr="004E599F" w:rsidRDefault="00CE6583" w:rsidP="00CE6583">
      <w:pPr>
        <w:rPr>
          <w:rFonts w:ascii="Times New Roman" w:hAnsi="Times New Roman" w:cs="Times New Roman"/>
          <w:b/>
        </w:rPr>
      </w:pPr>
      <w:r w:rsidRPr="004E599F">
        <w:rPr>
          <w:rFonts w:ascii="Times New Roman" w:hAnsi="Times New Roman" w:cs="Times New Roman"/>
          <w:b/>
        </w:rPr>
        <w:t>Acronyms (in alphabetical order):</w:t>
      </w:r>
    </w:p>
    <w:p w14:paraId="2DC9E761" w14:textId="77777777" w:rsidR="00CE6583" w:rsidRPr="004E599F" w:rsidRDefault="00CE6583" w:rsidP="00CE6583">
      <w:pPr>
        <w:rPr>
          <w:rFonts w:ascii="Times New Roman" w:hAnsi="Times New Roman" w:cs="Times New Roman"/>
        </w:rPr>
      </w:pPr>
      <w:r w:rsidRPr="004E599F">
        <w:rPr>
          <w:rFonts w:ascii="Times New Roman" w:hAnsi="Times New Roman" w:cs="Times New Roman"/>
        </w:rPr>
        <w:t>BCPM = Block Community Process Manager</w:t>
      </w:r>
      <w:r>
        <w:rPr>
          <w:rFonts w:ascii="Times New Roman" w:hAnsi="Times New Roman" w:cs="Times New Roman"/>
        </w:rPr>
        <w:t xml:space="preserve">, </w:t>
      </w:r>
      <w:r w:rsidRPr="004E599F">
        <w:rPr>
          <w:rFonts w:ascii="Times New Roman" w:hAnsi="Times New Roman" w:cs="Times New Roman"/>
        </w:rPr>
        <w:t>HEO = Health Education Officer</w:t>
      </w:r>
      <w:r>
        <w:rPr>
          <w:rFonts w:ascii="Times New Roman" w:hAnsi="Times New Roman" w:cs="Times New Roman"/>
        </w:rPr>
        <w:t xml:space="preserve">, </w:t>
      </w:r>
      <w:r w:rsidRPr="004E599F">
        <w:rPr>
          <w:rFonts w:ascii="Times New Roman" w:hAnsi="Times New Roman" w:cs="Times New Roman"/>
        </w:rPr>
        <w:t>BPM = Block Program Manager</w:t>
      </w:r>
      <w:r>
        <w:rPr>
          <w:rFonts w:ascii="Times New Roman" w:hAnsi="Times New Roman" w:cs="Times New Roman"/>
        </w:rPr>
        <w:t xml:space="preserve">, </w:t>
      </w:r>
      <w:r w:rsidRPr="004E599F">
        <w:rPr>
          <w:rFonts w:ascii="Times New Roman" w:hAnsi="Times New Roman" w:cs="Times New Roman"/>
        </w:rPr>
        <w:t>CDPO = Child Development Program Officer</w:t>
      </w:r>
    </w:p>
    <w:p w14:paraId="35BE4383" w14:textId="77777777" w:rsidR="00CE6583" w:rsidRDefault="00CE6583" w:rsidP="00CE6583">
      <w:pPr>
        <w:rPr>
          <w:rFonts w:ascii="Times New Roman" w:hAnsi="Times New Roman" w:cs="Times New Roman"/>
          <w:b/>
        </w:rPr>
      </w:pPr>
    </w:p>
    <w:p w14:paraId="5F30D92C" w14:textId="77777777" w:rsidR="00CE6583" w:rsidRDefault="00CE6583" w:rsidP="00CE6583">
      <w:pPr>
        <w:rPr>
          <w:rFonts w:ascii="Times New Roman" w:hAnsi="Times New Roman" w:cs="Times New Roman"/>
          <w:b/>
        </w:rPr>
      </w:pPr>
    </w:p>
    <w:p w14:paraId="70084BFE" w14:textId="77777777" w:rsidR="00CE6583" w:rsidRDefault="00CE6583" w:rsidP="00CE6583">
      <w:pPr>
        <w:rPr>
          <w:rFonts w:ascii="Times New Roman" w:hAnsi="Times New Roman" w:cs="Times New Roman"/>
          <w:b/>
        </w:rPr>
      </w:pPr>
      <w:r w:rsidRPr="004E599F">
        <w:rPr>
          <w:rFonts w:ascii="Times New Roman" w:hAnsi="Times New Roman" w:cs="Times New Roman"/>
          <w:b/>
        </w:rPr>
        <w:lastRenderedPageBreak/>
        <w:t>ONLINE SUPPLEMENTAL MATERIALS: QUANTATIVE TOOLS</w:t>
      </w:r>
    </w:p>
    <w:p w14:paraId="09583568" w14:textId="77777777" w:rsidR="00CE6583" w:rsidRPr="002F2BF4" w:rsidRDefault="00CE6583" w:rsidP="00CE6583"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r w:rsidRPr="002F2BF4">
        <w:rPr>
          <w:rFonts w:ascii="Times New Roman" w:hAnsi="Times New Roman"/>
          <w:sz w:val="28"/>
          <w:szCs w:val="28"/>
        </w:rPr>
        <w:t xml:space="preserve">Supervisor Questionnaire </w:t>
      </w:r>
    </w:p>
    <w:p w14:paraId="18057A13" w14:textId="77777777" w:rsidR="00CE6583" w:rsidRPr="00A014A7" w:rsidRDefault="00CE6583" w:rsidP="00CE658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55B06">
        <w:rPr>
          <w:rFonts w:ascii="Times New Roman" w:hAnsi="Times New Roman"/>
          <w:sz w:val="24"/>
          <w:szCs w:val="24"/>
        </w:rPr>
        <w:t>International Food Policy Research Institute (IFPRI)</w:t>
      </w:r>
    </w:p>
    <w:p w14:paraId="2528F396" w14:textId="77777777" w:rsidR="00CE6583" w:rsidRPr="004E599F" w:rsidRDefault="00CE6583" w:rsidP="00CE6583">
      <w:pPr>
        <w:keepNext/>
        <w:spacing w:before="240" w:after="60" w:line="240" w:lineRule="auto"/>
        <w:outlineLvl w:val="0"/>
        <w:rPr>
          <w:rFonts w:ascii="Times New Roman" w:eastAsia="Calibri" w:hAnsi="Times New Roman" w:cs="Times New Roman"/>
          <w:b/>
          <w:bCs/>
          <w:kern w:val="32"/>
          <w:sz w:val="24"/>
          <w:szCs w:val="32"/>
        </w:rPr>
      </w:pPr>
      <w:bookmarkStart w:id="17" w:name="_Toc23519719"/>
      <w:r w:rsidRPr="004E599F">
        <w:rPr>
          <w:rFonts w:ascii="Times New Roman" w:eastAsia="Calibri" w:hAnsi="Times New Roman" w:cs="Times New Roman"/>
          <w:b/>
          <w:bCs/>
          <w:kern w:val="32"/>
          <w:sz w:val="24"/>
          <w:szCs w:val="32"/>
        </w:rPr>
        <w:t>MODULE: DATA USE AND SECTOR/CLUSTER MEETING</w:t>
      </w:r>
      <w:bookmarkEnd w:id="17"/>
    </w:p>
    <w:p w14:paraId="2F157C50" w14:textId="77777777" w:rsidR="00CE6583" w:rsidRPr="004E599F" w:rsidRDefault="00CE6583" w:rsidP="00CE6583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tbl>
      <w:tblPr>
        <w:tblW w:w="9867" w:type="dxa"/>
        <w:tblInd w:w="170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688"/>
        <w:gridCol w:w="3492"/>
        <w:gridCol w:w="1018"/>
        <w:gridCol w:w="4669"/>
      </w:tblGrid>
      <w:tr w:rsidR="00CE6583" w:rsidRPr="004E599F" w14:paraId="65DABB2B" w14:textId="77777777" w:rsidTr="00295122">
        <w:trPr>
          <w:trHeight w:val="160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shd w:val="clear" w:color="auto" w:fill="D9D9D9"/>
          </w:tcPr>
          <w:p w14:paraId="664ED317" w14:textId="77777777" w:rsidR="00CE6583" w:rsidRPr="004E599F" w:rsidRDefault="00CE6583" w:rsidP="00295122">
            <w:pPr>
              <w:tabs>
                <w:tab w:val="left" w:pos="-700"/>
                <w:tab w:val="left" w:pos="0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No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shd w:val="clear" w:color="auto" w:fill="D9D9D9"/>
          </w:tcPr>
          <w:p w14:paraId="790504E0" w14:textId="77777777" w:rsidR="00CE6583" w:rsidRPr="004E599F" w:rsidRDefault="00CE6583" w:rsidP="00295122">
            <w:pPr>
              <w:tabs>
                <w:tab w:val="center" w:pos="180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Quest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/>
          </w:tcPr>
          <w:p w14:paraId="5098F850" w14:textId="77777777" w:rsidR="00CE6583" w:rsidRPr="004E599F" w:rsidRDefault="00CE6583" w:rsidP="00295122">
            <w:pPr>
              <w:tabs>
                <w:tab w:val="righ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4E5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Respond</w:t>
            </w: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/>
            <w:vAlign w:val="center"/>
          </w:tcPr>
          <w:p w14:paraId="177B077B" w14:textId="77777777" w:rsidR="00CE6583" w:rsidRPr="004E599F" w:rsidRDefault="00CE6583" w:rsidP="00295122">
            <w:pPr>
              <w:tabs>
                <w:tab w:val="righ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Response code</w:t>
            </w:r>
          </w:p>
        </w:tc>
      </w:tr>
      <w:tr w:rsidR="00CE6583" w:rsidRPr="004E599F" w14:paraId="74C91F67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134B5763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a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64209E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o you review/use data on pregnant women and services provided to them?</w:t>
            </w:r>
          </w:p>
          <w:p w14:paraId="38443B52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CA47E2D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893F77" w14:textId="77777777" w:rsidR="00CE6583" w:rsidRPr="004E599F" w:rsidRDefault="00CE6583" w:rsidP="00295122">
            <w:pPr>
              <w:numPr>
                <w:ilvl w:val="0"/>
                <w:numId w:val="34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Yes </w:t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26c</w:t>
            </w:r>
          </w:p>
          <w:p w14:paraId="55549E22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o</w:t>
            </w:r>
          </w:p>
          <w:p w14:paraId="2A435964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If no, skip to D26 after asking next question</w:t>
            </w:r>
          </w:p>
        </w:tc>
      </w:tr>
      <w:tr w:rsidR="00CE6583" w:rsidRPr="004E599F" w14:paraId="06A73F76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62C69698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b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8C3FE0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reasons for not reviewing/using these data?</w:t>
            </w:r>
          </w:p>
          <w:p w14:paraId="5A7B5B7A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712EC3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ultiple responses possible)</w:t>
            </w:r>
          </w:p>
          <w:p w14:paraId="161BC7B5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2C92E90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0C32EA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 not find it useful to review/use data</w:t>
            </w:r>
          </w:p>
          <w:p w14:paraId="5E0A045C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id not know about such data</w:t>
            </w:r>
          </w:p>
          <w:p w14:paraId="415636F5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is not available for review/use</w:t>
            </w:r>
          </w:p>
          <w:p w14:paraId="2387204F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upervisor did not provide instructions</w:t>
            </w:r>
          </w:p>
          <w:p w14:paraId="11EF3F3C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Lack of time</w:t>
            </w:r>
          </w:p>
          <w:p w14:paraId="22598DAE" w14:textId="77777777" w:rsidR="00CE6583" w:rsidRPr="004E599F" w:rsidRDefault="00CE6583" w:rsidP="00295122">
            <w:pPr>
              <w:numPr>
                <w:ilvl w:val="0"/>
                <w:numId w:val="3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ot part of job responsibility</w:t>
            </w:r>
          </w:p>
          <w:p w14:paraId="609D1E7B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95. Other (specify)</w:t>
            </w:r>
          </w:p>
        </w:tc>
      </w:tr>
      <w:tr w:rsidR="00CE6583" w:rsidRPr="004E599F" w14:paraId="3C015E29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593A3F1F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c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947D60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According to you, what is the purpose of collecting data related to pregnant women and services provided to them?</w:t>
            </w:r>
          </w:p>
          <w:p w14:paraId="1D9AA20C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47557D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ultiple responses possible)</w:t>
            </w:r>
          </w:p>
          <w:p w14:paraId="5BA77FEA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3E3163D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D90104" w14:textId="77777777" w:rsidR="00CE6583" w:rsidRPr="004E599F" w:rsidRDefault="00CE6583" w:rsidP="00295122">
            <w:pPr>
              <w:numPr>
                <w:ilvl w:val="0"/>
                <w:numId w:val="40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o understand situation of health and nutrition in the community</w:t>
            </w:r>
          </w:p>
          <w:p w14:paraId="1508F503" w14:textId="77777777" w:rsidR="00CE6583" w:rsidRPr="004E599F" w:rsidRDefault="00CE6583" w:rsidP="00295122">
            <w:pPr>
              <w:numPr>
                <w:ilvl w:val="0"/>
                <w:numId w:val="40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o understand status of health and nutrition service delivery</w:t>
            </w:r>
          </w:p>
          <w:p w14:paraId="13AC1FA0" w14:textId="77777777" w:rsidR="00CE6583" w:rsidRPr="004E599F" w:rsidRDefault="00CE6583" w:rsidP="00295122">
            <w:pPr>
              <w:numPr>
                <w:ilvl w:val="0"/>
                <w:numId w:val="40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o identify areas for improvement in services</w:t>
            </w:r>
          </w:p>
          <w:p w14:paraId="4D46050E" w14:textId="77777777" w:rsidR="00CE6583" w:rsidRPr="004E599F" w:rsidRDefault="00CE6583" w:rsidP="00295122">
            <w:pPr>
              <w:numPr>
                <w:ilvl w:val="0"/>
                <w:numId w:val="40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o decide on actions to improve services and health and nutrition status</w:t>
            </w:r>
          </w:p>
          <w:p w14:paraId="123CD250" w14:textId="77777777" w:rsidR="00CE6583" w:rsidRPr="004E599F" w:rsidRDefault="00CE6583" w:rsidP="00295122">
            <w:pPr>
              <w:numPr>
                <w:ilvl w:val="0"/>
                <w:numId w:val="40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o monitor status of IFA and calcium stock</w:t>
            </w:r>
          </w:p>
          <w:p w14:paraId="425D13F0" w14:textId="77777777" w:rsidR="00CE6583" w:rsidRPr="004E599F" w:rsidRDefault="00CE6583" w:rsidP="00295122">
            <w:pPr>
              <w:numPr>
                <w:ilvl w:val="0"/>
                <w:numId w:val="41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  <w:p w14:paraId="07D2C5F8" w14:textId="77777777" w:rsidR="00CE6583" w:rsidRPr="004E599F" w:rsidRDefault="00CE6583" w:rsidP="00295122">
            <w:pPr>
              <w:numPr>
                <w:ilvl w:val="0"/>
                <w:numId w:val="3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n’t know</w:t>
            </w:r>
          </w:p>
        </w:tc>
      </w:tr>
      <w:tr w:rsidR="00CE6583" w:rsidRPr="004E599F" w14:paraId="13B5F8B8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1B862509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d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479175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types of data do you review/use on pregnant women and services provided to them?</w:t>
            </w:r>
          </w:p>
          <w:p w14:paraId="48A3D80C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0A4141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ultiple responses possible)</w:t>
            </w:r>
          </w:p>
          <w:p w14:paraId="41A34DA9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30E712AE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Prompt: In monthly reporting format under HMIS </w:t>
            </w:r>
          </w:p>
          <w:p w14:paraId="2BC45F39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785E886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3615D9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on number of PW registered for ANC</w:t>
            </w:r>
          </w:p>
          <w:p w14:paraId="50F11660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on number of PW registered in first trimester</w:t>
            </w:r>
          </w:p>
          <w:p w14:paraId="4BF433F8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PW given 180 IFA tablets</w:t>
            </w:r>
          </w:p>
          <w:p w14:paraId="727A9BCA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umber of PW given 360 calcium tablets </w:t>
            </w:r>
          </w:p>
          <w:p w14:paraId="64B78765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PW given deworming tablet</w:t>
            </w:r>
          </w:p>
          <w:p w14:paraId="6FD226FF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PW who receive 4 or more ANC check-ups</w:t>
            </w:r>
          </w:p>
          <w:p w14:paraId="6C2F07C2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PW tested for haemoglobin during ANC (4 or more times)</w:t>
            </w:r>
          </w:p>
          <w:p w14:paraId="634998E2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umber of PW with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nemia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(Hb &lt;11)</w:t>
            </w:r>
          </w:p>
          <w:p w14:paraId="197AF63D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on stock of IFA supplements</w:t>
            </w:r>
          </w:p>
          <w:p w14:paraId="1D45375D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on stock of calcium supplements</w:t>
            </w:r>
          </w:p>
          <w:p w14:paraId="03699CEB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households in area</w:t>
            </w:r>
          </w:p>
          <w:p w14:paraId="05B58458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reproductive age women</w:t>
            </w:r>
          </w:p>
          <w:p w14:paraId="1FA2D473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mothers with children &lt;6m</w:t>
            </w:r>
          </w:p>
          <w:p w14:paraId="44BD0742" w14:textId="77777777" w:rsidR="00CE6583" w:rsidRPr="004E599F" w:rsidRDefault="00CE6583" w:rsidP="00295122">
            <w:pPr>
              <w:numPr>
                <w:ilvl w:val="0"/>
                <w:numId w:val="39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umber of mothers with children &lt;24m</w:t>
            </w:r>
          </w:p>
          <w:p w14:paraId="22CC53C2" w14:textId="77777777" w:rsidR="00CE6583" w:rsidRPr="004E599F" w:rsidRDefault="00CE6583" w:rsidP="00295122">
            <w:pPr>
              <w:numPr>
                <w:ilvl w:val="0"/>
                <w:numId w:val="37"/>
              </w:numPr>
              <w:tabs>
                <w:tab w:val="left" w:leader="dot" w:pos="457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</w:tc>
      </w:tr>
      <w:tr w:rsidR="00CE6583" w:rsidRPr="004E599F" w14:paraId="0D3E5E67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47136A02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e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D6AD49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review/use these data?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CC2AC34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5502D5" w14:textId="77777777" w:rsidR="00CE6583" w:rsidRPr="004E599F" w:rsidRDefault="00CE6583" w:rsidP="00295122">
            <w:pPr>
              <w:numPr>
                <w:ilvl w:val="0"/>
                <w:numId w:val="36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Quarterly</w:t>
            </w:r>
          </w:p>
          <w:p w14:paraId="1F5A8B35" w14:textId="77777777" w:rsidR="00CE6583" w:rsidRPr="004E599F" w:rsidRDefault="00CE6583" w:rsidP="00295122">
            <w:pPr>
              <w:numPr>
                <w:ilvl w:val="0"/>
                <w:numId w:val="36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lastRenderedPageBreak/>
              <w:t>Every two months</w:t>
            </w:r>
          </w:p>
          <w:p w14:paraId="6F9B4465" w14:textId="77777777" w:rsidR="00CE6583" w:rsidRPr="004E599F" w:rsidRDefault="00CE6583" w:rsidP="00295122">
            <w:pPr>
              <w:numPr>
                <w:ilvl w:val="0"/>
                <w:numId w:val="36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nce a month</w:t>
            </w:r>
          </w:p>
          <w:p w14:paraId="329BD638" w14:textId="77777777" w:rsidR="00CE6583" w:rsidRPr="004E599F" w:rsidRDefault="00CE6583" w:rsidP="00295122">
            <w:pPr>
              <w:numPr>
                <w:ilvl w:val="0"/>
                <w:numId w:val="36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More than once a month</w:t>
            </w:r>
          </w:p>
          <w:p w14:paraId="1F76022E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40" w:lineRule="auto"/>
              <w:ind w:right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95. Other (specify)</w:t>
            </w:r>
          </w:p>
        </w:tc>
      </w:tr>
      <w:tr w:rsidR="00CE6583" w:rsidRPr="004E599F" w14:paraId="16AF74F7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2CB85808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26f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15F0BE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In what ways are these data used?</w:t>
            </w:r>
          </w:p>
          <w:p w14:paraId="5FC16796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AFD909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ultiple responses possible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A25E532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D6681B" w14:textId="77777777" w:rsidR="00CE6583" w:rsidRPr="004E599F" w:rsidRDefault="00CE6583" w:rsidP="00295122">
            <w:pPr>
              <w:numPr>
                <w:ilvl w:val="0"/>
                <w:numId w:val="42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are not used</w:t>
            </w:r>
          </w:p>
          <w:p w14:paraId="3E64D5CF" w14:textId="77777777" w:rsidR="00CE6583" w:rsidRPr="004E599F" w:rsidRDefault="00CE6583" w:rsidP="00295122">
            <w:pPr>
              <w:numPr>
                <w:ilvl w:val="0"/>
                <w:numId w:val="42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discussed in AAA meetings</w:t>
            </w:r>
          </w:p>
          <w:p w14:paraId="3D6B45BC" w14:textId="77777777" w:rsidR="00CE6583" w:rsidRPr="004E599F" w:rsidRDefault="00CE6583" w:rsidP="00295122">
            <w:pPr>
              <w:numPr>
                <w:ilvl w:val="0"/>
                <w:numId w:val="42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discussed in sector/cluster review meeting</w:t>
            </w:r>
          </w:p>
          <w:p w14:paraId="575F077A" w14:textId="77777777" w:rsidR="00CE6583" w:rsidRPr="004E599F" w:rsidRDefault="00CE6583" w:rsidP="00295122">
            <w:pPr>
              <w:numPr>
                <w:ilvl w:val="0"/>
                <w:numId w:val="42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used to monitor stock of IFA and/or calcium supplements</w:t>
            </w:r>
          </w:p>
          <w:p w14:paraId="73AEA66A" w14:textId="77777777" w:rsidR="00CE6583" w:rsidRPr="004E599F" w:rsidRDefault="00CE6583" w:rsidP="00295122">
            <w:p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used to identify areas for improvement and gaps in service delivery</w:t>
            </w:r>
          </w:p>
          <w:p w14:paraId="0E331B36" w14:textId="77777777" w:rsidR="00CE6583" w:rsidRPr="004E599F" w:rsidRDefault="00CE6583" w:rsidP="00295122">
            <w:pPr>
              <w:numPr>
                <w:ilvl w:val="0"/>
                <w:numId w:val="42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used for decision making on areas for improvement in service delivery</w:t>
            </w:r>
          </w:p>
          <w:p w14:paraId="59A78CE8" w14:textId="77777777" w:rsidR="00CE6583" w:rsidRPr="004E599F" w:rsidRDefault="00CE6583" w:rsidP="00295122">
            <w:pPr>
              <w:numPr>
                <w:ilvl w:val="0"/>
                <w:numId w:val="43"/>
              </w:numPr>
              <w:tabs>
                <w:tab w:val="left" w:pos="1065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  <w:p w14:paraId="0BD57328" w14:textId="77777777" w:rsidR="00CE6583" w:rsidRPr="004E599F" w:rsidRDefault="00CE6583" w:rsidP="00295122">
            <w:pPr>
              <w:numPr>
                <w:ilvl w:val="0"/>
                <w:numId w:val="45"/>
              </w:numPr>
              <w:tabs>
                <w:tab w:val="left" w:pos="1065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n’t know</w:t>
            </w:r>
          </w:p>
        </w:tc>
      </w:tr>
      <w:tr w:rsidR="00CE6583" w:rsidRPr="004E599F" w14:paraId="1806D434" w14:textId="77777777" w:rsidTr="00295122">
        <w:trPr>
          <w:trHeight w:val="312"/>
        </w:trPr>
        <w:tc>
          <w:tcPr>
            <w:tcW w:w="68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</w:tcPr>
          <w:p w14:paraId="6426DA61" w14:textId="77777777" w:rsidR="00CE6583" w:rsidRPr="004E599F" w:rsidRDefault="00CE6583" w:rsidP="00295122">
            <w:pPr>
              <w:autoSpaceDE w:val="0"/>
              <w:autoSpaceDN w:val="0"/>
              <w:adjustRightInd w:val="0"/>
              <w:spacing w:after="0" w:line="240" w:lineRule="auto"/>
              <w:ind w:right="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6g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94B359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challenges do you face in reviewing, interpreting, or using data?</w:t>
            </w:r>
          </w:p>
          <w:p w14:paraId="00B13DB2" w14:textId="77777777" w:rsidR="00CE6583" w:rsidRPr="004E599F" w:rsidRDefault="00CE6583" w:rsidP="00295122">
            <w:pPr>
              <w:spacing w:after="0" w:line="26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987968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ultiple responses possible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67656E9" w14:textId="77777777" w:rsidR="00CE6583" w:rsidRPr="004E599F" w:rsidRDefault="00CE6583" w:rsidP="00295122">
            <w:pPr>
              <w:tabs>
                <w:tab w:val="left" w:leader="dot" w:pos="4576"/>
              </w:tabs>
              <w:spacing w:after="0" w:line="276" w:lineRule="auto"/>
              <w:ind w:left="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F0FC99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 not use data</w:t>
            </w:r>
          </w:p>
          <w:p w14:paraId="5C177AE8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is difficult to understand</w:t>
            </w:r>
          </w:p>
          <w:p w14:paraId="0BD303E8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 not feel data is accurate/problems in data quality</w:t>
            </w:r>
          </w:p>
          <w:p w14:paraId="394984CB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 not feel review/use of data is important</w:t>
            </w:r>
          </w:p>
          <w:p w14:paraId="54782B59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Lack of time for interpreting/discussing data</w:t>
            </w:r>
          </w:p>
          <w:p w14:paraId="2123D9BD" w14:textId="77777777" w:rsidR="00CE6583" w:rsidRPr="004E599F" w:rsidRDefault="00CE6583" w:rsidP="00295122">
            <w:pPr>
              <w:numPr>
                <w:ilvl w:val="0"/>
                <w:numId w:val="44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is not available for review/use</w:t>
            </w:r>
          </w:p>
          <w:p w14:paraId="7764EA6B" w14:textId="77777777" w:rsidR="00CE6583" w:rsidRPr="004E599F" w:rsidRDefault="00CE6583" w:rsidP="00295122">
            <w:pPr>
              <w:numPr>
                <w:ilvl w:val="0"/>
                <w:numId w:val="46"/>
              </w:numPr>
              <w:tabs>
                <w:tab w:val="left" w:leader="dot" w:pos="4036"/>
              </w:tabs>
              <w:spacing w:after="0" w:line="276" w:lineRule="auto"/>
              <w:ind w:left="4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  <w:p w14:paraId="75820500" w14:textId="77777777" w:rsidR="00CE6583" w:rsidRPr="004E599F" w:rsidRDefault="00CE6583" w:rsidP="00295122">
            <w:pPr>
              <w:numPr>
                <w:ilvl w:val="0"/>
                <w:numId w:val="4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n’t know</w:t>
            </w:r>
          </w:p>
        </w:tc>
      </w:tr>
    </w:tbl>
    <w:p w14:paraId="59078477" w14:textId="77777777" w:rsidR="00CE6583" w:rsidRPr="004E599F" w:rsidRDefault="00CE6583" w:rsidP="00CE6583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10719E34" w14:textId="77777777" w:rsidR="00CE6583" w:rsidRPr="004E599F" w:rsidRDefault="00CE6583" w:rsidP="00CE6583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71CEE39D" w14:textId="77777777" w:rsidR="00CE6583" w:rsidRPr="004E599F" w:rsidRDefault="00CE6583" w:rsidP="00CE6583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4E599F">
        <w:rPr>
          <w:rFonts w:ascii="Times New Roman" w:eastAsia="Calibri" w:hAnsi="Times New Roman" w:cs="Times New Roman"/>
          <w:b/>
          <w:bCs/>
        </w:rPr>
        <w:t xml:space="preserve">SECTOR/CLUSTER/BLOCK MEETING </w:t>
      </w:r>
    </w:p>
    <w:p w14:paraId="28FEFD1E" w14:textId="77777777" w:rsidR="00CE6583" w:rsidRPr="004E599F" w:rsidRDefault="00CE6583" w:rsidP="00CE658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9411DC5" w14:textId="77777777" w:rsidR="00CE6583" w:rsidRPr="004E599F" w:rsidRDefault="00CE6583" w:rsidP="00CE658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E599F">
        <w:rPr>
          <w:rFonts w:ascii="Times New Roman" w:eastAsia="Times New Roman" w:hAnsi="Times New Roman" w:cs="Times New Roman"/>
        </w:rPr>
        <w:t>Now I would like to talk to you about the sector/cluster review meetings held in your area</w:t>
      </w:r>
    </w:p>
    <w:p w14:paraId="321FFF69" w14:textId="77777777" w:rsidR="00CE6583" w:rsidRPr="004E599F" w:rsidRDefault="00CE6583" w:rsidP="00CE6583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1001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43"/>
        <w:gridCol w:w="3803"/>
        <w:gridCol w:w="989"/>
        <w:gridCol w:w="4478"/>
      </w:tblGrid>
      <w:tr w:rsidR="00CE6583" w:rsidRPr="004E599F" w14:paraId="5BD2D2E5" w14:textId="77777777" w:rsidTr="00295122">
        <w:trPr>
          <w:trHeight w:val="314"/>
        </w:trPr>
        <w:tc>
          <w:tcPr>
            <w:tcW w:w="743" w:type="dxa"/>
            <w:shd w:val="clear" w:color="auto" w:fill="auto"/>
          </w:tcPr>
          <w:p w14:paraId="109627C1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6B7FCAF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are sector/cluster/block level review meetings held?</w:t>
            </w:r>
          </w:p>
          <w:p w14:paraId="209A33E2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6C529F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64E7996F" w14:textId="77777777" w:rsidR="00CE6583" w:rsidRPr="004E599F" w:rsidRDefault="00CE6583" w:rsidP="00295122">
            <w:pPr>
              <w:numPr>
                <w:ilvl w:val="0"/>
                <w:numId w:val="24"/>
              </w:numPr>
              <w:tabs>
                <w:tab w:val="left" w:leader="dot" w:pos="4036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bookmarkStart w:id="18" w:name="OLE_LINK79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Meetings never held </w:t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next module</w:t>
            </w:r>
          </w:p>
          <w:p w14:paraId="23F613B6" w14:textId="77777777" w:rsidR="00CE6583" w:rsidRPr="004E599F" w:rsidRDefault="00CE6583" w:rsidP="00295122">
            <w:pPr>
              <w:numPr>
                <w:ilvl w:val="0"/>
                <w:numId w:val="24"/>
              </w:numPr>
              <w:tabs>
                <w:tab w:val="left" w:leader="dot" w:pos="4036"/>
              </w:tabs>
              <w:spacing w:after="0" w:line="276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Less than once a month</w:t>
            </w:r>
          </w:p>
          <w:p w14:paraId="325F0589" w14:textId="77777777" w:rsidR="00CE6583" w:rsidRPr="004E599F" w:rsidRDefault="00CE6583" w:rsidP="00295122">
            <w:pPr>
              <w:numPr>
                <w:ilvl w:val="0"/>
                <w:numId w:val="24"/>
              </w:numPr>
              <w:tabs>
                <w:tab w:val="left" w:leader="dot" w:pos="4036"/>
              </w:tabs>
              <w:spacing w:after="0" w:line="276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nce a month</w:t>
            </w:r>
          </w:p>
          <w:p w14:paraId="02641923" w14:textId="77777777" w:rsidR="00CE6583" w:rsidRPr="004E599F" w:rsidRDefault="00CE6583" w:rsidP="00295122">
            <w:pPr>
              <w:numPr>
                <w:ilvl w:val="0"/>
                <w:numId w:val="24"/>
              </w:numPr>
              <w:tabs>
                <w:tab w:val="left" w:leader="dot" w:pos="4036"/>
              </w:tabs>
              <w:spacing w:after="0" w:line="276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Twice a month</w:t>
            </w:r>
          </w:p>
          <w:p w14:paraId="55250850" w14:textId="77777777" w:rsidR="00CE6583" w:rsidRPr="004E599F" w:rsidRDefault="00CE6583" w:rsidP="00295122">
            <w:pPr>
              <w:numPr>
                <w:ilvl w:val="0"/>
                <w:numId w:val="24"/>
              </w:numPr>
              <w:tabs>
                <w:tab w:val="left" w:leader="dot" w:pos="4036"/>
              </w:tabs>
              <w:spacing w:after="0" w:line="276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Weekly</w:t>
            </w:r>
          </w:p>
          <w:p w14:paraId="08BCD28A" w14:textId="77777777" w:rsidR="00CE6583" w:rsidRPr="004E599F" w:rsidRDefault="00CE6583" w:rsidP="00295122">
            <w:pPr>
              <w:tabs>
                <w:tab w:val="left" w:leader="dot" w:pos="3920"/>
              </w:tabs>
              <w:spacing w:after="0" w:line="240" w:lineRule="auto"/>
              <w:ind w:left="360" w:hanging="4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95.Other (specify)</w:t>
            </w:r>
          </w:p>
          <w:p w14:paraId="4EE5AAB5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99. Don’t know</w:t>
            </w:r>
            <w:bookmarkEnd w:id="18"/>
          </w:p>
        </w:tc>
      </w:tr>
      <w:tr w:rsidR="00CE6583" w:rsidRPr="004E599F" w14:paraId="22D49409" w14:textId="77777777" w:rsidTr="00295122">
        <w:trPr>
          <w:trHeight w:val="314"/>
        </w:trPr>
        <w:tc>
          <w:tcPr>
            <w:tcW w:w="743" w:type="dxa"/>
            <w:shd w:val="clear" w:color="auto" w:fill="auto"/>
          </w:tcPr>
          <w:p w14:paraId="41F17FAC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7a</w:t>
            </w:r>
          </w:p>
        </w:tc>
        <w:tc>
          <w:tcPr>
            <w:tcW w:w="3803" w:type="dxa"/>
            <w:shd w:val="clear" w:color="auto" w:fill="auto"/>
          </w:tcPr>
          <w:p w14:paraId="68BBB33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o you usually attend sector/cluster/block review meetings when they take place?</w:t>
            </w:r>
          </w:p>
        </w:tc>
        <w:tc>
          <w:tcPr>
            <w:tcW w:w="989" w:type="dxa"/>
          </w:tcPr>
          <w:p w14:paraId="03D714A2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6D3F418C" w14:textId="77777777" w:rsidR="00CE6583" w:rsidRPr="004E599F" w:rsidRDefault="00CE6583" w:rsidP="00295122">
            <w:pPr>
              <w:numPr>
                <w:ilvl w:val="0"/>
                <w:numId w:val="4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lways</w:t>
            </w:r>
          </w:p>
          <w:p w14:paraId="2EC288A1" w14:textId="77777777" w:rsidR="00CE6583" w:rsidRPr="004E599F" w:rsidRDefault="00CE6583" w:rsidP="00295122">
            <w:pPr>
              <w:numPr>
                <w:ilvl w:val="0"/>
                <w:numId w:val="4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ometimes</w:t>
            </w:r>
          </w:p>
          <w:p w14:paraId="78004A33" w14:textId="77777777" w:rsidR="00CE6583" w:rsidRPr="004E599F" w:rsidRDefault="00CE6583" w:rsidP="00295122">
            <w:pPr>
              <w:numPr>
                <w:ilvl w:val="0"/>
                <w:numId w:val="4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Rarely</w:t>
            </w:r>
          </w:p>
          <w:p w14:paraId="3E2B6BD5" w14:textId="77777777" w:rsidR="00CE6583" w:rsidRPr="004E599F" w:rsidRDefault="00CE6583" w:rsidP="00295122">
            <w:pPr>
              <w:numPr>
                <w:ilvl w:val="0"/>
                <w:numId w:val="48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ever </w:t>
            </w:r>
            <w:r w:rsidRPr="004E599F">
              <w:rPr>
                <w:rFonts w:ascii="Calibri" w:eastAsia="Times New Roman" w:hAnsi="Calibri" w:cs="Times New Roman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next module</w:t>
            </w:r>
          </w:p>
        </w:tc>
      </w:tr>
      <w:tr w:rsidR="00CE6583" w:rsidRPr="004E599F" w14:paraId="43F88E84" w14:textId="77777777" w:rsidTr="00295122">
        <w:trPr>
          <w:trHeight w:val="314"/>
        </w:trPr>
        <w:tc>
          <w:tcPr>
            <w:tcW w:w="743" w:type="dxa"/>
            <w:shd w:val="clear" w:color="auto" w:fill="auto"/>
          </w:tcPr>
          <w:p w14:paraId="503FE5F3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27b</w:t>
            </w:r>
          </w:p>
        </w:tc>
        <w:tc>
          <w:tcPr>
            <w:tcW w:w="3803" w:type="dxa"/>
            <w:shd w:val="clear" w:color="auto" w:fill="auto"/>
          </w:tcPr>
          <w:p w14:paraId="3E657C7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Generally, who is present at the sector/cluster review/block meetings?</w:t>
            </w:r>
          </w:p>
          <w:p w14:paraId="566484E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694B30B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(Multiple responses possible)</w:t>
            </w:r>
          </w:p>
          <w:p w14:paraId="0498A910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F9A7059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12D5069D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bookmarkStart w:id="19" w:name="OLE_LINK85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WWs</w:t>
            </w:r>
          </w:p>
          <w:p w14:paraId="116B6751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NMs</w:t>
            </w:r>
          </w:p>
          <w:p w14:paraId="60673D54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SHAs</w:t>
            </w:r>
          </w:p>
          <w:p w14:paraId="73A8B47A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cs/>
                <w:lang w:val="en-SG" w:bidi="hi-IN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Lady supervisors</w:t>
            </w:r>
          </w:p>
          <w:p w14:paraId="2A209AEB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cs/>
                <w:lang w:val="en-SG" w:bidi="hi-IN"/>
              </w:rPr>
              <w:t>DPO</w:t>
            </w:r>
          </w:p>
          <w:p w14:paraId="3FE3E0BE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CDPO</w:t>
            </w:r>
          </w:p>
          <w:p w14:paraId="2431BBC8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BPM</w:t>
            </w:r>
          </w:p>
          <w:p w14:paraId="22FDAA92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ASHA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angini</w:t>
            </w:r>
            <w:proofErr w:type="spellEnd"/>
          </w:p>
          <w:p w14:paraId="78855E61" w14:textId="77777777" w:rsidR="00CE6583" w:rsidRPr="004E599F" w:rsidRDefault="00CE6583" w:rsidP="00295122">
            <w:pPr>
              <w:numPr>
                <w:ilvl w:val="0"/>
                <w:numId w:val="26"/>
              </w:numPr>
              <w:tabs>
                <w:tab w:val="left" w:leader="dot" w:pos="4036"/>
              </w:tabs>
              <w:spacing w:after="0" w:line="276" w:lineRule="auto"/>
              <w:ind w:left="20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lastRenderedPageBreak/>
              <w:t xml:space="preserve"> BCPM</w:t>
            </w:r>
          </w:p>
          <w:p w14:paraId="2F82AA0C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10.BMO/MOIC</w:t>
            </w:r>
          </w:p>
          <w:p w14:paraId="42C25D1C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11. LHV</w:t>
            </w:r>
          </w:p>
          <w:p w14:paraId="357AD157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  <w:t>12. DCPM</w:t>
            </w:r>
          </w:p>
          <w:p w14:paraId="43BDCC19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13. Any Health official</w:t>
            </w:r>
          </w:p>
          <w:p w14:paraId="634BBE96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14. Basic health worker (BHW)</w:t>
            </w:r>
          </w:p>
          <w:p w14:paraId="6BDB62B9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15. Village head/Pradhan</w:t>
            </w:r>
          </w:p>
          <w:p w14:paraId="5A673211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hi-IN"/>
              </w:rPr>
              <w:t>95.Others(Specify)</w:t>
            </w:r>
            <w:bookmarkEnd w:id="19"/>
          </w:p>
        </w:tc>
      </w:tr>
      <w:tr w:rsidR="00CE6583" w:rsidRPr="004E599F" w14:paraId="22A2C23C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31803DB6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1FCC4E34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activities take place during sector/cluster/block review meetings?</w:t>
            </w:r>
          </w:p>
          <w:p w14:paraId="7BE0E79F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22AA94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  <w:p w14:paraId="12F6FEA8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2894357F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58D50108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bookmarkStart w:id="20" w:name="OLE_LINK80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Update due list of beneficiaries</w:t>
            </w:r>
          </w:p>
          <w:p w14:paraId="7E957D13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ubmit monthly progress report (MPR)</w:t>
            </w:r>
          </w:p>
          <w:p w14:paraId="47EC34B1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iscuss any issues from the field</w:t>
            </w:r>
          </w:p>
          <w:p w14:paraId="4BAE4EA1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Receive refresher training on nutrition</w:t>
            </w:r>
          </w:p>
          <w:p w14:paraId="790B58A4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Provide refresher training on nutrition </w:t>
            </w:r>
          </w:p>
          <w:p w14:paraId="435489D5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Review registers and records (e.g. pregnant listing THR registers, immunization records, etc)</w:t>
            </w:r>
          </w:p>
          <w:p w14:paraId="1D388CC5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rganize/plan upcoming activities</w:t>
            </w:r>
          </w:p>
          <w:p w14:paraId="1D7D139F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of growth monitoring data</w:t>
            </w:r>
          </w:p>
          <w:p w14:paraId="62667B20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07" w:hanging="207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on registration of pregnant women</w:t>
            </w:r>
          </w:p>
          <w:p w14:paraId="108E5597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247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on coverage of maternal health &amp; nutrition services (e.g. early registration in 1</w:t>
            </w:r>
            <w:r w:rsidRPr="004E599F">
              <w:rPr>
                <w:rFonts w:ascii="Times New Roman" w:eastAsia="Times New Roman" w:hAnsi="Times New Roman" w:cs="Mangal"/>
                <w:sz w:val="20"/>
                <w:szCs w:val="20"/>
                <w:vertAlign w:val="superscript"/>
                <w:lang w:val="en-SG" w:bidi="hi-IN"/>
              </w:rPr>
              <w:t>st</w:t>
            </w: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 xml:space="preserve"> trimester, 4 ANC, IFA &amp; calcium supplement provision, weight check and weight gain monitoring)</w:t>
            </w:r>
          </w:p>
          <w:p w14:paraId="3F7648F6" w14:textId="77777777" w:rsidR="00CE6583" w:rsidRPr="004E599F" w:rsidRDefault="00CE6583" w:rsidP="00295122">
            <w:pPr>
              <w:numPr>
                <w:ilvl w:val="0"/>
                <w:numId w:val="25"/>
              </w:numPr>
              <w:tabs>
                <w:tab w:val="left" w:leader="dot" w:pos="4036"/>
              </w:tabs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on MN counselling provided (diet counselling, counselling on IFA and calcium supplements)</w:t>
            </w:r>
          </w:p>
          <w:p w14:paraId="37D9EDAB" w14:textId="77777777" w:rsidR="00CE6583" w:rsidRPr="004E599F" w:rsidRDefault="00CE6583" w:rsidP="00295122">
            <w:pPr>
              <w:numPr>
                <w:ilvl w:val="0"/>
                <w:numId w:val="25"/>
              </w:numPr>
              <w:spacing w:after="0" w:line="240" w:lineRule="auto"/>
              <w:ind w:left="212" w:hanging="270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on supply chain for IFA</w:t>
            </w:r>
          </w:p>
          <w:p w14:paraId="3E7F8CF7" w14:textId="77777777" w:rsidR="00CE6583" w:rsidRPr="004E599F" w:rsidRDefault="00CE6583" w:rsidP="00295122">
            <w:pPr>
              <w:numPr>
                <w:ilvl w:val="0"/>
                <w:numId w:val="25"/>
              </w:numPr>
              <w:spacing w:after="0" w:line="240" w:lineRule="auto"/>
              <w:ind w:left="212" w:hanging="270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on supply chain for calcium</w:t>
            </w:r>
          </w:p>
          <w:p w14:paraId="3E4FC363" w14:textId="77777777" w:rsidR="00CE6583" w:rsidRPr="004E599F" w:rsidRDefault="00CE6583" w:rsidP="00295122">
            <w:pPr>
              <w:numPr>
                <w:ilvl w:val="0"/>
                <w:numId w:val="25"/>
              </w:numPr>
              <w:spacing w:after="0" w:line="240" w:lineRule="auto"/>
              <w:ind w:left="212" w:hanging="270"/>
              <w:contextualSpacing/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 xml:space="preserve">Review data from MN </w:t>
            </w:r>
            <w:proofErr w:type="spellStart"/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subcenter</w:t>
            </w:r>
            <w:proofErr w:type="spellEnd"/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 xml:space="preserve"> &amp; block cards (HMIS data based)</w:t>
            </w:r>
          </w:p>
          <w:p w14:paraId="150776C6" w14:textId="77777777" w:rsidR="00CE6583" w:rsidRPr="004E599F" w:rsidRDefault="00CE6583" w:rsidP="00295122">
            <w:pPr>
              <w:numPr>
                <w:ilvl w:val="0"/>
                <w:numId w:val="25"/>
              </w:numPr>
              <w:spacing w:after="0" w:line="240" w:lineRule="auto"/>
              <w:ind w:left="212" w:hanging="270"/>
              <w:contextualSpacing/>
              <w:rPr>
                <w:rFonts w:ascii="Times New Roman" w:eastAsia="Times New Roman" w:hAnsi="Times New Roman" w:cs="Mangal"/>
                <w:sz w:val="20"/>
                <w:szCs w:val="20"/>
                <w:cs/>
                <w:lang w:val="en-SG" w:bidi="hi-IN"/>
              </w:rPr>
            </w:pPr>
            <w:r w:rsidRPr="004E599F">
              <w:rPr>
                <w:rFonts w:ascii="Times New Roman" w:eastAsia="Times New Roman" w:hAnsi="Times New Roman" w:cs="Mangal"/>
                <w:sz w:val="20"/>
                <w:szCs w:val="20"/>
                <w:lang w:val="en-SG" w:bidi="hi-IN"/>
              </w:rPr>
              <w:t>Review data from supervision checklist</w:t>
            </w:r>
          </w:p>
          <w:p w14:paraId="5A643A2F" w14:textId="77777777" w:rsidR="00CE6583" w:rsidRPr="004E599F" w:rsidRDefault="00CE6583" w:rsidP="00295122">
            <w:pPr>
              <w:tabs>
                <w:tab w:val="left" w:leader="dot" w:pos="3920"/>
              </w:tabs>
              <w:spacing w:after="0" w:line="240" w:lineRule="auto"/>
              <w:ind w:left="360" w:hanging="4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95. Other (specify)</w:t>
            </w:r>
          </w:p>
          <w:p w14:paraId="5218F603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99. Don’t know</w:t>
            </w:r>
            <w:bookmarkEnd w:id="20"/>
          </w:p>
        </w:tc>
      </w:tr>
      <w:tr w:rsidR="00CE6583" w:rsidRPr="004E599F" w14:paraId="3BB1639C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590235E9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44DB1BBD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discussions take place during sector/cluster review meetings?</w:t>
            </w:r>
          </w:p>
          <w:p w14:paraId="24C3F150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0D40C3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  <w:p w14:paraId="737A433E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4728986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2912B804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othing happens</w:t>
            </w:r>
          </w:p>
          <w:p w14:paraId="4E2A3F3A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Review of data </w:t>
            </w:r>
          </w:p>
          <w:p w14:paraId="45C882BD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upervisor provides feedback from supervisory visits conducted</w:t>
            </w:r>
          </w:p>
          <w:p w14:paraId="384C715D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Supervisors provides refresher/training on maternal nutrition </w:t>
            </w:r>
          </w:p>
          <w:p w14:paraId="67A5DB6B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Supervisor highlights progress/successes with community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ctivite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and services related to maternal nutrition</w:t>
            </w:r>
          </w:p>
          <w:p w14:paraId="60DF8185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Supervisor highlights gaps/challenges with community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ctivite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and services related to maternal nutrition</w:t>
            </w:r>
          </w:p>
          <w:p w14:paraId="7978A980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FLW provides information on progress of maternal nutrition activities </w:t>
            </w:r>
          </w:p>
          <w:p w14:paraId="250B79B4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FLW discusses challenges faced in provided maternal nutrition services</w:t>
            </w:r>
          </w:p>
          <w:p w14:paraId="4448BEF0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iscussion on IFA/calcium stock situation in the catchment area</w:t>
            </w:r>
          </w:p>
          <w:p w14:paraId="35D1E125" w14:textId="77777777" w:rsidR="00CE6583" w:rsidRPr="004E599F" w:rsidRDefault="00CE6583" w:rsidP="00295122">
            <w:pPr>
              <w:numPr>
                <w:ilvl w:val="0"/>
                <w:numId w:val="27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sions on actions to improve service delivery </w:t>
            </w:r>
          </w:p>
          <w:p w14:paraId="4FB707C1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95. Other (specify)</w:t>
            </w:r>
          </w:p>
        </w:tc>
      </w:tr>
      <w:tr w:rsidR="00CE6583" w:rsidRPr="004E599F" w14:paraId="2C6E8AA5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1F47321D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28a</w:t>
            </w:r>
          </w:p>
        </w:tc>
        <w:tc>
          <w:tcPr>
            <w:tcW w:w="3803" w:type="dxa"/>
            <w:shd w:val="clear" w:color="auto" w:fill="auto"/>
          </w:tcPr>
          <w:p w14:paraId="095A3F3B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What types of decisions/programmatic actions are made based on discussions during sector/cluster/block review meetings?</w:t>
            </w:r>
          </w:p>
          <w:p w14:paraId="663872DA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9B0CC9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  <w:p w14:paraId="3D462A99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7DD1689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07B64F47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Nothing happens</w:t>
            </w:r>
          </w:p>
          <w:p w14:paraId="780C1189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sions on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microplan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for VHNDs, CBEs, home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viist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</w:t>
            </w:r>
          </w:p>
          <w:p w14:paraId="02099E33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sions on health and nutrition service delivery </w:t>
            </w:r>
          </w:p>
          <w:p w14:paraId="4606AD85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sions/follow up on action items from previous meetings </w:t>
            </w:r>
          </w:p>
          <w:p w14:paraId="093B9A7E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ctions/prioritization related to registration and coverage based on HMIS data</w:t>
            </w:r>
          </w:p>
          <w:p w14:paraId="4EA28FB7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ctions/prioritization related to quality of services especially counselling based on supportive supervision data</w:t>
            </w:r>
          </w:p>
          <w:p w14:paraId="4D70454F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ctions/prioritization related to supply chain of IFA and calcium supplements</w:t>
            </w:r>
          </w:p>
          <w:p w14:paraId="671FBBC4" w14:textId="77777777" w:rsidR="00CE6583" w:rsidRPr="004E599F" w:rsidRDefault="00CE6583" w:rsidP="00295122">
            <w:pPr>
              <w:numPr>
                <w:ilvl w:val="0"/>
                <w:numId w:val="49"/>
              </w:numPr>
              <w:tabs>
                <w:tab w:val="left" w:leader="dot" w:pos="4036"/>
              </w:tabs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ecisions on supportive supervision visit plans</w:t>
            </w:r>
          </w:p>
          <w:p w14:paraId="477346C3" w14:textId="77777777" w:rsidR="00CE6583" w:rsidRPr="004E599F" w:rsidRDefault="00CE6583" w:rsidP="00295122">
            <w:pPr>
              <w:numPr>
                <w:ilvl w:val="0"/>
                <w:numId w:val="53"/>
              </w:numPr>
              <w:tabs>
                <w:tab w:val="left" w:leader="dot" w:pos="4036"/>
              </w:tabs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</w:tc>
      </w:tr>
      <w:tr w:rsidR="00CE6583" w:rsidRPr="004E599F" w14:paraId="34ACCF25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27C9B3AF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7FFF0EF2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seen/heard about MN subcenter or block report card data?</w:t>
            </w:r>
          </w:p>
          <w:p w14:paraId="76ED59F7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A142E8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mpt: Show picture of MN subcenter and/or block card</w:t>
            </w:r>
          </w:p>
        </w:tc>
        <w:tc>
          <w:tcPr>
            <w:tcW w:w="989" w:type="dxa"/>
          </w:tcPr>
          <w:p w14:paraId="67908097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2DA2178B" w14:textId="77777777" w:rsidR="00CE6583" w:rsidRPr="004E599F" w:rsidRDefault="00CE6583" w:rsidP="00295122">
            <w:pPr>
              <w:numPr>
                <w:ilvl w:val="0"/>
                <w:numId w:val="50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Yes</w:t>
            </w:r>
          </w:p>
          <w:p w14:paraId="3E6DFE8C" w14:textId="77777777" w:rsidR="00CE6583" w:rsidRPr="004E599F" w:rsidRDefault="00CE6583" w:rsidP="00295122">
            <w:pPr>
              <w:numPr>
                <w:ilvl w:val="0"/>
                <w:numId w:val="2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o </w:t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32</w:t>
            </w:r>
          </w:p>
          <w:p w14:paraId="1CCB0C8A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CE6583" w:rsidRPr="004E599F" w14:paraId="7DC6D07D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64937D14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093262C7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N subcenter report cards discussed during sector/cluster review meetings? </w:t>
            </w:r>
          </w:p>
        </w:tc>
        <w:tc>
          <w:tcPr>
            <w:tcW w:w="989" w:type="dxa"/>
          </w:tcPr>
          <w:p w14:paraId="6D041F18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5229BB67" w14:textId="77777777" w:rsidR="00CE6583" w:rsidRPr="004E599F" w:rsidRDefault="00CE6583" w:rsidP="00295122">
            <w:pPr>
              <w:numPr>
                <w:ilvl w:val="0"/>
                <w:numId w:val="29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Yes</w:t>
            </w:r>
          </w:p>
          <w:p w14:paraId="2607369C" w14:textId="77777777" w:rsidR="00CE6583" w:rsidRPr="004E599F" w:rsidRDefault="00CE6583" w:rsidP="00295122">
            <w:pPr>
              <w:numPr>
                <w:ilvl w:val="0"/>
                <w:numId w:val="30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o </w:t>
            </w:r>
            <w:r w:rsidRPr="004E599F">
              <w:rPr>
                <w:rFonts w:ascii="Calibri" w:eastAsia="Times New Roman" w:hAnsi="Calibri" w:cs="Times New Roman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32</w:t>
            </w:r>
          </w:p>
        </w:tc>
      </w:tr>
      <w:tr w:rsidR="00CE6583" w:rsidRPr="004E599F" w14:paraId="2C503BCF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4F395919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661C0080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is MN subcenter card data used for discussion and/or decision-making during sector/cluster review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meeeting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5B4C285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B42C0F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</w:tc>
        <w:tc>
          <w:tcPr>
            <w:tcW w:w="989" w:type="dxa"/>
          </w:tcPr>
          <w:p w14:paraId="020AF380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792C23E1" w14:textId="77777777" w:rsidR="00CE6583" w:rsidRPr="004E599F" w:rsidRDefault="00CE6583" w:rsidP="00295122">
            <w:pPr>
              <w:numPr>
                <w:ilvl w:val="0"/>
                <w:numId w:val="5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iscuss status of MN indicators in the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subcenter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area for each month</w:t>
            </w:r>
          </w:p>
          <w:p w14:paraId="2D69594A" w14:textId="77777777" w:rsidR="00CE6583" w:rsidRPr="004E599F" w:rsidRDefault="00CE6583" w:rsidP="00295122">
            <w:pPr>
              <w:numPr>
                <w:ilvl w:val="0"/>
                <w:numId w:val="5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Identify areas/indicators where subcentre has progressed over time on MN</w:t>
            </w:r>
          </w:p>
          <w:p w14:paraId="3D9341AD" w14:textId="77777777" w:rsidR="00CE6583" w:rsidRPr="004E599F" w:rsidRDefault="00CE6583" w:rsidP="00295122">
            <w:pPr>
              <w:numPr>
                <w:ilvl w:val="0"/>
                <w:numId w:val="5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Identify areas/indicators where level of coverage/service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elively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is low</w:t>
            </w:r>
          </w:p>
          <w:p w14:paraId="554B62DD" w14:textId="77777777" w:rsidR="00CE6583" w:rsidRPr="004E599F" w:rsidRDefault="00CE6583" w:rsidP="00295122">
            <w:pPr>
              <w:numPr>
                <w:ilvl w:val="0"/>
                <w:numId w:val="5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Prioritize areas for improvement</w:t>
            </w:r>
          </w:p>
          <w:p w14:paraId="481C8A08" w14:textId="77777777" w:rsidR="00CE6583" w:rsidRPr="004E599F" w:rsidRDefault="00CE6583" w:rsidP="00295122">
            <w:pPr>
              <w:numPr>
                <w:ilvl w:val="0"/>
                <w:numId w:val="5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de on next steps to achieve improvements in identified areas </w:t>
            </w:r>
          </w:p>
          <w:p w14:paraId="09E83545" w14:textId="77777777" w:rsidR="00CE6583" w:rsidRPr="004E599F" w:rsidRDefault="00CE6583" w:rsidP="00295122">
            <w:pPr>
              <w:numPr>
                <w:ilvl w:val="0"/>
                <w:numId w:val="5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</w:tc>
      </w:tr>
      <w:tr w:rsidR="00CE6583" w:rsidRPr="004E599F" w14:paraId="493CCF76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1D134054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31a</w:t>
            </w:r>
          </w:p>
        </w:tc>
        <w:tc>
          <w:tcPr>
            <w:tcW w:w="3803" w:type="dxa"/>
            <w:shd w:val="clear" w:color="auto" w:fill="auto"/>
          </w:tcPr>
          <w:p w14:paraId="06979EFA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N block report cards discussed during block review meetings? </w:t>
            </w:r>
          </w:p>
        </w:tc>
        <w:tc>
          <w:tcPr>
            <w:tcW w:w="989" w:type="dxa"/>
          </w:tcPr>
          <w:p w14:paraId="01BA82BD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6B363CB0" w14:textId="77777777" w:rsidR="00CE6583" w:rsidRPr="004E599F" w:rsidRDefault="00CE6583" w:rsidP="00295122">
            <w:pPr>
              <w:numPr>
                <w:ilvl w:val="0"/>
                <w:numId w:val="54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Yes</w:t>
            </w:r>
          </w:p>
          <w:p w14:paraId="1AC31657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o </w:t>
            </w:r>
            <w:r w:rsidRPr="004E599F">
              <w:rPr>
                <w:rFonts w:ascii="Calibri" w:eastAsia="Times New Roman" w:hAnsi="Calibri" w:cs="Times New Roman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34</w:t>
            </w:r>
          </w:p>
        </w:tc>
      </w:tr>
      <w:tr w:rsidR="00CE6583" w:rsidRPr="004E599F" w14:paraId="28DD45EC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3CEFC320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D31b</w:t>
            </w:r>
          </w:p>
        </w:tc>
        <w:tc>
          <w:tcPr>
            <w:tcW w:w="3803" w:type="dxa"/>
            <w:shd w:val="clear" w:color="auto" w:fill="auto"/>
          </w:tcPr>
          <w:p w14:paraId="551D739F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is MN block card data used for discussion and/or decision-making during sector/cluster review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meeetings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65E98229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33523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</w:tc>
        <w:tc>
          <w:tcPr>
            <w:tcW w:w="989" w:type="dxa"/>
          </w:tcPr>
          <w:p w14:paraId="2DE5AA00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5EB7874F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iscuss status of MN indicators in the block for each month</w:t>
            </w:r>
          </w:p>
          <w:p w14:paraId="41CEBC36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Identify areas/indicators where block has progressed over time on MN</w:t>
            </w:r>
          </w:p>
          <w:p w14:paraId="33174DA4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Identify areas/indicators where level of coverage/service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elively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is low</w:t>
            </w:r>
          </w:p>
          <w:p w14:paraId="200A673E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Prioritize areas for improvement</w:t>
            </w:r>
          </w:p>
          <w:p w14:paraId="4A27871F" w14:textId="77777777" w:rsidR="00CE6583" w:rsidRPr="004E599F" w:rsidRDefault="00CE6583" w:rsidP="00295122">
            <w:pPr>
              <w:numPr>
                <w:ilvl w:val="0"/>
                <w:numId w:val="55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Decide on next steps to achieve improvements in identified areas </w:t>
            </w:r>
          </w:p>
          <w:p w14:paraId="697782AE" w14:textId="77777777" w:rsidR="00CE6583" w:rsidRPr="004E599F" w:rsidRDefault="00CE6583" w:rsidP="00295122">
            <w:pPr>
              <w:numPr>
                <w:ilvl w:val="0"/>
                <w:numId w:val="56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Other (specify)</w:t>
            </w:r>
          </w:p>
        </w:tc>
      </w:tr>
      <w:tr w:rsidR="00CE6583" w:rsidRPr="004E599F" w14:paraId="161D002E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4BD03A1D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0E523A0A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ve you ever seen/heard about supportive supervision checklist/quality of counseling data? </w:t>
            </w:r>
          </w:p>
          <w:p w14:paraId="03893A6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92075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mpt: Show picture of checklist</w:t>
            </w:r>
          </w:p>
        </w:tc>
        <w:tc>
          <w:tcPr>
            <w:tcW w:w="989" w:type="dxa"/>
          </w:tcPr>
          <w:p w14:paraId="7730557E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144CA828" w14:textId="77777777" w:rsidR="00CE6583" w:rsidRPr="004E599F" w:rsidRDefault="00CE6583" w:rsidP="00295122">
            <w:pPr>
              <w:numPr>
                <w:ilvl w:val="0"/>
                <w:numId w:val="30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Yes</w:t>
            </w:r>
          </w:p>
          <w:p w14:paraId="5BDBB0DD" w14:textId="77777777" w:rsidR="00CE6583" w:rsidRPr="004E599F" w:rsidRDefault="00CE6583" w:rsidP="00295122">
            <w:pPr>
              <w:numPr>
                <w:ilvl w:val="0"/>
                <w:numId w:val="3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o </w:t>
            </w:r>
            <w:r w:rsidRPr="004E599F">
              <w:rPr>
                <w:rFonts w:ascii="Calibri" w:eastAsia="Times New Roman" w:hAnsi="Calibri" w:cs="Times New Roman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35</w:t>
            </w:r>
          </w:p>
        </w:tc>
      </w:tr>
      <w:tr w:rsidR="00CE6583" w:rsidRPr="004E599F" w14:paraId="6A7C6B77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719C9BC8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201134E7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Are data from supportive supervision checklist especially focusing on quality of counseling discussed during sector/cluster review meetings?</w:t>
            </w:r>
          </w:p>
          <w:p w14:paraId="4F27557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067E03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</w:tcPr>
          <w:p w14:paraId="1B1D1362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457D455B" w14:textId="77777777" w:rsidR="00CE6583" w:rsidRPr="004E599F" w:rsidRDefault="00CE6583" w:rsidP="00295122">
            <w:pPr>
              <w:numPr>
                <w:ilvl w:val="0"/>
                <w:numId w:val="31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Yes</w:t>
            </w:r>
          </w:p>
          <w:p w14:paraId="71DA9B15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No </w:t>
            </w:r>
            <w:r w:rsidRPr="004E599F">
              <w:rPr>
                <w:rFonts w:ascii="Calibri" w:eastAsia="Times New Roman" w:hAnsi="Calibri" w:cs="Times New Roman"/>
                <w:lang w:val="en-SG"/>
              </w:rPr>
              <w:sym w:font="Wingdings" w:char="F0E0"/>
            </w: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D35</w:t>
            </w:r>
          </w:p>
        </w:tc>
      </w:tr>
      <w:tr w:rsidR="00CE6583" w:rsidRPr="004E599F" w14:paraId="44425280" w14:textId="77777777" w:rsidTr="00295122">
        <w:trPr>
          <w:trHeight w:val="692"/>
        </w:trPr>
        <w:tc>
          <w:tcPr>
            <w:tcW w:w="743" w:type="dxa"/>
            <w:shd w:val="clear" w:color="auto" w:fill="auto"/>
          </w:tcPr>
          <w:p w14:paraId="4233915E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4F5C948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How is supportive supervision/quality of counseling data used for discussion and/or decision-making during sector/cluster review meetings?</w:t>
            </w:r>
          </w:p>
          <w:p w14:paraId="2DBA9632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20DADF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  <w:p w14:paraId="09798DA2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89" w:type="dxa"/>
          </w:tcPr>
          <w:p w14:paraId="173B338E" w14:textId="77777777" w:rsidR="00CE6583" w:rsidRPr="004E599F" w:rsidRDefault="00CE6583" w:rsidP="0029512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55358ECC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Quality of counselling (completeness and accuracy) on MN topics discussed</w:t>
            </w:r>
          </w:p>
          <w:p w14:paraId="02B41B81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Identify areas/topics with high quality of counselling by FLWs</w:t>
            </w:r>
          </w:p>
          <w:p w14:paraId="528FCCD9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Identify topics where quality of counselling is low </w:t>
            </w:r>
          </w:p>
          <w:p w14:paraId="71B28862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Prioritize topics for improving quality of counselling on MN</w:t>
            </w:r>
          </w:p>
          <w:p w14:paraId="6927097E" w14:textId="77777777" w:rsidR="00CE6583" w:rsidRPr="004E599F" w:rsidRDefault="00CE6583" w:rsidP="00295122">
            <w:pPr>
              <w:numPr>
                <w:ilvl w:val="0"/>
                <w:numId w:val="32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ecide next steps to improve quality of MN counselling in block</w:t>
            </w:r>
          </w:p>
          <w:p w14:paraId="19A40436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95. Other (specify)</w:t>
            </w:r>
          </w:p>
        </w:tc>
      </w:tr>
      <w:tr w:rsidR="00CE6583" w:rsidRPr="004E599F" w14:paraId="66ADF0C3" w14:textId="77777777" w:rsidTr="00295122">
        <w:trPr>
          <w:trHeight w:val="314"/>
        </w:trPr>
        <w:tc>
          <w:tcPr>
            <w:tcW w:w="743" w:type="dxa"/>
            <w:shd w:val="clear" w:color="auto" w:fill="auto"/>
          </w:tcPr>
          <w:p w14:paraId="3F63CBE5" w14:textId="77777777" w:rsidR="00CE6583" w:rsidRPr="004E599F" w:rsidRDefault="00CE6583" w:rsidP="00295122">
            <w:pPr>
              <w:numPr>
                <w:ilvl w:val="0"/>
                <w:numId w:val="28"/>
              </w:numPr>
              <w:spacing w:after="0" w:line="240" w:lineRule="auto"/>
              <w:ind w:left="-18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7291F066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</w:rPr>
              <w:t>According to you, what are some of the challenges in using data for discussion and/or decision-making during sector/cluster review meetings?</w:t>
            </w:r>
          </w:p>
          <w:p w14:paraId="63C05B95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865DEF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59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Multiple responses possible)</w:t>
            </w:r>
          </w:p>
          <w:p w14:paraId="6ECE8EDC" w14:textId="77777777" w:rsidR="00CE6583" w:rsidRPr="004E599F" w:rsidRDefault="00CE6583" w:rsidP="00295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54B837D" w14:textId="77777777" w:rsidR="00CE6583" w:rsidRPr="004E599F" w:rsidRDefault="00CE6583" w:rsidP="0029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478" w:type="dxa"/>
            <w:shd w:val="clear" w:color="auto" w:fill="auto"/>
          </w:tcPr>
          <w:p w14:paraId="3D0005BD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Meetings do not take place regularly</w:t>
            </w:r>
          </w:p>
          <w:p w14:paraId="44E8E765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is not available regularly for discussion</w:t>
            </w:r>
          </w:p>
          <w:p w14:paraId="3601EF53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ata is not easy to use and understand</w:t>
            </w:r>
          </w:p>
          <w:p w14:paraId="034710A2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Required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personel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 not present to facilitate data discussion</w:t>
            </w:r>
          </w:p>
          <w:p w14:paraId="5855C348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Lack of time to discuss data during meetings/too many administrative tasks</w:t>
            </w:r>
          </w:p>
          <w:p w14:paraId="6D319658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o not feel it is useful to discuss data during meetings</w:t>
            </w:r>
          </w:p>
          <w:p w14:paraId="2261A21C" w14:textId="77777777" w:rsidR="00CE6583" w:rsidRPr="004E599F" w:rsidRDefault="00CE6583" w:rsidP="00295122">
            <w:pPr>
              <w:numPr>
                <w:ilvl w:val="0"/>
                <w:numId w:val="33"/>
              </w:num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 xml:space="preserve">Infrastructural constraints in </w:t>
            </w:r>
            <w:proofErr w:type="spellStart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dislaying</w:t>
            </w:r>
            <w:proofErr w:type="spellEnd"/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/discussing data during meetings – overcrowded rooms, lack of adequate space/facilities, etc</w:t>
            </w:r>
          </w:p>
          <w:p w14:paraId="1694D4A1" w14:textId="77777777" w:rsidR="00CE6583" w:rsidRPr="004E599F" w:rsidRDefault="00CE6583" w:rsidP="00295122">
            <w:pPr>
              <w:tabs>
                <w:tab w:val="left" w:leader="dot" w:pos="4036"/>
              </w:tabs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4E599F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95. Other (specify)</w:t>
            </w:r>
          </w:p>
        </w:tc>
      </w:tr>
    </w:tbl>
    <w:p w14:paraId="5618629E" w14:textId="6BCF5033" w:rsidR="00CE6583" w:rsidRPr="00554CCC" w:rsidRDefault="00CE6583" w:rsidP="00CE6583">
      <w:pPr>
        <w:rPr>
          <w:rFonts w:ascii="Times New Roman" w:hAnsi="Times New Roman" w:cs="Times New Roman"/>
          <w:b/>
          <w:bCs/>
          <w:i/>
          <w:iCs/>
        </w:rPr>
      </w:pPr>
      <w:bookmarkStart w:id="21" w:name="_GoBack"/>
      <w:bookmarkEnd w:id="21"/>
    </w:p>
    <w:p w14:paraId="6DCB9B5B" w14:textId="77777777" w:rsidR="00CE6583" w:rsidRDefault="00CE6583"/>
    <w:p w14:paraId="68A1A168" w14:textId="4E8312C7" w:rsidR="00CE6583" w:rsidRDefault="00CE6583"/>
    <w:p w14:paraId="7D520743" w14:textId="28284ED0" w:rsidR="006F2CB0" w:rsidRDefault="006F2CB0"/>
    <w:sectPr w:rsidR="006F2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A04"/>
    <w:multiLevelType w:val="hybridMultilevel"/>
    <w:tmpl w:val="92CC24FA"/>
    <w:lvl w:ilvl="0" w:tplc="966E7E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3A4A"/>
    <w:multiLevelType w:val="hybridMultilevel"/>
    <w:tmpl w:val="E0A81772"/>
    <w:lvl w:ilvl="0" w:tplc="6736FEA8">
      <w:start w:val="9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5417F"/>
    <w:multiLevelType w:val="hybridMultilevel"/>
    <w:tmpl w:val="AA7A9D48"/>
    <w:lvl w:ilvl="0" w:tplc="B0589232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D1BE3"/>
    <w:multiLevelType w:val="hybridMultilevel"/>
    <w:tmpl w:val="138C5C6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4B1B17"/>
    <w:multiLevelType w:val="multilevel"/>
    <w:tmpl w:val="C30425B2"/>
    <w:lvl w:ilvl="0">
      <w:start w:val="3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B44EA"/>
    <w:multiLevelType w:val="hybridMultilevel"/>
    <w:tmpl w:val="325C6FD2"/>
    <w:lvl w:ilvl="0" w:tplc="3C98E3A0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645714"/>
    <w:multiLevelType w:val="hybridMultilevel"/>
    <w:tmpl w:val="B082171A"/>
    <w:lvl w:ilvl="0" w:tplc="40F0BA8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155745"/>
    <w:multiLevelType w:val="multilevel"/>
    <w:tmpl w:val="7624C6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B7717B"/>
    <w:multiLevelType w:val="hybridMultilevel"/>
    <w:tmpl w:val="AD808FBE"/>
    <w:lvl w:ilvl="0" w:tplc="C804B3F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35C7D"/>
    <w:multiLevelType w:val="hybridMultilevel"/>
    <w:tmpl w:val="C082B1DA"/>
    <w:lvl w:ilvl="0" w:tplc="0D34CB8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2F3136"/>
    <w:multiLevelType w:val="hybridMultilevel"/>
    <w:tmpl w:val="52C6DB4A"/>
    <w:lvl w:ilvl="0" w:tplc="A58A4C3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343053"/>
    <w:multiLevelType w:val="hybridMultilevel"/>
    <w:tmpl w:val="25EADFD2"/>
    <w:lvl w:ilvl="0" w:tplc="03702F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E52F4C"/>
    <w:multiLevelType w:val="hybridMultilevel"/>
    <w:tmpl w:val="51A806A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0520E97"/>
    <w:multiLevelType w:val="hybridMultilevel"/>
    <w:tmpl w:val="F33CF6EE"/>
    <w:lvl w:ilvl="0" w:tplc="CF5C9C94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C529B0"/>
    <w:multiLevelType w:val="hybridMultilevel"/>
    <w:tmpl w:val="16B0E766"/>
    <w:lvl w:ilvl="0" w:tplc="98A44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4E44C4"/>
    <w:multiLevelType w:val="hybridMultilevel"/>
    <w:tmpl w:val="A612863C"/>
    <w:lvl w:ilvl="0" w:tplc="50BA5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C74EF8"/>
    <w:multiLevelType w:val="multilevel"/>
    <w:tmpl w:val="90AED52C"/>
    <w:lvl w:ilvl="0">
      <w:start w:val="19"/>
      <w:numFmt w:val="decimal"/>
      <w:lvlText w:val="%1."/>
      <w:lvlJc w:val="left"/>
      <w:pPr>
        <w:ind w:left="72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283D5842"/>
    <w:multiLevelType w:val="hybridMultilevel"/>
    <w:tmpl w:val="6876F162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03EF6"/>
    <w:multiLevelType w:val="hybridMultilevel"/>
    <w:tmpl w:val="3B08F77C"/>
    <w:lvl w:ilvl="0" w:tplc="BF98AA4A">
      <w:start w:val="26"/>
      <w:numFmt w:val="decimal"/>
      <w:lvlText w:val="D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D42032"/>
    <w:multiLevelType w:val="multilevel"/>
    <w:tmpl w:val="A26A3A98"/>
    <w:lvl w:ilvl="0">
      <w:start w:val="10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B424AA"/>
    <w:multiLevelType w:val="hybridMultilevel"/>
    <w:tmpl w:val="6B7E20B6"/>
    <w:lvl w:ilvl="0" w:tplc="BD2E26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1E1968"/>
    <w:multiLevelType w:val="hybridMultilevel"/>
    <w:tmpl w:val="9CE2F384"/>
    <w:lvl w:ilvl="0" w:tplc="5C8A83E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18636A"/>
    <w:multiLevelType w:val="multilevel"/>
    <w:tmpl w:val="39EA2760"/>
    <w:lvl w:ilvl="0">
      <w:start w:val="18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5D32CD"/>
    <w:multiLevelType w:val="hybridMultilevel"/>
    <w:tmpl w:val="295036AA"/>
    <w:lvl w:ilvl="0" w:tplc="0C14D9DC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D0762C"/>
    <w:multiLevelType w:val="hybridMultilevel"/>
    <w:tmpl w:val="405C853E"/>
    <w:lvl w:ilvl="0" w:tplc="FB884D56">
      <w:start w:val="99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7" w:hanging="360"/>
      </w:pPr>
    </w:lvl>
    <w:lvl w:ilvl="2" w:tplc="4009001B" w:tentative="1">
      <w:start w:val="1"/>
      <w:numFmt w:val="lowerRoman"/>
      <w:lvlText w:val="%3."/>
      <w:lvlJc w:val="right"/>
      <w:pPr>
        <w:ind w:left="1857" w:hanging="180"/>
      </w:pPr>
    </w:lvl>
    <w:lvl w:ilvl="3" w:tplc="4009000F" w:tentative="1">
      <w:start w:val="1"/>
      <w:numFmt w:val="decimal"/>
      <w:lvlText w:val="%4."/>
      <w:lvlJc w:val="left"/>
      <w:pPr>
        <w:ind w:left="2577" w:hanging="360"/>
      </w:pPr>
    </w:lvl>
    <w:lvl w:ilvl="4" w:tplc="40090019" w:tentative="1">
      <w:start w:val="1"/>
      <w:numFmt w:val="lowerLetter"/>
      <w:lvlText w:val="%5."/>
      <w:lvlJc w:val="left"/>
      <w:pPr>
        <w:ind w:left="3297" w:hanging="360"/>
      </w:pPr>
    </w:lvl>
    <w:lvl w:ilvl="5" w:tplc="4009001B" w:tentative="1">
      <w:start w:val="1"/>
      <w:numFmt w:val="lowerRoman"/>
      <w:lvlText w:val="%6."/>
      <w:lvlJc w:val="right"/>
      <w:pPr>
        <w:ind w:left="4017" w:hanging="180"/>
      </w:pPr>
    </w:lvl>
    <w:lvl w:ilvl="6" w:tplc="4009000F" w:tentative="1">
      <w:start w:val="1"/>
      <w:numFmt w:val="decimal"/>
      <w:lvlText w:val="%7."/>
      <w:lvlJc w:val="left"/>
      <w:pPr>
        <w:ind w:left="4737" w:hanging="360"/>
      </w:pPr>
    </w:lvl>
    <w:lvl w:ilvl="7" w:tplc="40090019" w:tentative="1">
      <w:start w:val="1"/>
      <w:numFmt w:val="lowerLetter"/>
      <w:lvlText w:val="%8."/>
      <w:lvlJc w:val="left"/>
      <w:pPr>
        <w:ind w:left="5457" w:hanging="360"/>
      </w:pPr>
    </w:lvl>
    <w:lvl w:ilvl="8" w:tplc="40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5" w15:restartNumberingAfterBreak="0">
    <w:nsid w:val="38474A21"/>
    <w:multiLevelType w:val="hybridMultilevel"/>
    <w:tmpl w:val="492458B6"/>
    <w:lvl w:ilvl="0" w:tplc="E2D83780">
      <w:start w:val="9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6F5802"/>
    <w:multiLevelType w:val="multilevel"/>
    <w:tmpl w:val="206C136A"/>
    <w:lvl w:ilvl="0">
      <w:start w:val="17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3FCA5DE3"/>
    <w:multiLevelType w:val="hybridMultilevel"/>
    <w:tmpl w:val="1AB87DF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0D03918"/>
    <w:multiLevelType w:val="hybridMultilevel"/>
    <w:tmpl w:val="FE0CAA5E"/>
    <w:lvl w:ilvl="0" w:tplc="856C1AC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3194B73"/>
    <w:multiLevelType w:val="hybridMultilevel"/>
    <w:tmpl w:val="89D07A3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43E3593"/>
    <w:multiLevelType w:val="hybridMultilevel"/>
    <w:tmpl w:val="55F02998"/>
    <w:lvl w:ilvl="0" w:tplc="ED5C61A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87589D"/>
    <w:multiLevelType w:val="hybridMultilevel"/>
    <w:tmpl w:val="A05697F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80F25E1"/>
    <w:multiLevelType w:val="hybridMultilevel"/>
    <w:tmpl w:val="6C1A99EA"/>
    <w:lvl w:ilvl="0" w:tplc="03702F14"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855071"/>
    <w:multiLevelType w:val="hybridMultilevel"/>
    <w:tmpl w:val="C11023A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A2C50C0"/>
    <w:multiLevelType w:val="hybridMultilevel"/>
    <w:tmpl w:val="F328F8FC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3035F8C"/>
    <w:multiLevelType w:val="multilevel"/>
    <w:tmpl w:val="4200754A"/>
    <w:lvl w:ilvl="0">
      <w:start w:val="14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0F600F"/>
    <w:multiLevelType w:val="hybridMultilevel"/>
    <w:tmpl w:val="E74AA6C2"/>
    <w:lvl w:ilvl="0" w:tplc="8B3C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83520D"/>
    <w:multiLevelType w:val="multilevel"/>
    <w:tmpl w:val="CB76E48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i w:val="0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B0941B5"/>
    <w:multiLevelType w:val="hybridMultilevel"/>
    <w:tmpl w:val="0226B5D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B1921DD"/>
    <w:multiLevelType w:val="multilevel"/>
    <w:tmpl w:val="1304C1B4"/>
    <w:lvl w:ilvl="0">
      <w:start w:val="20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  <w:shd w:val="clear" w:color="auto" w:fil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3931E7"/>
    <w:multiLevelType w:val="multilevel"/>
    <w:tmpl w:val="73F03BDA"/>
    <w:lvl w:ilvl="0">
      <w:start w:val="19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833F37"/>
    <w:multiLevelType w:val="hybridMultilevel"/>
    <w:tmpl w:val="AA68DD4E"/>
    <w:lvl w:ilvl="0" w:tplc="0D34CB82">
      <w:start w:val="9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800666"/>
    <w:multiLevelType w:val="multilevel"/>
    <w:tmpl w:val="39EA2760"/>
    <w:lvl w:ilvl="0">
      <w:start w:val="18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FB2D7A"/>
    <w:multiLevelType w:val="hybridMultilevel"/>
    <w:tmpl w:val="CF6E5D52"/>
    <w:lvl w:ilvl="0" w:tplc="D1485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AA555C"/>
    <w:multiLevelType w:val="multilevel"/>
    <w:tmpl w:val="9A2647BE"/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C64992"/>
    <w:multiLevelType w:val="multilevel"/>
    <w:tmpl w:val="4B123F06"/>
    <w:lvl w:ilvl="0">
      <w:start w:val="1"/>
      <w:numFmt w:val="decimal"/>
      <w:lvlText w:val="%1.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6DBF11C8"/>
    <w:multiLevelType w:val="multilevel"/>
    <w:tmpl w:val="99DE722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E761DA"/>
    <w:multiLevelType w:val="hybridMultilevel"/>
    <w:tmpl w:val="7F5A0D06"/>
    <w:lvl w:ilvl="0" w:tplc="03702F1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EE80BF1"/>
    <w:multiLevelType w:val="hybridMultilevel"/>
    <w:tmpl w:val="A9941FF8"/>
    <w:lvl w:ilvl="0" w:tplc="83F48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FEB53AD"/>
    <w:multiLevelType w:val="hybridMultilevel"/>
    <w:tmpl w:val="73724C6C"/>
    <w:lvl w:ilvl="0" w:tplc="8968D96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1B56A8D"/>
    <w:multiLevelType w:val="multilevel"/>
    <w:tmpl w:val="CB76E48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i w:val="0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3E27EB2"/>
    <w:multiLevelType w:val="hybridMultilevel"/>
    <w:tmpl w:val="73E47B4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5BF6D03"/>
    <w:multiLevelType w:val="hybridMultilevel"/>
    <w:tmpl w:val="A7D2CBDE"/>
    <w:lvl w:ilvl="0" w:tplc="6D221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81B6766"/>
    <w:multiLevelType w:val="hybridMultilevel"/>
    <w:tmpl w:val="0DF858DA"/>
    <w:lvl w:ilvl="0" w:tplc="ECB2256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B5B34F1"/>
    <w:multiLevelType w:val="hybridMultilevel"/>
    <w:tmpl w:val="8656F18A"/>
    <w:lvl w:ilvl="0" w:tplc="34E0E7FA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CD2667D"/>
    <w:multiLevelType w:val="hybridMultilevel"/>
    <w:tmpl w:val="1A1E7452"/>
    <w:lvl w:ilvl="0" w:tplc="CCCAF664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46"/>
  </w:num>
  <w:num w:numId="3">
    <w:abstractNumId w:val="16"/>
  </w:num>
  <w:num w:numId="4">
    <w:abstractNumId w:val="44"/>
  </w:num>
  <w:num w:numId="5">
    <w:abstractNumId w:val="39"/>
  </w:num>
  <w:num w:numId="6">
    <w:abstractNumId w:val="19"/>
  </w:num>
  <w:num w:numId="7">
    <w:abstractNumId w:val="40"/>
  </w:num>
  <w:num w:numId="8">
    <w:abstractNumId w:val="7"/>
  </w:num>
  <w:num w:numId="9">
    <w:abstractNumId w:val="26"/>
  </w:num>
  <w:num w:numId="10">
    <w:abstractNumId w:val="35"/>
  </w:num>
  <w:num w:numId="11">
    <w:abstractNumId w:val="4"/>
  </w:num>
  <w:num w:numId="12">
    <w:abstractNumId w:val="42"/>
  </w:num>
  <w:num w:numId="13">
    <w:abstractNumId w:val="45"/>
  </w:num>
  <w:num w:numId="14">
    <w:abstractNumId w:val="33"/>
  </w:num>
  <w:num w:numId="15">
    <w:abstractNumId w:val="50"/>
  </w:num>
  <w:num w:numId="16">
    <w:abstractNumId w:val="27"/>
  </w:num>
  <w:num w:numId="17">
    <w:abstractNumId w:val="51"/>
  </w:num>
  <w:num w:numId="18">
    <w:abstractNumId w:val="3"/>
  </w:num>
  <w:num w:numId="19">
    <w:abstractNumId w:val="29"/>
  </w:num>
  <w:num w:numId="20">
    <w:abstractNumId w:val="12"/>
  </w:num>
  <w:num w:numId="21">
    <w:abstractNumId w:val="38"/>
  </w:num>
  <w:num w:numId="22">
    <w:abstractNumId w:val="31"/>
  </w:num>
  <w:num w:numId="23">
    <w:abstractNumId w:val="37"/>
  </w:num>
  <w:num w:numId="24">
    <w:abstractNumId w:val="32"/>
  </w:num>
  <w:num w:numId="25">
    <w:abstractNumId w:val="11"/>
  </w:num>
  <w:num w:numId="26">
    <w:abstractNumId w:val="0"/>
  </w:num>
  <w:num w:numId="27">
    <w:abstractNumId w:val="47"/>
  </w:num>
  <w:num w:numId="28">
    <w:abstractNumId w:val="18"/>
  </w:num>
  <w:num w:numId="29">
    <w:abstractNumId w:val="53"/>
  </w:num>
  <w:num w:numId="30">
    <w:abstractNumId w:val="10"/>
  </w:num>
  <w:num w:numId="31">
    <w:abstractNumId w:val="49"/>
  </w:num>
  <w:num w:numId="32">
    <w:abstractNumId w:val="30"/>
  </w:num>
  <w:num w:numId="33">
    <w:abstractNumId w:val="52"/>
  </w:num>
  <w:num w:numId="34">
    <w:abstractNumId w:val="34"/>
  </w:num>
  <w:num w:numId="35">
    <w:abstractNumId w:val="55"/>
  </w:num>
  <w:num w:numId="36">
    <w:abstractNumId w:val="48"/>
  </w:num>
  <w:num w:numId="37">
    <w:abstractNumId w:val="54"/>
  </w:num>
  <w:num w:numId="38">
    <w:abstractNumId w:val="6"/>
  </w:num>
  <w:num w:numId="39">
    <w:abstractNumId w:val="14"/>
  </w:num>
  <w:num w:numId="40">
    <w:abstractNumId w:val="20"/>
  </w:num>
  <w:num w:numId="41">
    <w:abstractNumId w:val="23"/>
  </w:num>
  <w:num w:numId="42">
    <w:abstractNumId w:val="17"/>
  </w:num>
  <w:num w:numId="43">
    <w:abstractNumId w:val="41"/>
  </w:num>
  <w:num w:numId="44">
    <w:abstractNumId w:val="9"/>
  </w:num>
  <w:num w:numId="45">
    <w:abstractNumId w:val="25"/>
  </w:num>
  <w:num w:numId="46">
    <w:abstractNumId w:val="1"/>
  </w:num>
  <w:num w:numId="47">
    <w:abstractNumId w:val="24"/>
  </w:num>
  <w:num w:numId="48">
    <w:abstractNumId w:val="8"/>
  </w:num>
  <w:num w:numId="49">
    <w:abstractNumId w:val="28"/>
  </w:num>
  <w:num w:numId="50">
    <w:abstractNumId w:val="15"/>
  </w:num>
  <w:num w:numId="51">
    <w:abstractNumId w:val="36"/>
  </w:num>
  <w:num w:numId="52">
    <w:abstractNumId w:val="13"/>
  </w:num>
  <w:num w:numId="53">
    <w:abstractNumId w:val="2"/>
  </w:num>
  <w:num w:numId="54">
    <w:abstractNumId w:val="43"/>
  </w:num>
  <w:num w:numId="55">
    <w:abstractNumId w:val="21"/>
  </w:num>
  <w:num w:numId="56">
    <w:abstractNumId w:val="5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B0"/>
    <w:rsid w:val="00554CCC"/>
    <w:rsid w:val="005663D1"/>
    <w:rsid w:val="006F2CB0"/>
    <w:rsid w:val="00CE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C15F0"/>
  <w15:chartTrackingRefBased/>
  <w15:docId w15:val="{FC098F46-4841-4D98-A29E-E9D1CB95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583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583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658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583"/>
    <w:rPr>
      <w:rFonts w:ascii="Times New Roman" w:eastAsiaTheme="majorEastAsia" w:hAnsi="Times New Roman" w:cstheme="majorBidi"/>
      <w:b/>
      <w:color w:val="000000" w:themeColor="text1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E6583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CE658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ListParagraph">
    <w:name w:val="List Paragraph"/>
    <w:aliases w:val="Indent Paragraph,Citation List,Table/Figure Heading,Table bullet,List Paragraph1,List Bullet Mary,List Paragraph (numbered (a)),Numbered List Paragraph,Colorful List - Accent 11,References,body bullets,LIST OF TABLES.,WB List Paragraph,Ha"/>
    <w:basedOn w:val="Normal"/>
    <w:link w:val="ListParagraphChar"/>
    <w:uiPriority w:val="34"/>
    <w:qFormat/>
    <w:rsid w:val="00CE6583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aliases w:val="Indent Paragraph Char,Citation List Char,Table/Figure Heading Char,Table bullet Char,List Paragraph1 Char,List Bullet Mary Char,List Paragraph (numbered (a)) Char,Numbered List Paragraph Char,Colorful List - Accent 11 Char,Ha Char"/>
    <w:link w:val="ListParagraph"/>
    <w:uiPriority w:val="34"/>
    <w:qFormat/>
    <w:locked/>
    <w:rsid w:val="00CE658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CE65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5362</Words>
  <Characters>30565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Young, Melissa Fox</cp:lastModifiedBy>
  <cp:revision>3</cp:revision>
  <dcterms:created xsi:type="dcterms:W3CDTF">2021-05-10T13:38:00Z</dcterms:created>
  <dcterms:modified xsi:type="dcterms:W3CDTF">2021-05-10T13:40:00Z</dcterms:modified>
</cp:coreProperties>
</file>